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5"/>
        <w:tblpPr w:leftFromText="180" w:rightFromText="180" w:vertAnchor="page" w:horzAnchor="margin" w:tblpY="1007"/>
        <w:tblW w:w="977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20"/>
        <w:gridCol w:w="1361"/>
        <w:gridCol w:w="1609"/>
        <w:gridCol w:w="1204"/>
        <w:gridCol w:w="1200"/>
        <w:gridCol w:w="985"/>
      </w:tblGrid>
      <w:tr w:rsidR="00D40D24" w:rsidRPr="00AD21A5" w14:paraId="4F16F63A" w14:textId="77777777" w:rsidTr="002763A4">
        <w:trPr>
          <w:trHeight w:val="257"/>
        </w:trPr>
        <w:tc>
          <w:tcPr>
            <w:tcW w:w="9779" w:type="dxa"/>
            <w:gridSpan w:val="6"/>
          </w:tcPr>
          <w:p w14:paraId="6C2706A7" w14:textId="77777777" w:rsidR="00D40D24" w:rsidRDefault="00D40D24" w:rsidP="00D40D24">
            <w:pPr>
              <w:suppressAutoHyphens w:val="0"/>
              <w:spacing w:line="240" w:lineRule="auto"/>
              <w:rPr>
                <w:rFonts w:cs="Times New Roman"/>
                <w:b/>
                <w:sz w:val="20"/>
                <w:szCs w:val="20"/>
              </w:rPr>
            </w:pPr>
            <w:bookmarkStart w:id="0" w:name="_GoBack"/>
            <w:bookmarkEnd w:id="0"/>
            <w:r>
              <w:rPr>
                <w:rFonts w:cs="Times New Roman"/>
                <w:b/>
                <w:sz w:val="20"/>
                <w:szCs w:val="20"/>
              </w:rPr>
              <w:t>S</w:t>
            </w:r>
            <w:r w:rsidRPr="00AD21A5">
              <w:rPr>
                <w:rFonts w:cs="Times New Roman"/>
                <w:b/>
                <w:sz w:val="20"/>
                <w:szCs w:val="20"/>
              </w:rPr>
              <w:t xml:space="preserve">upplemental Table </w:t>
            </w:r>
            <w:r>
              <w:rPr>
                <w:rFonts w:cs="Times New Roman"/>
                <w:b/>
                <w:sz w:val="20"/>
                <w:szCs w:val="20"/>
              </w:rPr>
              <w:t>3</w:t>
            </w:r>
            <w:r w:rsidRPr="00AD21A5">
              <w:rPr>
                <w:rFonts w:cs="Times New Roman"/>
                <w:b/>
                <w:sz w:val="20"/>
                <w:szCs w:val="20"/>
              </w:rPr>
              <w:t xml:space="preserve">.  Group Differences on Cognitive </w:t>
            </w:r>
            <w:r>
              <w:rPr>
                <w:rFonts w:cs="Times New Roman"/>
                <w:b/>
                <w:sz w:val="20"/>
                <w:szCs w:val="20"/>
              </w:rPr>
              <w:t xml:space="preserve">&amp; Behavioral </w:t>
            </w:r>
            <w:r w:rsidRPr="00AD21A5">
              <w:rPr>
                <w:rFonts w:cs="Times New Roman"/>
                <w:b/>
                <w:sz w:val="20"/>
                <w:szCs w:val="20"/>
              </w:rPr>
              <w:t>Measures</w:t>
            </w:r>
            <w:r>
              <w:rPr>
                <w:rFonts w:cs="Times New Roman"/>
                <w:b/>
                <w:sz w:val="20"/>
                <w:szCs w:val="20"/>
              </w:rPr>
              <w:t xml:space="preserve"> Between </w:t>
            </w:r>
            <w:r w:rsidRPr="00BE5B1C">
              <w:rPr>
                <w:rFonts w:cs="Times New Roman"/>
                <w:b/>
                <w:i/>
                <w:sz w:val="20"/>
                <w:szCs w:val="20"/>
              </w:rPr>
              <w:t>PTEN</w:t>
            </w:r>
            <w:r>
              <w:rPr>
                <w:rFonts w:cs="Times New Roman"/>
                <w:b/>
                <w:sz w:val="20"/>
                <w:szCs w:val="20"/>
              </w:rPr>
              <w:t xml:space="preserve">-ASD </w:t>
            </w:r>
          </w:p>
          <w:p w14:paraId="3037286F" w14:textId="77777777" w:rsidR="00D40D24" w:rsidRPr="00AD21A5" w:rsidRDefault="00D40D24" w:rsidP="00D40D24">
            <w:pPr>
              <w:suppressAutoHyphens w:val="0"/>
              <w:spacing w:line="240" w:lineRule="auto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 xml:space="preserve">and </w:t>
            </w:r>
            <w:r w:rsidRPr="00BE5B1C">
              <w:rPr>
                <w:rFonts w:cs="Times New Roman"/>
                <w:b/>
                <w:i/>
                <w:sz w:val="20"/>
                <w:szCs w:val="20"/>
              </w:rPr>
              <w:t>PTEN</w:t>
            </w:r>
            <w:r>
              <w:rPr>
                <w:rFonts w:cs="Times New Roman"/>
                <w:b/>
                <w:sz w:val="20"/>
                <w:szCs w:val="20"/>
              </w:rPr>
              <w:t>-no ASD</w:t>
            </w:r>
          </w:p>
        </w:tc>
      </w:tr>
      <w:tr w:rsidR="00D40D24" w:rsidRPr="00AD21A5" w14:paraId="106FBCC3" w14:textId="77777777" w:rsidTr="002763A4">
        <w:trPr>
          <w:gridAfter w:val="1"/>
          <w:wAfter w:w="985" w:type="dxa"/>
          <w:trHeight w:val="257"/>
        </w:trPr>
        <w:tc>
          <w:tcPr>
            <w:tcW w:w="3420" w:type="dxa"/>
            <w:tcBorders>
              <w:top w:val="thinThickSmallGap" w:sz="24" w:space="0" w:color="auto"/>
            </w:tcBorders>
          </w:tcPr>
          <w:p w14:paraId="3EF0E8FC" w14:textId="77777777" w:rsidR="00D40D24" w:rsidRPr="00AD21A5" w:rsidRDefault="00D40D24" w:rsidP="00D40D24">
            <w:pPr>
              <w:suppressAutoHyphens w:val="0"/>
              <w:spacing w:line="240" w:lineRule="auto"/>
              <w:rPr>
                <w:rFonts w:cs="Times New Roman"/>
                <w:sz w:val="20"/>
                <w:szCs w:val="20"/>
              </w:rPr>
            </w:pPr>
          </w:p>
          <w:p w14:paraId="3B26E430" w14:textId="77777777" w:rsidR="00D40D24" w:rsidRPr="00AD21A5" w:rsidRDefault="00D40D24" w:rsidP="00D40D24">
            <w:pPr>
              <w:suppressAutoHyphens w:val="0"/>
              <w:spacing w:line="240" w:lineRule="auto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thinThickSmallGap" w:sz="24" w:space="0" w:color="auto"/>
              <w:bottom w:val="single" w:sz="4" w:space="0" w:color="auto"/>
            </w:tcBorders>
          </w:tcPr>
          <w:p w14:paraId="5E0CDAB4" w14:textId="77777777" w:rsidR="00D40D24" w:rsidRPr="00AD21A5" w:rsidRDefault="00D40D24" w:rsidP="00D40D24">
            <w:pPr>
              <w:suppressAutoHyphens w:val="0"/>
              <w:spacing w:line="240" w:lineRule="auto"/>
              <w:rPr>
                <w:rFonts w:cs="Times New Roman"/>
                <w:b/>
              </w:rPr>
            </w:pPr>
            <w:r w:rsidRPr="005904D4">
              <w:rPr>
                <w:rFonts w:cs="Times New Roman"/>
                <w:b/>
                <w:i/>
              </w:rPr>
              <w:t>PTEN-ASD</w:t>
            </w:r>
          </w:p>
          <w:p w14:paraId="2E2F205B" w14:textId="77777777" w:rsidR="00D40D24" w:rsidRPr="00AD21A5" w:rsidRDefault="00D40D24" w:rsidP="00D40D24">
            <w:pPr>
              <w:suppressAutoHyphens w:val="0"/>
              <w:spacing w:line="240" w:lineRule="auto"/>
              <w:rPr>
                <w:rFonts w:cs="Times New Roman"/>
                <w:b/>
              </w:rPr>
            </w:pPr>
            <w:r w:rsidRPr="00AD21A5">
              <w:rPr>
                <w:rFonts w:cs="Times New Roman"/>
                <w:b/>
              </w:rPr>
              <w:t xml:space="preserve">n = </w:t>
            </w:r>
            <w:r>
              <w:rPr>
                <w:rFonts w:cs="Times New Roman"/>
                <w:b/>
              </w:rPr>
              <w:t>36</w:t>
            </w:r>
          </w:p>
        </w:tc>
        <w:tc>
          <w:tcPr>
            <w:tcW w:w="1609" w:type="dxa"/>
            <w:tcBorders>
              <w:top w:val="thinThickSmallGap" w:sz="24" w:space="0" w:color="auto"/>
              <w:bottom w:val="single" w:sz="4" w:space="0" w:color="auto"/>
            </w:tcBorders>
          </w:tcPr>
          <w:p w14:paraId="60F90B4A" w14:textId="77777777" w:rsidR="00D40D24" w:rsidRPr="00AD21A5" w:rsidRDefault="00D40D24" w:rsidP="00D40D24">
            <w:pPr>
              <w:suppressAutoHyphens w:val="0"/>
              <w:spacing w:line="240" w:lineRule="auto"/>
              <w:rPr>
                <w:rFonts w:cs="Times New Roman"/>
                <w:b/>
              </w:rPr>
            </w:pPr>
            <w:r w:rsidRPr="00AD21A5">
              <w:rPr>
                <w:rFonts w:cs="Times New Roman"/>
                <w:b/>
                <w:i/>
              </w:rPr>
              <w:t>PTEN</w:t>
            </w:r>
            <w:r w:rsidRPr="00AD21A5">
              <w:rPr>
                <w:rFonts w:cs="Times New Roman"/>
                <w:b/>
              </w:rPr>
              <w:t>-no ASD</w:t>
            </w:r>
          </w:p>
          <w:p w14:paraId="4D32F39E" w14:textId="77777777" w:rsidR="00D40D24" w:rsidRPr="00AD21A5" w:rsidRDefault="00D40D24" w:rsidP="00D40D24">
            <w:pPr>
              <w:suppressAutoHyphens w:val="0"/>
              <w:spacing w:line="240" w:lineRule="auto"/>
              <w:rPr>
                <w:rFonts w:cs="Times New Roman"/>
                <w:b/>
              </w:rPr>
            </w:pPr>
            <w:r w:rsidRPr="00AD21A5">
              <w:rPr>
                <w:rFonts w:cs="Times New Roman"/>
                <w:b/>
              </w:rPr>
              <w:t xml:space="preserve">n = </w:t>
            </w:r>
            <w:r>
              <w:rPr>
                <w:rFonts w:cs="Times New Roman"/>
                <w:b/>
              </w:rPr>
              <w:t>23</w:t>
            </w:r>
          </w:p>
        </w:tc>
        <w:tc>
          <w:tcPr>
            <w:tcW w:w="1204" w:type="dxa"/>
            <w:tcBorders>
              <w:top w:val="thinThickSmallGap" w:sz="24" w:space="0" w:color="auto"/>
              <w:bottom w:val="single" w:sz="4" w:space="0" w:color="auto"/>
            </w:tcBorders>
          </w:tcPr>
          <w:p w14:paraId="36B8D728" w14:textId="77777777" w:rsidR="00D40D24" w:rsidRPr="00AD21A5" w:rsidRDefault="00D40D24" w:rsidP="00D40D24">
            <w:pPr>
              <w:suppressAutoHyphens w:val="0"/>
              <w:spacing w:line="240" w:lineRule="auto"/>
              <w:jc w:val="center"/>
              <w:rPr>
                <w:rFonts w:cs="Times New Roman"/>
                <w:b/>
              </w:rPr>
            </w:pPr>
            <w:r w:rsidRPr="00AD21A5">
              <w:rPr>
                <w:rFonts w:cs="Times New Roman"/>
                <w:b/>
              </w:rPr>
              <w:t>p</w:t>
            </w:r>
          </w:p>
        </w:tc>
        <w:tc>
          <w:tcPr>
            <w:tcW w:w="1200" w:type="dxa"/>
            <w:tcBorders>
              <w:top w:val="thinThickSmallGap" w:sz="24" w:space="0" w:color="auto"/>
              <w:bottom w:val="single" w:sz="4" w:space="0" w:color="auto"/>
            </w:tcBorders>
          </w:tcPr>
          <w:p w14:paraId="6C22DC71" w14:textId="77777777" w:rsidR="00D40D24" w:rsidRPr="00AD21A5" w:rsidRDefault="00D40D24" w:rsidP="00D40D24">
            <w:pPr>
              <w:suppressAutoHyphens w:val="0"/>
              <w:spacing w:line="240" w:lineRule="auto"/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Cohen’s d</w:t>
            </w:r>
          </w:p>
        </w:tc>
      </w:tr>
      <w:tr w:rsidR="00D40D24" w:rsidRPr="00AD21A5" w14:paraId="5B135668" w14:textId="77777777" w:rsidTr="002763A4">
        <w:trPr>
          <w:gridAfter w:val="1"/>
          <w:wAfter w:w="985" w:type="dxa"/>
          <w:trHeight w:val="306"/>
        </w:trPr>
        <w:tc>
          <w:tcPr>
            <w:tcW w:w="8794" w:type="dxa"/>
            <w:gridSpan w:val="5"/>
          </w:tcPr>
          <w:p w14:paraId="29A932EC" w14:textId="77777777" w:rsidR="00D40D24" w:rsidRPr="00AD21A5" w:rsidRDefault="00D40D24" w:rsidP="00D40D24">
            <w:pPr>
              <w:suppressAutoHyphens w:val="0"/>
              <w:spacing w:line="240" w:lineRule="auto"/>
              <w:rPr>
                <w:rFonts w:cs="Times New Roman"/>
                <w:b/>
                <w:sz w:val="24"/>
                <w:szCs w:val="24"/>
                <w:u w:val="single"/>
              </w:rPr>
            </w:pPr>
            <w:r w:rsidRPr="00AD21A5">
              <w:rPr>
                <w:rFonts w:cs="Times New Roman"/>
                <w:b/>
                <w:sz w:val="24"/>
                <w:szCs w:val="24"/>
                <w:u w:val="single"/>
              </w:rPr>
              <w:t>Global Cognitive Ability</w:t>
            </w:r>
          </w:p>
        </w:tc>
      </w:tr>
      <w:tr w:rsidR="00D40D24" w:rsidRPr="00AD21A5" w14:paraId="024A2897" w14:textId="77777777" w:rsidTr="002763A4">
        <w:trPr>
          <w:gridAfter w:val="1"/>
          <w:wAfter w:w="985" w:type="dxa"/>
          <w:trHeight w:val="276"/>
        </w:trPr>
        <w:tc>
          <w:tcPr>
            <w:tcW w:w="3420" w:type="dxa"/>
          </w:tcPr>
          <w:p w14:paraId="0FE6C959" w14:textId="77777777" w:rsidR="00D40D24" w:rsidRPr="00AD21A5" w:rsidRDefault="00D40D24" w:rsidP="00D40D24">
            <w:pPr>
              <w:suppressAutoHyphens w:val="0"/>
              <w:spacing w:line="240" w:lineRule="auto"/>
              <w:rPr>
                <w:rFonts w:cs="Times New Roman"/>
                <w:b/>
                <w:sz w:val="20"/>
                <w:szCs w:val="20"/>
              </w:rPr>
            </w:pPr>
            <w:r w:rsidRPr="00AD21A5">
              <w:rPr>
                <w:rFonts w:cs="Times New Roman"/>
                <w:b/>
                <w:sz w:val="20"/>
                <w:szCs w:val="20"/>
              </w:rPr>
              <w:t xml:space="preserve">Stanford </w:t>
            </w:r>
            <w:proofErr w:type="spellStart"/>
            <w:r w:rsidRPr="00AD21A5">
              <w:rPr>
                <w:rFonts w:cs="Times New Roman"/>
                <w:b/>
                <w:sz w:val="20"/>
                <w:szCs w:val="20"/>
              </w:rPr>
              <w:t>Binet</w:t>
            </w:r>
            <w:proofErr w:type="spellEnd"/>
            <w:r w:rsidRPr="00AD21A5">
              <w:rPr>
                <w:rFonts w:cs="Times New Roman"/>
                <w:b/>
                <w:sz w:val="20"/>
                <w:szCs w:val="20"/>
              </w:rPr>
              <w:t xml:space="preserve"> Intelligence Scales</w:t>
            </w:r>
          </w:p>
        </w:tc>
        <w:tc>
          <w:tcPr>
            <w:tcW w:w="1361" w:type="dxa"/>
          </w:tcPr>
          <w:p w14:paraId="23C70E96" w14:textId="77777777" w:rsidR="00D40D24" w:rsidRPr="00AD21A5" w:rsidRDefault="00D40D24" w:rsidP="00D40D24">
            <w:pPr>
              <w:suppressAutoHyphens w:val="0"/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09" w:type="dxa"/>
          </w:tcPr>
          <w:p w14:paraId="26874D43" w14:textId="77777777" w:rsidR="00D40D24" w:rsidRPr="00AD21A5" w:rsidRDefault="00D40D24" w:rsidP="00D40D24">
            <w:pPr>
              <w:suppressAutoHyphens w:val="0"/>
              <w:spacing w:line="240" w:lineRule="auto"/>
              <w:rPr>
                <w:rFonts w:cs="Times New Roman"/>
                <w:sz w:val="20"/>
                <w:szCs w:val="20"/>
                <w:highlight w:val="green"/>
              </w:rPr>
            </w:pPr>
          </w:p>
        </w:tc>
        <w:tc>
          <w:tcPr>
            <w:tcW w:w="1204" w:type="dxa"/>
          </w:tcPr>
          <w:p w14:paraId="2FABC2BB" w14:textId="77777777" w:rsidR="00D40D24" w:rsidRPr="00AD21A5" w:rsidRDefault="00D40D24" w:rsidP="00D40D24">
            <w:pPr>
              <w:suppressAutoHyphens w:val="0"/>
              <w:spacing w:line="240" w:lineRule="auto"/>
              <w:rPr>
                <w:rFonts w:cs="Times New Roman"/>
                <w:sz w:val="20"/>
                <w:szCs w:val="20"/>
                <w:highlight w:val="green"/>
              </w:rPr>
            </w:pPr>
          </w:p>
        </w:tc>
        <w:tc>
          <w:tcPr>
            <w:tcW w:w="1200" w:type="dxa"/>
          </w:tcPr>
          <w:p w14:paraId="6B5A4D08" w14:textId="77777777" w:rsidR="00D40D24" w:rsidRPr="00AD21A5" w:rsidRDefault="00D40D24" w:rsidP="00D40D24">
            <w:pPr>
              <w:suppressAutoHyphens w:val="0"/>
              <w:spacing w:line="240" w:lineRule="auto"/>
              <w:rPr>
                <w:rFonts w:cs="Times New Roman"/>
                <w:b/>
                <w:sz w:val="20"/>
                <w:szCs w:val="20"/>
              </w:rPr>
            </w:pPr>
          </w:p>
        </w:tc>
      </w:tr>
      <w:tr w:rsidR="00D40D24" w:rsidRPr="00AD21A5" w14:paraId="68E3F75B" w14:textId="77777777" w:rsidTr="002763A4">
        <w:trPr>
          <w:gridAfter w:val="1"/>
          <w:wAfter w:w="985" w:type="dxa"/>
          <w:trHeight w:val="447"/>
        </w:trPr>
        <w:tc>
          <w:tcPr>
            <w:tcW w:w="3420" w:type="dxa"/>
          </w:tcPr>
          <w:p w14:paraId="7203E5EB" w14:textId="77777777" w:rsidR="00D40D24" w:rsidRPr="00AD21A5" w:rsidRDefault="00D40D24" w:rsidP="00D40D24">
            <w:pPr>
              <w:suppressAutoHyphens w:val="0"/>
              <w:spacing w:line="240" w:lineRule="auto"/>
              <w:rPr>
                <w:rFonts w:cs="Times New Roman"/>
                <w:b/>
                <w:sz w:val="20"/>
                <w:szCs w:val="20"/>
              </w:rPr>
            </w:pPr>
            <w:r w:rsidRPr="00AD21A5">
              <w:rPr>
                <w:rFonts w:cs="Times New Roman"/>
                <w:b/>
                <w:sz w:val="20"/>
                <w:szCs w:val="20"/>
              </w:rPr>
              <w:t xml:space="preserve">     Full Scale IQ</w:t>
            </w:r>
          </w:p>
          <w:p w14:paraId="1A986A01" w14:textId="77777777" w:rsidR="00D40D24" w:rsidRPr="00AD21A5" w:rsidRDefault="00D40D24" w:rsidP="00D40D24">
            <w:pPr>
              <w:suppressAutoHyphens w:val="0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AD21A5">
              <w:rPr>
                <w:rFonts w:cs="Times New Roman"/>
                <w:sz w:val="20"/>
                <w:szCs w:val="20"/>
              </w:rPr>
              <w:t xml:space="preserve">     standard score, mean(SD)</w:t>
            </w:r>
          </w:p>
        </w:tc>
        <w:tc>
          <w:tcPr>
            <w:tcW w:w="1361" w:type="dxa"/>
          </w:tcPr>
          <w:p w14:paraId="642755B1" w14:textId="77777777" w:rsidR="00D40D24" w:rsidRPr="00AD21A5" w:rsidRDefault="00D40D24" w:rsidP="00D40D24">
            <w:pPr>
              <w:suppressAutoHyphens w:val="0"/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7.3</w:t>
            </w:r>
            <w:r w:rsidRPr="00AD21A5">
              <w:rPr>
                <w:rFonts w:cs="Times New Roman"/>
                <w:sz w:val="20"/>
                <w:szCs w:val="20"/>
              </w:rPr>
              <w:t xml:space="preserve"> (2</w:t>
            </w:r>
            <w:r>
              <w:rPr>
                <w:rFonts w:cs="Times New Roman"/>
                <w:sz w:val="20"/>
                <w:szCs w:val="20"/>
              </w:rPr>
              <w:t>0.1</w:t>
            </w:r>
            <w:r w:rsidRPr="00AD21A5">
              <w:rPr>
                <w:rFonts w:cs="Times New Roman"/>
                <w:sz w:val="20"/>
                <w:szCs w:val="20"/>
              </w:rPr>
              <w:t>)</w:t>
            </w:r>
          </w:p>
          <w:p w14:paraId="540F6362" w14:textId="77777777" w:rsidR="00D40D24" w:rsidRPr="00AD21A5" w:rsidRDefault="00D40D24" w:rsidP="00D40D24">
            <w:pPr>
              <w:suppressAutoHyphens w:val="0"/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 = 33</w:t>
            </w:r>
          </w:p>
        </w:tc>
        <w:tc>
          <w:tcPr>
            <w:tcW w:w="1609" w:type="dxa"/>
          </w:tcPr>
          <w:p w14:paraId="6D6478A5" w14:textId="77777777" w:rsidR="00D40D24" w:rsidRPr="00AD21A5" w:rsidRDefault="00D40D24" w:rsidP="00D40D24">
            <w:pPr>
              <w:suppressAutoHyphens w:val="0"/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9.2</w:t>
            </w:r>
            <w:r w:rsidRPr="00AD21A5">
              <w:rPr>
                <w:rFonts w:cs="Times New Roman"/>
                <w:sz w:val="20"/>
                <w:szCs w:val="20"/>
              </w:rPr>
              <w:t xml:space="preserve"> (</w:t>
            </w:r>
            <w:r>
              <w:rPr>
                <w:rFonts w:cs="Times New Roman"/>
                <w:sz w:val="20"/>
                <w:szCs w:val="20"/>
              </w:rPr>
              <w:t>19.9</w:t>
            </w:r>
            <w:r w:rsidRPr="00AD21A5">
              <w:rPr>
                <w:rFonts w:cs="Times New Roman"/>
                <w:sz w:val="20"/>
                <w:szCs w:val="20"/>
              </w:rPr>
              <w:t>)</w:t>
            </w:r>
          </w:p>
          <w:p w14:paraId="42754E2C" w14:textId="77777777" w:rsidR="00D40D24" w:rsidRPr="00AD21A5" w:rsidRDefault="00D40D24" w:rsidP="00D40D24">
            <w:pPr>
              <w:suppressAutoHyphens w:val="0"/>
              <w:spacing w:line="240" w:lineRule="auto"/>
              <w:rPr>
                <w:rFonts w:cs="Times New Roman"/>
                <w:sz w:val="20"/>
                <w:szCs w:val="20"/>
                <w:highlight w:val="green"/>
              </w:rPr>
            </w:pPr>
            <w:r>
              <w:rPr>
                <w:rFonts w:cs="Times New Roman"/>
                <w:sz w:val="20"/>
                <w:szCs w:val="20"/>
              </w:rPr>
              <w:t>n = 22</w:t>
            </w:r>
          </w:p>
        </w:tc>
        <w:tc>
          <w:tcPr>
            <w:tcW w:w="1204" w:type="dxa"/>
          </w:tcPr>
          <w:p w14:paraId="2944CE1E" w14:textId="77777777" w:rsidR="00D40D24" w:rsidRPr="00F15DEC" w:rsidRDefault="00D40D24" w:rsidP="00D40D24">
            <w:pPr>
              <w:suppressAutoHyphens w:val="0"/>
              <w:spacing w:line="240" w:lineRule="auto"/>
              <w:jc w:val="center"/>
              <w:rPr>
                <w:rFonts w:cs="Times New Roman"/>
                <w:b/>
                <w:sz w:val="20"/>
                <w:szCs w:val="20"/>
                <w:highlight w:val="green"/>
              </w:rPr>
            </w:pPr>
            <w:r w:rsidRPr="00F15DEC">
              <w:rPr>
                <w:rFonts w:cs="Times New Roman"/>
                <w:b/>
                <w:sz w:val="20"/>
                <w:szCs w:val="20"/>
              </w:rPr>
              <w:t>&lt;.001</w:t>
            </w:r>
          </w:p>
        </w:tc>
        <w:tc>
          <w:tcPr>
            <w:tcW w:w="1200" w:type="dxa"/>
          </w:tcPr>
          <w:p w14:paraId="4FA43076" w14:textId="77777777" w:rsidR="00D40D24" w:rsidRPr="00F15DEC" w:rsidRDefault="00D40D24" w:rsidP="00D40D24">
            <w:pPr>
              <w:suppressAutoHyphens w:val="0"/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</w:rPr>
              <w:t>2.09</w:t>
            </w:r>
          </w:p>
        </w:tc>
      </w:tr>
      <w:tr w:rsidR="00D40D24" w:rsidRPr="00AD21A5" w14:paraId="40329C3D" w14:textId="77777777" w:rsidTr="002763A4">
        <w:trPr>
          <w:gridAfter w:val="1"/>
          <w:wAfter w:w="985" w:type="dxa"/>
          <w:trHeight w:val="438"/>
        </w:trPr>
        <w:tc>
          <w:tcPr>
            <w:tcW w:w="3420" w:type="dxa"/>
          </w:tcPr>
          <w:p w14:paraId="0C954BC2" w14:textId="77777777" w:rsidR="00D40D24" w:rsidRPr="00AD21A5" w:rsidRDefault="00D40D24" w:rsidP="00D40D24">
            <w:pPr>
              <w:suppressAutoHyphens w:val="0"/>
              <w:spacing w:line="240" w:lineRule="auto"/>
              <w:rPr>
                <w:rFonts w:cs="Times New Roman"/>
                <w:b/>
                <w:sz w:val="20"/>
                <w:szCs w:val="20"/>
              </w:rPr>
            </w:pPr>
            <w:r w:rsidRPr="00AD21A5">
              <w:rPr>
                <w:rFonts w:cs="Times New Roman"/>
                <w:b/>
                <w:sz w:val="20"/>
                <w:szCs w:val="20"/>
              </w:rPr>
              <w:t xml:space="preserve">     Verbal IQ</w:t>
            </w:r>
          </w:p>
          <w:p w14:paraId="568801F4" w14:textId="77777777" w:rsidR="00D40D24" w:rsidRPr="00AD21A5" w:rsidRDefault="00D40D24" w:rsidP="00D40D24">
            <w:pPr>
              <w:suppressAutoHyphens w:val="0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AD21A5">
              <w:rPr>
                <w:rFonts w:cs="Times New Roman"/>
                <w:sz w:val="20"/>
                <w:szCs w:val="20"/>
              </w:rPr>
              <w:t xml:space="preserve">     standard score,  mean(SD)</w:t>
            </w:r>
          </w:p>
        </w:tc>
        <w:tc>
          <w:tcPr>
            <w:tcW w:w="1361" w:type="dxa"/>
          </w:tcPr>
          <w:p w14:paraId="3ABFDB7C" w14:textId="77777777" w:rsidR="00D40D24" w:rsidRPr="00AD21A5" w:rsidRDefault="00D40D24" w:rsidP="00D40D24">
            <w:pPr>
              <w:suppressAutoHyphens w:val="0"/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8.2</w:t>
            </w:r>
            <w:r w:rsidRPr="00AD21A5">
              <w:rPr>
                <w:rFonts w:cs="Times New Roman"/>
                <w:sz w:val="20"/>
                <w:szCs w:val="20"/>
              </w:rPr>
              <w:t xml:space="preserve"> (2</w:t>
            </w:r>
            <w:r>
              <w:rPr>
                <w:rFonts w:cs="Times New Roman"/>
                <w:sz w:val="20"/>
                <w:szCs w:val="20"/>
              </w:rPr>
              <w:t>1.7</w:t>
            </w:r>
            <w:r w:rsidRPr="00AD21A5">
              <w:rPr>
                <w:rFonts w:cs="Times New Roman"/>
                <w:sz w:val="20"/>
                <w:szCs w:val="20"/>
              </w:rPr>
              <w:t>)</w:t>
            </w:r>
          </w:p>
          <w:p w14:paraId="6D5408D3" w14:textId="77777777" w:rsidR="00D40D24" w:rsidRPr="00AD21A5" w:rsidRDefault="00D40D24" w:rsidP="00D40D24">
            <w:pPr>
              <w:suppressAutoHyphens w:val="0"/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 = 33</w:t>
            </w:r>
          </w:p>
        </w:tc>
        <w:tc>
          <w:tcPr>
            <w:tcW w:w="1609" w:type="dxa"/>
          </w:tcPr>
          <w:p w14:paraId="4BE36C41" w14:textId="77777777" w:rsidR="00D40D24" w:rsidRPr="00AD21A5" w:rsidRDefault="00D40D24" w:rsidP="00D40D24">
            <w:pPr>
              <w:suppressAutoHyphens w:val="0"/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00.7</w:t>
            </w:r>
            <w:r w:rsidRPr="00AD21A5">
              <w:rPr>
                <w:rFonts w:cs="Times New Roman"/>
                <w:sz w:val="20"/>
                <w:szCs w:val="20"/>
              </w:rPr>
              <w:t xml:space="preserve"> (2</w:t>
            </w:r>
            <w:r>
              <w:rPr>
                <w:rFonts w:cs="Times New Roman"/>
                <w:sz w:val="20"/>
                <w:szCs w:val="20"/>
              </w:rPr>
              <w:t>0.2</w:t>
            </w:r>
            <w:r w:rsidRPr="00AD21A5">
              <w:rPr>
                <w:rFonts w:cs="Times New Roman"/>
                <w:sz w:val="20"/>
                <w:szCs w:val="20"/>
              </w:rPr>
              <w:t>)</w:t>
            </w:r>
          </w:p>
          <w:p w14:paraId="6EBCDF23" w14:textId="77777777" w:rsidR="00D40D24" w:rsidRPr="00AD21A5" w:rsidRDefault="00D40D24" w:rsidP="00D40D24">
            <w:pPr>
              <w:suppressAutoHyphens w:val="0"/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 = 22</w:t>
            </w:r>
          </w:p>
        </w:tc>
        <w:tc>
          <w:tcPr>
            <w:tcW w:w="1204" w:type="dxa"/>
          </w:tcPr>
          <w:p w14:paraId="5EC946A3" w14:textId="77777777" w:rsidR="00D40D24" w:rsidRPr="00F15DEC" w:rsidRDefault="00D40D24" w:rsidP="00D40D24">
            <w:pPr>
              <w:suppressAutoHyphens w:val="0"/>
              <w:spacing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F15DEC">
              <w:rPr>
                <w:rFonts w:cs="Times New Roman"/>
                <w:b/>
                <w:sz w:val="20"/>
                <w:szCs w:val="20"/>
              </w:rPr>
              <w:t>&lt;.001</w:t>
            </w:r>
          </w:p>
        </w:tc>
        <w:tc>
          <w:tcPr>
            <w:tcW w:w="1200" w:type="dxa"/>
          </w:tcPr>
          <w:p w14:paraId="6AA7BE0B" w14:textId="77777777" w:rsidR="00D40D24" w:rsidRPr="00F15DEC" w:rsidRDefault="00D40D24" w:rsidP="00D40D24">
            <w:pPr>
              <w:suppressAutoHyphens w:val="0"/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15DEC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2.03</w:t>
            </w:r>
          </w:p>
        </w:tc>
      </w:tr>
      <w:tr w:rsidR="00D40D24" w:rsidRPr="00AD21A5" w14:paraId="2EAA9051" w14:textId="77777777" w:rsidTr="002763A4">
        <w:trPr>
          <w:gridAfter w:val="1"/>
          <w:wAfter w:w="985" w:type="dxa"/>
          <w:trHeight w:val="603"/>
        </w:trPr>
        <w:tc>
          <w:tcPr>
            <w:tcW w:w="3420" w:type="dxa"/>
          </w:tcPr>
          <w:p w14:paraId="70A0ADBE" w14:textId="77777777" w:rsidR="00D40D24" w:rsidRPr="00AD21A5" w:rsidRDefault="00D40D24" w:rsidP="00D40D24">
            <w:pPr>
              <w:suppressAutoHyphens w:val="0"/>
              <w:spacing w:line="240" w:lineRule="auto"/>
              <w:rPr>
                <w:rFonts w:cs="Times New Roman"/>
                <w:b/>
                <w:sz w:val="20"/>
                <w:szCs w:val="20"/>
              </w:rPr>
            </w:pPr>
            <w:r w:rsidRPr="00AD21A5">
              <w:rPr>
                <w:rFonts w:cs="Times New Roman"/>
                <w:b/>
                <w:sz w:val="20"/>
                <w:szCs w:val="20"/>
              </w:rPr>
              <w:t xml:space="preserve">     Nonverbal IQ</w:t>
            </w:r>
          </w:p>
          <w:p w14:paraId="5F364D34" w14:textId="77777777" w:rsidR="00D40D24" w:rsidRPr="00AD21A5" w:rsidRDefault="00D40D24" w:rsidP="00D40D24">
            <w:pPr>
              <w:suppressAutoHyphens w:val="0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AD21A5">
              <w:rPr>
                <w:rFonts w:cs="Times New Roman"/>
                <w:sz w:val="20"/>
                <w:szCs w:val="20"/>
              </w:rPr>
              <w:t xml:space="preserve">     standard score,  mean(SD)</w:t>
            </w:r>
          </w:p>
        </w:tc>
        <w:tc>
          <w:tcPr>
            <w:tcW w:w="1361" w:type="dxa"/>
          </w:tcPr>
          <w:p w14:paraId="413CB568" w14:textId="77777777" w:rsidR="00D40D24" w:rsidRPr="00AD21A5" w:rsidRDefault="00D40D24" w:rsidP="00D40D24">
            <w:pPr>
              <w:suppressAutoHyphens w:val="0"/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8.1</w:t>
            </w:r>
            <w:r w:rsidRPr="00AD21A5">
              <w:rPr>
                <w:rFonts w:cs="Times New Roman"/>
                <w:sz w:val="20"/>
                <w:szCs w:val="20"/>
              </w:rPr>
              <w:t xml:space="preserve"> (1</w:t>
            </w:r>
            <w:r>
              <w:rPr>
                <w:rFonts w:cs="Times New Roman"/>
                <w:sz w:val="20"/>
                <w:szCs w:val="20"/>
              </w:rPr>
              <w:t>8.9</w:t>
            </w:r>
            <w:r w:rsidRPr="00AD21A5">
              <w:rPr>
                <w:rFonts w:cs="Times New Roman"/>
                <w:sz w:val="20"/>
                <w:szCs w:val="20"/>
              </w:rPr>
              <w:t>)</w:t>
            </w:r>
          </w:p>
          <w:p w14:paraId="510837BD" w14:textId="77777777" w:rsidR="00D40D24" w:rsidRPr="00AD21A5" w:rsidRDefault="00D40D24" w:rsidP="00D40D24">
            <w:pPr>
              <w:suppressAutoHyphens w:val="0"/>
              <w:spacing w:line="240" w:lineRule="auto"/>
              <w:rPr>
                <w:rFonts w:cs="Times New Roman"/>
                <w:sz w:val="20"/>
                <w:szCs w:val="20"/>
                <w:highlight w:val="red"/>
              </w:rPr>
            </w:pPr>
            <w:r>
              <w:rPr>
                <w:rFonts w:cs="Times New Roman"/>
                <w:sz w:val="20"/>
                <w:szCs w:val="20"/>
              </w:rPr>
              <w:t>n = 33</w:t>
            </w:r>
          </w:p>
        </w:tc>
        <w:tc>
          <w:tcPr>
            <w:tcW w:w="1609" w:type="dxa"/>
          </w:tcPr>
          <w:p w14:paraId="434F2926" w14:textId="77777777" w:rsidR="00D40D24" w:rsidRPr="00AD21A5" w:rsidRDefault="00D40D24" w:rsidP="00D40D24">
            <w:pPr>
              <w:suppressAutoHyphens w:val="0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AD21A5">
              <w:rPr>
                <w:rFonts w:cs="Times New Roman"/>
                <w:sz w:val="20"/>
                <w:szCs w:val="20"/>
              </w:rPr>
              <w:t>9</w:t>
            </w:r>
            <w:r>
              <w:rPr>
                <w:rFonts w:cs="Times New Roman"/>
                <w:sz w:val="20"/>
                <w:szCs w:val="20"/>
              </w:rPr>
              <w:t>9.5</w:t>
            </w:r>
            <w:r w:rsidRPr="00AD21A5">
              <w:rPr>
                <w:rFonts w:cs="Times New Roman"/>
                <w:sz w:val="20"/>
                <w:szCs w:val="20"/>
              </w:rPr>
              <w:t xml:space="preserve"> (</w:t>
            </w:r>
            <w:r>
              <w:rPr>
                <w:rFonts w:cs="Times New Roman"/>
                <w:sz w:val="20"/>
                <w:szCs w:val="20"/>
              </w:rPr>
              <w:t>18.5</w:t>
            </w:r>
            <w:r w:rsidRPr="00AD21A5">
              <w:rPr>
                <w:rFonts w:cs="Times New Roman"/>
                <w:sz w:val="20"/>
                <w:szCs w:val="20"/>
              </w:rPr>
              <w:t>)</w:t>
            </w:r>
          </w:p>
          <w:p w14:paraId="4EEA6853" w14:textId="77777777" w:rsidR="00D40D24" w:rsidRPr="00AD21A5" w:rsidRDefault="00D40D24" w:rsidP="00D40D24">
            <w:pPr>
              <w:suppressAutoHyphens w:val="0"/>
              <w:spacing w:line="240" w:lineRule="auto"/>
              <w:rPr>
                <w:rFonts w:cs="Times New Roman"/>
                <w:sz w:val="20"/>
                <w:szCs w:val="20"/>
                <w:highlight w:val="red"/>
              </w:rPr>
            </w:pPr>
            <w:r>
              <w:rPr>
                <w:rFonts w:cs="Times New Roman"/>
                <w:sz w:val="20"/>
                <w:szCs w:val="20"/>
              </w:rPr>
              <w:t>n = 22</w:t>
            </w:r>
          </w:p>
        </w:tc>
        <w:tc>
          <w:tcPr>
            <w:tcW w:w="1204" w:type="dxa"/>
          </w:tcPr>
          <w:p w14:paraId="11B129F9" w14:textId="77777777" w:rsidR="00D40D24" w:rsidRPr="00F15DEC" w:rsidRDefault="00D40D24" w:rsidP="00D40D24">
            <w:pPr>
              <w:suppressAutoHyphens w:val="0"/>
              <w:spacing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F15DEC">
              <w:rPr>
                <w:rFonts w:cs="Times New Roman"/>
                <w:b/>
                <w:sz w:val="20"/>
                <w:szCs w:val="20"/>
              </w:rPr>
              <w:t>&lt;.001</w:t>
            </w:r>
          </w:p>
        </w:tc>
        <w:tc>
          <w:tcPr>
            <w:tcW w:w="1200" w:type="dxa"/>
            <w:shd w:val="clear" w:color="auto" w:fill="auto"/>
          </w:tcPr>
          <w:p w14:paraId="54A3E58F" w14:textId="77777777" w:rsidR="00D40D24" w:rsidRPr="00F15DEC" w:rsidRDefault="00D40D24" w:rsidP="00D40D24">
            <w:pPr>
              <w:suppressAutoHyphens w:val="0"/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</w:rPr>
              <w:t>2.21</w:t>
            </w:r>
          </w:p>
        </w:tc>
      </w:tr>
      <w:tr w:rsidR="00D40D24" w:rsidRPr="00AD21A5" w14:paraId="6D058457" w14:textId="77777777" w:rsidTr="002763A4">
        <w:trPr>
          <w:gridAfter w:val="1"/>
          <w:wAfter w:w="985" w:type="dxa"/>
          <w:trHeight w:val="298"/>
        </w:trPr>
        <w:tc>
          <w:tcPr>
            <w:tcW w:w="3420" w:type="dxa"/>
          </w:tcPr>
          <w:p w14:paraId="606F4672" w14:textId="77777777" w:rsidR="00D40D24" w:rsidRPr="00AD21A5" w:rsidRDefault="00D40D24" w:rsidP="00D40D24">
            <w:pPr>
              <w:suppressAutoHyphens w:val="0"/>
              <w:spacing w:line="240" w:lineRule="auto"/>
              <w:rPr>
                <w:rFonts w:cs="Times New Roman"/>
                <w:b/>
                <w:sz w:val="24"/>
                <w:szCs w:val="24"/>
                <w:u w:val="single"/>
              </w:rPr>
            </w:pPr>
            <w:r w:rsidRPr="00AD21A5">
              <w:rPr>
                <w:rFonts w:cs="Times New Roman"/>
                <w:b/>
                <w:sz w:val="24"/>
                <w:szCs w:val="24"/>
                <w:u w:val="single"/>
              </w:rPr>
              <w:t>Attention / Impulsivity</w:t>
            </w:r>
          </w:p>
        </w:tc>
        <w:tc>
          <w:tcPr>
            <w:tcW w:w="1361" w:type="dxa"/>
          </w:tcPr>
          <w:p w14:paraId="27EE6725" w14:textId="77777777" w:rsidR="00D40D24" w:rsidRPr="00AD21A5" w:rsidRDefault="00D40D24" w:rsidP="00D40D24">
            <w:pPr>
              <w:suppressAutoHyphens w:val="0"/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09" w:type="dxa"/>
          </w:tcPr>
          <w:p w14:paraId="7FF7C736" w14:textId="77777777" w:rsidR="00D40D24" w:rsidRPr="00AD21A5" w:rsidRDefault="00D40D24" w:rsidP="00D40D24">
            <w:pPr>
              <w:suppressAutoHyphens w:val="0"/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04" w:type="dxa"/>
          </w:tcPr>
          <w:p w14:paraId="5FA25B7A" w14:textId="77777777" w:rsidR="00D40D24" w:rsidRPr="00F15DEC" w:rsidRDefault="00D40D24" w:rsidP="00D40D24">
            <w:pPr>
              <w:suppressAutoHyphens w:val="0"/>
              <w:spacing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1200" w:type="dxa"/>
          </w:tcPr>
          <w:p w14:paraId="729C30B5" w14:textId="77777777" w:rsidR="00D40D24" w:rsidRPr="00F15DEC" w:rsidRDefault="00D40D24" w:rsidP="00D40D24">
            <w:pPr>
              <w:suppressAutoHyphens w:val="0"/>
              <w:spacing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</w:tr>
      <w:tr w:rsidR="00D40D24" w:rsidRPr="00AD21A5" w14:paraId="3A3E5A41" w14:textId="77777777" w:rsidTr="002763A4">
        <w:trPr>
          <w:gridAfter w:val="1"/>
          <w:wAfter w:w="985" w:type="dxa"/>
          <w:trHeight w:val="262"/>
        </w:trPr>
        <w:tc>
          <w:tcPr>
            <w:tcW w:w="3420" w:type="dxa"/>
          </w:tcPr>
          <w:p w14:paraId="07B2EFBA" w14:textId="77777777" w:rsidR="00D40D24" w:rsidRPr="00AD21A5" w:rsidRDefault="00D40D24" w:rsidP="00D40D24">
            <w:pPr>
              <w:suppressAutoHyphens w:val="0"/>
              <w:spacing w:line="240" w:lineRule="auto"/>
              <w:rPr>
                <w:rFonts w:cs="Times New Roman"/>
                <w:b/>
                <w:sz w:val="20"/>
                <w:szCs w:val="20"/>
              </w:rPr>
            </w:pPr>
            <w:r w:rsidRPr="00AD21A5">
              <w:rPr>
                <w:rFonts w:cs="Times New Roman"/>
                <w:b/>
                <w:sz w:val="20"/>
                <w:szCs w:val="20"/>
              </w:rPr>
              <w:t>Continuous Performance Test</w:t>
            </w:r>
          </w:p>
        </w:tc>
        <w:tc>
          <w:tcPr>
            <w:tcW w:w="1361" w:type="dxa"/>
          </w:tcPr>
          <w:p w14:paraId="76A35842" w14:textId="77777777" w:rsidR="00D40D24" w:rsidRPr="00AD21A5" w:rsidRDefault="00D40D24" w:rsidP="00D40D24">
            <w:pPr>
              <w:suppressAutoHyphens w:val="0"/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09" w:type="dxa"/>
          </w:tcPr>
          <w:p w14:paraId="737DC3D3" w14:textId="77777777" w:rsidR="00D40D24" w:rsidRPr="00AD21A5" w:rsidRDefault="00D40D24" w:rsidP="00D40D24">
            <w:pPr>
              <w:suppressAutoHyphens w:val="0"/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04" w:type="dxa"/>
          </w:tcPr>
          <w:p w14:paraId="3ACE6C90" w14:textId="77777777" w:rsidR="00D40D24" w:rsidRPr="00F15DEC" w:rsidRDefault="00D40D24" w:rsidP="00D40D24">
            <w:pPr>
              <w:suppressAutoHyphens w:val="0"/>
              <w:spacing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1200" w:type="dxa"/>
          </w:tcPr>
          <w:p w14:paraId="1C27B458" w14:textId="77777777" w:rsidR="00D40D24" w:rsidRPr="00F15DEC" w:rsidRDefault="00D40D24" w:rsidP="00D40D24">
            <w:pPr>
              <w:suppressAutoHyphens w:val="0"/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D40D24" w:rsidRPr="00AD21A5" w14:paraId="4E4CDB0A" w14:textId="77777777" w:rsidTr="002763A4">
        <w:trPr>
          <w:gridAfter w:val="1"/>
          <w:wAfter w:w="985" w:type="dxa"/>
          <w:trHeight w:val="456"/>
        </w:trPr>
        <w:tc>
          <w:tcPr>
            <w:tcW w:w="3420" w:type="dxa"/>
          </w:tcPr>
          <w:p w14:paraId="051931A1" w14:textId="77777777" w:rsidR="00D40D24" w:rsidRPr="00DA7F0B" w:rsidRDefault="00D40D24" w:rsidP="00D40D24">
            <w:pPr>
              <w:suppressAutoHyphens w:val="0"/>
              <w:spacing w:line="240" w:lineRule="auto"/>
              <w:rPr>
                <w:rFonts w:cs="Times New Roman"/>
                <w:b/>
                <w:sz w:val="20"/>
                <w:szCs w:val="20"/>
              </w:rPr>
            </w:pPr>
            <w:r w:rsidRPr="00DA7F0B">
              <w:rPr>
                <w:rFonts w:cs="Times New Roman"/>
                <w:sz w:val="20"/>
                <w:szCs w:val="20"/>
              </w:rPr>
              <w:t xml:space="preserve">     </w:t>
            </w:r>
            <w:proofErr w:type="spellStart"/>
            <w:r w:rsidRPr="00DA7F0B">
              <w:rPr>
                <w:rFonts w:cs="Times New Roman"/>
                <w:b/>
                <w:sz w:val="20"/>
                <w:szCs w:val="20"/>
              </w:rPr>
              <w:t>Omissions</w:t>
            </w:r>
            <w:r w:rsidR="004013B3" w:rsidRPr="00AD21A5">
              <w:rPr>
                <w:rFonts w:cs="Times New Roman"/>
                <w:vertAlign w:val="superscript"/>
              </w:rPr>
              <w:t>a</w:t>
            </w:r>
            <w:proofErr w:type="spellEnd"/>
          </w:p>
          <w:p w14:paraId="3291A1F0" w14:textId="77777777" w:rsidR="00D40D24" w:rsidRPr="00DA7F0B" w:rsidRDefault="00D40D24" w:rsidP="00D40D24">
            <w:pPr>
              <w:suppressAutoHyphens w:val="0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A7F0B">
              <w:rPr>
                <w:rFonts w:cs="Times New Roman"/>
                <w:sz w:val="20"/>
                <w:szCs w:val="20"/>
              </w:rPr>
              <w:t xml:space="preserve">     T-score,  mean (SD)</w:t>
            </w:r>
          </w:p>
        </w:tc>
        <w:tc>
          <w:tcPr>
            <w:tcW w:w="1361" w:type="dxa"/>
          </w:tcPr>
          <w:p w14:paraId="17FE53B9" w14:textId="77777777" w:rsidR="00D40D24" w:rsidRPr="00B959D8" w:rsidRDefault="00D40D24" w:rsidP="00D40D2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959D8">
              <w:rPr>
                <w:rFonts w:cs="Times New Roman"/>
                <w:sz w:val="20"/>
                <w:szCs w:val="20"/>
              </w:rPr>
              <w:t>80.7 (13.8)</w:t>
            </w:r>
          </w:p>
          <w:p w14:paraId="12DEAA64" w14:textId="77777777" w:rsidR="00D40D24" w:rsidRPr="00BA153A" w:rsidRDefault="00D40D24" w:rsidP="00D40D24">
            <w:pPr>
              <w:suppressAutoHyphens w:val="0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959D8">
              <w:rPr>
                <w:rFonts w:cs="Times New Roman"/>
                <w:sz w:val="20"/>
                <w:szCs w:val="20"/>
              </w:rPr>
              <w:t>n = 18</w:t>
            </w:r>
          </w:p>
        </w:tc>
        <w:tc>
          <w:tcPr>
            <w:tcW w:w="1609" w:type="dxa"/>
          </w:tcPr>
          <w:p w14:paraId="033B6B10" w14:textId="77777777" w:rsidR="00D40D24" w:rsidRPr="00BA153A" w:rsidRDefault="00D40D24" w:rsidP="00D40D2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A153A">
              <w:rPr>
                <w:rFonts w:cs="Times New Roman"/>
                <w:sz w:val="20"/>
                <w:szCs w:val="20"/>
              </w:rPr>
              <w:t>55.5 (11.8)</w:t>
            </w:r>
          </w:p>
          <w:p w14:paraId="19870926" w14:textId="77777777" w:rsidR="00D40D24" w:rsidRPr="00BA153A" w:rsidRDefault="00D40D24" w:rsidP="00D40D24">
            <w:pPr>
              <w:suppressAutoHyphens w:val="0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A153A">
              <w:rPr>
                <w:rFonts w:cs="Times New Roman"/>
                <w:sz w:val="20"/>
                <w:szCs w:val="20"/>
              </w:rPr>
              <w:t>n = 13</w:t>
            </w:r>
          </w:p>
        </w:tc>
        <w:tc>
          <w:tcPr>
            <w:tcW w:w="1204" w:type="dxa"/>
          </w:tcPr>
          <w:p w14:paraId="6C76C375" w14:textId="77777777" w:rsidR="00D40D24" w:rsidRPr="00F15DEC" w:rsidRDefault="00D40D24" w:rsidP="00D40D24">
            <w:pPr>
              <w:suppressAutoHyphens w:val="0"/>
              <w:spacing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F15DEC">
              <w:rPr>
                <w:rFonts w:cs="Times New Roman"/>
                <w:b/>
                <w:sz w:val="20"/>
                <w:szCs w:val="20"/>
              </w:rPr>
              <w:t>&lt;.001</w:t>
            </w:r>
          </w:p>
        </w:tc>
        <w:tc>
          <w:tcPr>
            <w:tcW w:w="1200" w:type="dxa"/>
          </w:tcPr>
          <w:p w14:paraId="23354961" w14:textId="77777777" w:rsidR="00D40D24" w:rsidRPr="00F15DEC" w:rsidRDefault="00D40D24" w:rsidP="00D40D24">
            <w:pPr>
              <w:suppressAutoHyphens w:val="0"/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</w:rPr>
              <w:t>2.05</w:t>
            </w:r>
          </w:p>
        </w:tc>
      </w:tr>
      <w:tr w:rsidR="00D40D24" w:rsidRPr="00AD21A5" w14:paraId="3844FA9D" w14:textId="77777777" w:rsidTr="002763A4">
        <w:trPr>
          <w:gridAfter w:val="1"/>
          <w:wAfter w:w="985" w:type="dxa"/>
          <w:trHeight w:val="631"/>
        </w:trPr>
        <w:tc>
          <w:tcPr>
            <w:tcW w:w="3420" w:type="dxa"/>
          </w:tcPr>
          <w:p w14:paraId="757BEF70" w14:textId="77777777" w:rsidR="00D40D24" w:rsidRPr="00DA7F0B" w:rsidRDefault="00D40D24" w:rsidP="00D40D24">
            <w:pPr>
              <w:suppressAutoHyphens w:val="0"/>
              <w:spacing w:line="240" w:lineRule="auto"/>
              <w:rPr>
                <w:rFonts w:cs="Times New Roman"/>
                <w:b/>
                <w:color w:val="000000"/>
                <w:sz w:val="20"/>
                <w:szCs w:val="20"/>
              </w:rPr>
            </w:pPr>
            <w:r w:rsidRPr="00DA7F0B">
              <w:rPr>
                <w:rFonts w:cs="Times New Roman"/>
                <w:sz w:val="20"/>
                <w:szCs w:val="20"/>
              </w:rPr>
              <w:t xml:space="preserve">     </w:t>
            </w:r>
            <w:r w:rsidRPr="00DA7F0B">
              <w:rPr>
                <w:rFonts w:cs="Times New Roman"/>
                <w:b/>
                <w:color w:val="000000"/>
                <w:sz w:val="20"/>
                <w:szCs w:val="20"/>
              </w:rPr>
              <w:t>Commissions</w:t>
            </w:r>
          </w:p>
          <w:p w14:paraId="2E9D8F9A" w14:textId="4CFF0323" w:rsidR="00D40D24" w:rsidRPr="00DA7F0B" w:rsidRDefault="00D40D24" w:rsidP="00353EBD">
            <w:pPr>
              <w:suppressAutoHyphens w:val="0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A7F0B">
              <w:rPr>
                <w:rFonts w:cs="Times New Roman"/>
                <w:sz w:val="20"/>
                <w:szCs w:val="20"/>
              </w:rPr>
              <w:t xml:space="preserve">     T-score,  mean (SD)</w:t>
            </w:r>
            <w:r w:rsidR="00353EBD">
              <w:rPr>
                <w:rFonts w:cs="Times New Roman"/>
                <w:sz w:val="20"/>
                <w:szCs w:val="20"/>
                <w:vertAlign w:val="superscript"/>
              </w:rPr>
              <w:t>‡,a</w:t>
            </w:r>
          </w:p>
        </w:tc>
        <w:tc>
          <w:tcPr>
            <w:tcW w:w="1361" w:type="dxa"/>
          </w:tcPr>
          <w:p w14:paraId="6D9AE0C8" w14:textId="77777777" w:rsidR="00D40D24" w:rsidRPr="00B959D8" w:rsidRDefault="00D40D24" w:rsidP="00D40D2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9.5 (4.0)</w:t>
            </w:r>
          </w:p>
          <w:p w14:paraId="69AE50B0" w14:textId="77777777" w:rsidR="00D40D24" w:rsidRPr="00BA153A" w:rsidRDefault="00D40D24" w:rsidP="00D40D24">
            <w:pPr>
              <w:suppressAutoHyphens w:val="0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959D8">
              <w:rPr>
                <w:rFonts w:cs="Times New Roman"/>
                <w:sz w:val="20"/>
                <w:szCs w:val="20"/>
              </w:rPr>
              <w:t>n = 18</w:t>
            </w:r>
          </w:p>
        </w:tc>
        <w:tc>
          <w:tcPr>
            <w:tcW w:w="1609" w:type="dxa"/>
          </w:tcPr>
          <w:p w14:paraId="5F5A6FD7" w14:textId="77777777" w:rsidR="00D40D24" w:rsidRPr="00BA153A" w:rsidRDefault="00D40D24" w:rsidP="00D40D2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4.7</w:t>
            </w:r>
            <w:r w:rsidRPr="00BA153A">
              <w:rPr>
                <w:rFonts w:cs="Times New Roman"/>
                <w:sz w:val="20"/>
                <w:szCs w:val="20"/>
              </w:rPr>
              <w:t xml:space="preserve"> (</w:t>
            </w:r>
            <w:r>
              <w:rPr>
                <w:rFonts w:cs="Times New Roman"/>
                <w:sz w:val="20"/>
                <w:szCs w:val="20"/>
              </w:rPr>
              <w:t>4.6</w:t>
            </w:r>
            <w:r w:rsidRPr="00BA153A">
              <w:rPr>
                <w:rFonts w:cs="Times New Roman"/>
                <w:sz w:val="20"/>
                <w:szCs w:val="20"/>
              </w:rPr>
              <w:t>)</w:t>
            </w:r>
          </w:p>
          <w:p w14:paraId="2B816745" w14:textId="77777777" w:rsidR="00D40D24" w:rsidRPr="00BA153A" w:rsidRDefault="00D40D24" w:rsidP="00D40D24">
            <w:pPr>
              <w:suppressAutoHyphens w:val="0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A153A">
              <w:rPr>
                <w:rFonts w:cs="Times New Roman"/>
                <w:sz w:val="20"/>
                <w:szCs w:val="20"/>
              </w:rPr>
              <w:t>n =13</w:t>
            </w:r>
          </w:p>
        </w:tc>
        <w:tc>
          <w:tcPr>
            <w:tcW w:w="1204" w:type="dxa"/>
          </w:tcPr>
          <w:p w14:paraId="1E638594" w14:textId="77777777" w:rsidR="00D40D24" w:rsidRPr="00643EE5" w:rsidRDefault="00D40D24" w:rsidP="00D40D24">
            <w:pPr>
              <w:suppressAutoHyphens w:val="0"/>
              <w:spacing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B0546A">
              <w:rPr>
                <w:rFonts w:cs="Times New Roman"/>
                <w:b/>
                <w:sz w:val="20"/>
                <w:szCs w:val="20"/>
              </w:rPr>
              <w:t>.</w:t>
            </w:r>
            <w:r>
              <w:rPr>
                <w:rFonts w:cs="Times New Roman"/>
                <w:b/>
                <w:sz w:val="20"/>
                <w:szCs w:val="20"/>
              </w:rPr>
              <w:t>016</w:t>
            </w:r>
          </w:p>
        </w:tc>
        <w:tc>
          <w:tcPr>
            <w:tcW w:w="1200" w:type="dxa"/>
            <w:shd w:val="clear" w:color="auto" w:fill="auto"/>
          </w:tcPr>
          <w:p w14:paraId="6B084B7D" w14:textId="77777777" w:rsidR="00D40D24" w:rsidRPr="002C1571" w:rsidRDefault="00D40D24" w:rsidP="00D40D24">
            <w:pPr>
              <w:suppressAutoHyphens w:val="0"/>
              <w:spacing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2C1571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1.07</w:t>
            </w:r>
          </w:p>
        </w:tc>
      </w:tr>
      <w:tr w:rsidR="00D40D24" w:rsidRPr="00AD21A5" w14:paraId="3C6CBE60" w14:textId="77777777" w:rsidTr="002763A4">
        <w:trPr>
          <w:gridAfter w:val="1"/>
          <w:wAfter w:w="985" w:type="dxa"/>
          <w:trHeight w:val="298"/>
        </w:trPr>
        <w:tc>
          <w:tcPr>
            <w:tcW w:w="3420" w:type="dxa"/>
          </w:tcPr>
          <w:p w14:paraId="494F2AC8" w14:textId="77777777" w:rsidR="00D40D24" w:rsidRPr="00AD21A5" w:rsidRDefault="00D40D24" w:rsidP="00D40D24">
            <w:pPr>
              <w:suppressAutoHyphens w:val="0"/>
              <w:spacing w:line="240" w:lineRule="auto"/>
              <w:rPr>
                <w:rFonts w:cs="Times New Roman"/>
                <w:b/>
                <w:u w:val="single"/>
              </w:rPr>
            </w:pPr>
            <w:r w:rsidRPr="00AD21A5">
              <w:rPr>
                <w:rFonts w:cs="Times New Roman"/>
                <w:b/>
                <w:sz w:val="24"/>
                <w:szCs w:val="24"/>
                <w:u w:val="single"/>
              </w:rPr>
              <w:t>Working Memory</w:t>
            </w:r>
          </w:p>
        </w:tc>
        <w:tc>
          <w:tcPr>
            <w:tcW w:w="1361" w:type="dxa"/>
          </w:tcPr>
          <w:p w14:paraId="7D291B03" w14:textId="77777777" w:rsidR="00D40D24" w:rsidRPr="00AD21A5" w:rsidRDefault="00D40D24" w:rsidP="00D40D24">
            <w:pPr>
              <w:suppressAutoHyphens w:val="0"/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09" w:type="dxa"/>
          </w:tcPr>
          <w:p w14:paraId="2CFE328F" w14:textId="77777777" w:rsidR="00D40D24" w:rsidRPr="00AD21A5" w:rsidRDefault="00D40D24" w:rsidP="00D40D24">
            <w:pPr>
              <w:suppressAutoHyphens w:val="0"/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04" w:type="dxa"/>
          </w:tcPr>
          <w:p w14:paraId="2EE66427" w14:textId="77777777" w:rsidR="00D40D24" w:rsidRPr="00F15DEC" w:rsidRDefault="00D40D24" w:rsidP="00D40D24">
            <w:pPr>
              <w:suppressAutoHyphens w:val="0"/>
              <w:spacing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1200" w:type="dxa"/>
          </w:tcPr>
          <w:p w14:paraId="579CFB97" w14:textId="77777777" w:rsidR="00D40D24" w:rsidRPr="00F15DEC" w:rsidRDefault="00D40D24" w:rsidP="00D40D24">
            <w:pPr>
              <w:suppressAutoHyphens w:val="0"/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D40D24" w:rsidRPr="00AD21A5" w14:paraId="10296543" w14:textId="77777777" w:rsidTr="002763A4">
        <w:trPr>
          <w:gridAfter w:val="1"/>
          <w:wAfter w:w="985" w:type="dxa"/>
          <w:trHeight w:val="271"/>
        </w:trPr>
        <w:tc>
          <w:tcPr>
            <w:tcW w:w="3420" w:type="dxa"/>
          </w:tcPr>
          <w:p w14:paraId="32D03FA5" w14:textId="77777777" w:rsidR="00D40D24" w:rsidRPr="00AD21A5" w:rsidRDefault="00D40D24" w:rsidP="00D40D24">
            <w:pPr>
              <w:suppressAutoHyphens w:val="0"/>
              <w:spacing w:line="240" w:lineRule="auto"/>
              <w:rPr>
                <w:rFonts w:cs="Times New Roman"/>
                <w:b/>
                <w:u w:val="single"/>
              </w:rPr>
            </w:pPr>
            <w:r w:rsidRPr="00AD21A5">
              <w:rPr>
                <w:rFonts w:cs="Times New Roman"/>
                <w:b/>
                <w:sz w:val="20"/>
                <w:szCs w:val="20"/>
              </w:rPr>
              <w:t xml:space="preserve">Stanford </w:t>
            </w:r>
            <w:proofErr w:type="spellStart"/>
            <w:r w:rsidRPr="00AD21A5">
              <w:rPr>
                <w:rFonts w:cs="Times New Roman"/>
                <w:b/>
                <w:sz w:val="20"/>
                <w:szCs w:val="20"/>
              </w:rPr>
              <w:t>Binet</w:t>
            </w:r>
            <w:proofErr w:type="spellEnd"/>
            <w:r w:rsidRPr="00AD21A5">
              <w:rPr>
                <w:rFonts w:cs="Times New Roman"/>
                <w:b/>
                <w:sz w:val="20"/>
                <w:szCs w:val="20"/>
              </w:rPr>
              <w:t xml:space="preserve"> Intelligence Scales</w:t>
            </w:r>
          </w:p>
        </w:tc>
        <w:tc>
          <w:tcPr>
            <w:tcW w:w="1361" w:type="dxa"/>
          </w:tcPr>
          <w:p w14:paraId="7A265D74" w14:textId="77777777" w:rsidR="00D40D24" w:rsidRPr="00AD21A5" w:rsidRDefault="00D40D24" w:rsidP="00D40D24">
            <w:pPr>
              <w:suppressAutoHyphens w:val="0"/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09" w:type="dxa"/>
          </w:tcPr>
          <w:p w14:paraId="2CDC140B" w14:textId="77777777" w:rsidR="00D40D24" w:rsidRPr="00AD21A5" w:rsidRDefault="00D40D24" w:rsidP="00D40D24">
            <w:pPr>
              <w:suppressAutoHyphens w:val="0"/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04" w:type="dxa"/>
          </w:tcPr>
          <w:p w14:paraId="11F9A8DD" w14:textId="77777777" w:rsidR="00D40D24" w:rsidRPr="00F15DEC" w:rsidRDefault="00D40D24" w:rsidP="00D40D24">
            <w:pPr>
              <w:suppressAutoHyphens w:val="0"/>
              <w:spacing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1200" w:type="dxa"/>
          </w:tcPr>
          <w:p w14:paraId="31CFE8F9" w14:textId="77777777" w:rsidR="00D40D24" w:rsidRPr="00F15DEC" w:rsidRDefault="00D40D24" w:rsidP="00D40D24">
            <w:pPr>
              <w:suppressAutoHyphens w:val="0"/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D40D24" w:rsidRPr="00AD21A5" w14:paraId="57845166" w14:textId="77777777" w:rsidTr="002763A4">
        <w:trPr>
          <w:gridAfter w:val="1"/>
          <w:wAfter w:w="985" w:type="dxa"/>
          <w:trHeight w:val="631"/>
        </w:trPr>
        <w:tc>
          <w:tcPr>
            <w:tcW w:w="3420" w:type="dxa"/>
          </w:tcPr>
          <w:p w14:paraId="1F1E75C9" w14:textId="77777777" w:rsidR="00D40D24" w:rsidRPr="00AD21A5" w:rsidRDefault="00D40D24" w:rsidP="00D40D24">
            <w:pPr>
              <w:suppressAutoHyphens w:val="0"/>
              <w:spacing w:line="240" w:lineRule="auto"/>
              <w:rPr>
                <w:rFonts w:cs="Times New Roman"/>
                <w:b/>
                <w:sz w:val="20"/>
                <w:szCs w:val="20"/>
              </w:rPr>
            </w:pPr>
            <w:r w:rsidRPr="00AD21A5">
              <w:rPr>
                <w:rFonts w:cs="Times New Roman"/>
                <w:b/>
                <w:sz w:val="20"/>
                <w:szCs w:val="20"/>
              </w:rPr>
              <w:t xml:space="preserve">     Working Memory</w:t>
            </w:r>
          </w:p>
          <w:p w14:paraId="6E996D91" w14:textId="77777777" w:rsidR="00D40D24" w:rsidRPr="00AD21A5" w:rsidRDefault="00D40D24" w:rsidP="00D40D24">
            <w:pPr>
              <w:suppressAutoHyphens w:val="0"/>
              <w:spacing w:line="240" w:lineRule="auto"/>
              <w:rPr>
                <w:rFonts w:cs="Times New Roman"/>
                <w:b/>
                <w:u w:val="single"/>
              </w:rPr>
            </w:pPr>
            <w:r w:rsidRPr="00AD21A5">
              <w:rPr>
                <w:rFonts w:cs="Times New Roman"/>
                <w:sz w:val="20"/>
                <w:szCs w:val="20"/>
              </w:rPr>
              <w:t xml:space="preserve">     standard score, mean (SD)</w:t>
            </w:r>
          </w:p>
        </w:tc>
        <w:tc>
          <w:tcPr>
            <w:tcW w:w="1361" w:type="dxa"/>
          </w:tcPr>
          <w:p w14:paraId="0F0D53CE" w14:textId="77777777" w:rsidR="00D40D24" w:rsidRPr="00AD21A5" w:rsidRDefault="00D40D24" w:rsidP="00D40D24">
            <w:pPr>
              <w:suppressAutoHyphens w:val="0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AD21A5">
              <w:rPr>
                <w:rFonts w:cs="Times New Roman"/>
                <w:sz w:val="20"/>
                <w:szCs w:val="20"/>
              </w:rPr>
              <w:t>6</w:t>
            </w:r>
            <w:r>
              <w:rPr>
                <w:rFonts w:cs="Times New Roman"/>
                <w:sz w:val="20"/>
                <w:szCs w:val="20"/>
              </w:rPr>
              <w:t>2.5</w:t>
            </w:r>
            <w:r w:rsidRPr="00AD21A5">
              <w:rPr>
                <w:rFonts w:cs="Times New Roman"/>
                <w:sz w:val="20"/>
                <w:szCs w:val="20"/>
              </w:rPr>
              <w:t xml:space="preserve"> (2</w:t>
            </w:r>
            <w:r>
              <w:rPr>
                <w:rFonts w:cs="Times New Roman"/>
                <w:sz w:val="20"/>
                <w:szCs w:val="20"/>
              </w:rPr>
              <w:t>2.0</w:t>
            </w:r>
            <w:r w:rsidRPr="00AD21A5">
              <w:rPr>
                <w:rFonts w:cs="Times New Roman"/>
                <w:sz w:val="20"/>
                <w:szCs w:val="20"/>
              </w:rPr>
              <w:t>)</w:t>
            </w:r>
          </w:p>
          <w:p w14:paraId="0D54D0B1" w14:textId="77777777" w:rsidR="00D40D24" w:rsidRPr="00AD21A5" w:rsidRDefault="00D40D24" w:rsidP="00D40D24">
            <w:pPr>
              <w:suppressAutoHyphens w:val="0"/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 = 33</w:t>
            </w:r>
          </w:p>
        </w:tc>
        <w:tc>
          <w:tcPr>
            <w:tcW w:w="1609" w:type="dxa"/>
          </w:tcPr>
          <w:p w14:paraId="09D6DB63" w14:textId="77777777" w:rsidR="00D40D24" w:rsidRPr="00AD21A5" w:rsidRDefault="00D40D24" w:rsidP="00D40D24">
            <w:pPr>
              <w:suppressAutoHyphens w:val="0"/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02.5</w:t>
            </w:r>
            <w:r w:rsidRPr="00AD21A5">
              <w:rPr>
                <w:rFonts w:cs="Times New Roman"/>
                <w:sz w:val="20"/>
                <w:szCs w:val="20"/>
              </w:rPr>
              <w:t xml:space="preserve"> (</w:t>
            </w:r>
            <w:r>
              <w:rPr>
                <w:rFonts w:cs="Times New Roman"/>
                <w:sz w:val="20"/>
                <w:szCs w:val="20"/>
              </w:rPr>
              <w:t>20.0</w:t>
            </w:r>
            <w:r w:rsidRPr="00AD21A5">
              <w:rPr>
                <w:rFonts w:cs="Times New Roman"/>
                <w:sz w:val="20"/>
                <w:szCs w:val="20"/>
              </w:rPr>
              <w:t>)</w:t>
            </w:r>
          </w:p>
          <w:p w14:paraId="12AB2A94" w14:textId="77777777" w:rsidR="00D40D24" w:rsidRPr="00AD21A5" w:rsidRDefault="00D40D24" w:rsidP="00D40D24">
            <w:pPr>
              <w:suppressAutoHyphens w:val="0"/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 = 22</w:t>
            </w:r>
          </w:p>
        </w:tc>
        <w:tc>
          <w:tcPr>
            <w:tcW w:w="1204" w:type="dxa"/>
          </w:tcPr>
          <w:p w14:paraId="4B8D196D" w14:textId="77777777" w:rsidR="00D40D24" w:rsidRPr="00F15DEC" w:rsidRDefault="00D40D24" w:rsidP="00D40D24">
            <w:pPr>
              <w:suppressAutoHyphens w:val="0"/>
              <w:spacing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F15DEC">
              <w:rPr>
                <w:rFonts w:cs="Times New Roman"/>
                <w:b/>
                <w:sz w:val="20"/>
                <w:szCs w:val="20"/>
              </w:rPr>
              <w:t>&lt;.001</w:t>
            </w:r>
          </w:p>
        </w:tc>
        <w:tc>
          <w:tcPr>
            <w:tcW w:w="1200" w:type="dxa"/>
          </w:tcPr>
          <w:p w14:paraId="7F154422" w14:textId="77777777" w:rsidR="00D40D24" w:rsidRPr="00F15DEC" w:rsidRDefault="00D40D24" w:rsidP="00D40D24">
            <w:pPr>
              <w:suppressAutoHyphens w:val="0"/>
              <w:spacing w:line="240" w:lineRule="auto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</w:rPr>
              <w:t>1.90</w:t>
            </w:r>
          </w:p>
          <w:p w14:paraId="6DE3CEE0" w14:textId="77777777" w:rsidR="00D40D24" w:rsidRPr="00F15DEC" w:rsidRDefault="00D40D24" w:rsidP="00D40D24">
            <w:pPr>
              <w:suppressAutoHyphens w:val="0"/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D40D24" w:rsidRPr="00AD21A5" w14:paraId="727BE4C6" w14:textId="77777777" w:rsidTr="002763A4">
        <w:trPr>
          <w:gridAfter w:val="1"/>
          <w:wAfter w:w="985" w:type="dxa"/>
          <w:trHeight w:val="307"/>
        </w:trPr>
        <w:tc>
          <w:tcPr>
            <w:tcW w:w="3420" w:type="dxa"/>
          </w:tcPr>
          <w:p w14:paraId="0A3390CC" w14:textId="77777777" w:rsidR="00D40D24" w:rsidRPr="00AD21A5" w:rsidRDefault="00D40D24" w:rsidP="00D40D24">
            <w:pPr>
              <w:suppressAutoHyphens w:val="0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AD21A5">
              <w:rPr>
                <w:rFonts w:cs="Times New Roman"/>
                <w:b/>
                <w:sz w:val="24"/>
                <w:szCs w:val="24"/>
                <w:u w:val="single"/>
              </w:rPr>
              <w:t>Processing Speed</w:t>
            </w:r>
          </w:p>
        </w:tc>
        <w:tc>
          <w:tcPr>
            <w:tcW w:w="1361" w:type="dxa"/>
          </w:tcPr>
          <w:p w14:paraId="7746944F" w14:textId="77777777" w:rsidR="00D40D24" w:rsidRPr="00AD21A5" w:rsidRDefault="00D40D24" w:rsidP="00D40D24">
            <w:pPr>
              <w:suppressAutoHyphens w:val="0"/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09" w:type="dxa"/>
          </w:tcPr>
          <w:p w14:paraId="69B48F5C" w14:textId="77777777" w:rsidR="00D40D24" w:rsidRPr="00AD21A5" w:rsidRDefault="00D40D24" w:rsidP="00D40D24">
            <w:pPr>
              <w:suppressAutoHyphens w:val="0"/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04" w:type="dxa"/>
          </w:tcPr>
          <w:p w14:paraId="4EECB595" w14:textId="77777777" w:rsidR="00D40D24" w:rsidRPr="00F15DEC" w:rsidRDefault="00D40D24" w:rsidP="00D40D24">
            <w:pPr>
              <w:suppressAutoHyphens w:val="0"/>
              <w:spacing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1200" w:type="dxa"/>
          </w:tcPr>
          <w:p w14:paraId="69FEE3F4" w14:textId="77777777" w:rsidR="00D40D24" w:rsidRPr="00F15DEC" w:rsidRDefault="00D40D24" w:rsidP="00D40D24">
            <w:pPr>
              <w:suppressAutoHyphens w:val="0"/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D40D24" w:rsidRPr="00AD21A5" w14:paraId="11EBF480" w14:textId="77777777" w:rsidTr="002763A4">
        <w:trPr>
          <w:gridAfter w:val="1"/>
          <w:wAfter w:w="985" w:type="dxa"/>
          <w:trHeight w:val="505"/>
        </w:trPr>
        <w:tc>
          <w:tcPr>
            <w:tcW w:w="3420" w:type="dxa"/>
          </w:tcPr>
          <w:p w14:paraId="160477AB" w14:textId="77777777" w:rsidR="00D40D24" w:rsidRPr="00AD21A5" w:rsidRDefault="00D40D24" w:rsidP="00D40D24">
            <w:pPr>
              <w:suppressAutoHyphens w:val="0"/>
              <w:spacing w:line="240" w:lineRule="auto"/>
              <w:rPr>
                <w:rFonts w:cs="Times New Roman"/>
                <w:b/>
                <w:sz w:val="20"/>
                <w:szCs w:val="20"/>
              </w:rPr>
            </w:pPr>
            <w:r w:rsidRPr="00AD21A5">
              <w:rPr>
                <w:rFonts w:cs="Times New Roman"/>
                <w:b/>
                <w:sz w:val="20"/>
                <w:szCs w:val="20"/>
              </w:rPr>
              <w:t>Wechsler Processing Speed Index</w:t>
            </w:r>
          </w:p>
          <w:p w14:paraId="446F98CA" w14:textId="77777777" w:rsidR="00D40D24" w:rsidRPr="00AD21A5" w:rsidRDefault="00D40D24" w:rsidP="00D40D24">
            <w:pPr>
              <w:suppressAutoHyphens w:val="0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AD21A5">
              <w:rPr>
                <w:rFonts w:cs="Times New Roman"/>
                <w:sz w:val="20"/>
                <w:szCs w:val="20"/>
              </w:rPr>
              <w:t>Standard score, mean (SD)</w:t>
            </w:r>
          </w:p>
        </w:tc>
        <w:tc>
          <w:tcPr>
            <w:tcW w:w="1361" w:type="dxa"/>
          </w:tcPr>
          <w:p w14:paraId="084543AB" w14:textId="77777777" w:rsidR="00D40D24" w:rsidRPr="00AD21A5" w:rsidRDefault="00D40D24" w:rsidP="00D40D24">
            <w:pPr>
              <w:suppressAutoHyphens w:val="0"/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0.3</w:t>
            </w:r>
            <w:r w:rsidRPr="00AD21A5">
              <w:rPr>
                <w:rFonts w:cs="Times New Roman"/>
                <w:sz w:val="20"/>
                <w:szCs w:val="20"/>
              </w:rPr>
              <w:t xml:space="preserve"> (2</w:t>
            </w:r>
            <w:r>
              <w:rPr>
                <w:rFonts w:cs="Times New Roman"/>
                <w:sz w:val="20"/>
                <w:szCs w:val="20"/>
              </w:rPr>
              <w:t>0.5</w:t>
            </w:r>
            <w:r w:rsidRPr="00AD21A5">
              <w:rPr>
                <w:rFonts w:cs="Times New Roman"/>
                <w:sz w:val="20"/>
                <w:szCs w:val="20"/>
              </w:rPr>
              <w:t>)</w:t>
            </w:r>
          </w:p>
          <w:p w14:paraId="6441B922" w14:textId="77777777" w:rsidR="00D40D24" w:rsidRPr="00AD21A5" w:rsidRDefault="00D40D24" w:rsidP="00D40D24">
            <w:pPr>
              <w:suppressAutoHyphens w:val="0"/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 = 23</w:t>
            </w:r>
          </w:p>
        </w:tc>
        <w:tc>
          <w:tcPr>
            <w:tcW w:w="1609" w:type="dxa"/>
          </w:tcPr>
          <w:p w14:paraId="4868282A" w14:textId="77777777" w:rsidR="00D40D24" w:rsidRPr="00AD21A5" w:rsidRDefault="00D40D24" w:rsidP="00D40D24">
            <w:pPr>
              <w:suppressAutoHyphens w:val="0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AD21A5">
              <w:rPr>
                <w:rFonts w:cs="Times New Roman"/>
                <w:sz w:val="20"/>
                <w:szCs w:val="20"/>
              </w:rPr>
              <w:t>9</w:t>
            </w:r>
            <w:r>
              <w:rPr>
                <w:rFonts w:cs="Times New Roman"/>
                <w:sz w:val="20"/>
                <w:szCs w:val="20"/>
              </w:rPr>
              <w:t>2.8</w:t>
            </w:r>
            <w:r w:rsidRPr="00AD21A5">
              <w:rPr>
                <w:rFonts w:cs="Times New Roman"/>
                <w:sz w:val="20"/>
                <w:szCs w:val="20"/>
              </w:rPr>
              <w:t xml:space="preserve"> (</w:t>
            </w:r>
            <w:r>
              <w:rPr>
                <w:rFonts w:cs="Times New Roman"/>
                <w:sz w:val="20"/>
                <w:szCs w:val="20"/>
              </w:rPr>
              <w:t>18.1</w:t>
            </w:r>
            <w:r w:rsidRPr="00AD21A5">
              <w:rPr>
                <w:rFonts w:cs="Times New Roman"/>
                <w:sz w:val="20"/>
                <w:szCs w:val="20"/>
              </w:rPr>
              <w:t>)</w:t>
            </w:r>
          </w:p>
          <w:p w14:paraId="5ED9B2CA" w14:textId="77777777" w:rsidR="00D40D24" w:rsidRPr="00AD21A5" w:rsidRDefault="00D40D24" w:rsidP="00D40D24">
            <w:pPr>
              <w:suppressAutoHyphens w:val="0"/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 = 19</w:t>
            </w:r>
          </w:p>
        </w:tc>
        <w:tc>
          <w:tcPr>
            <w:tcW w:w="1204" w:type="dxa"/>
          </w:tcPr>
          <w:p w14:paraId="60ACDFEC" w14:textId="77777777" w:rsidR="00D40D24" w:rsidRPr="00F15DEC" w:rsidRDefault="00D40D24" w:rsidP="00D40D24">
            <w:pPr>
              <w:suppressAutoHyphens w:val="0"/>
              <w:spacing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F15DEC">
              <w:rPr>
                <w:rFonts w:cs="Times New Roman"/>
                <w:b/>
                <w:sz w:val="20"/>
                <w:szCs w:val="20"/>
              </w:rPr>
              <w:t>&lt;.001</w:t>
            </w:r>
          </w:p>
        </w:tc>
        <w:tc>
          <w:tcPr>
            <w:tcW w:w="1200" w:type="dxa"/>
          </w:tcPr>
          <w:p w14:paraId="63175A31" w14:textId="77777777" w:rsidR="00D40D24" w:rsidRPr="00F15DEC" w:rsidRDefault="00D40D24" w:rsidP="00D40D24">
            <w:pPr>
              <w:suppressAutoHyphens w:val="0"/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</w:rPr>
              <w:t>1.68</w:t>
            </w:r>
          </w:p>
        </w:tc>
      </w:tr>
      <w:tr w:rsidR="00D40D24" w:rsidRPr="00AD21A5" w14:paraId="36426604" w14:textId="77777777" w:rsidTr="002763A4">
        <w:trPr>
          <w:gridAfter w:val="1"/>
          <w:wAfter w:w="985" w:type="dxa"/>
          <w:trHeight w:val="258"/>
        </w:trPr>
        <w:tc>
          <w:tcPr>
            <w:tcW w:w="3420" w:type="dxa"/>
          </w:tcPr>
          <w:p w14:paraId="240F9F27" w14:textId="77777777" w:rsidR="00D40D24" w:rsidRPr="00AD21A5" w:rsidRDefault="00D40D24" w:rsidP="00D40D24">
            <w:pPr>
              <w:suppressAutoHyphens w:val="0"/>
              <w:spacing w:line="240" w:lineRule="auto"/>
              <w:rPr>
                <w:rFonts w:cs="Times New Roman"/>
                <w:b/>
                <w:sz w:val="20"/>
                <w:szCs w:val="20"/>
              </w:rPr>
            </w:pPr>
            <w:r w:rsidRPr="00AD21A5">
              <w:rPr>
                <w:rFonts w:cs="Times New Roman"/>
                <w:b/>
                <w:sz w:val="20"/>
                <w:szCs w:val="20"/>
              </w:rPr>
              <w:t>Continuous Performance Test</w:t>
            </w:r>
          </w:p>
        </w:tc>
        <w:tc>
          <w:tcPr>
            <w:tcW w:w="1361" w:type="dxa"/>
          </w:tcPr>
          <w:p w14:paraId="06596E0B" w14:textId="77777777" w:rsidR="00D40D24" w:rsidRPr="00AD21A5" w:rsidRDefault="00D40D24" w:rsidP="00D40D24">
            <w:pPr>
              <w:suppressAutoHyphens w:val="0"/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09" w:type="dxa"/>
          </w:tcPr>
          <w:p w14:paraId="2FDF4B6D" w14:textId="77777777" w:rsidR="00D40D24" w:rsidRPr="00AD21A5" w:rsidRDefault="00D40D24" w:rsidP="00D40D24">
            <w:pPr>
              <w:suppressAutoHyphens w:val="0"/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04" w:type="dxa"/>
          </w:tcPr>
          <w:p w14:paraId="245D6D9D" w14:textId="77777777" w:rsidR="00D40D24" w:rsidRPr="00F15DEC" w:rsidRDefault="00D40D24" w:rsidP="00D40D24">
            <w:pPr>
              <w:suppressAutoHyphens w:val="0"/>
              <w:spacing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1200" w:type="dxa"/>
          </w:tcPr>
          <w:p w14:paraId="2F42F1C9" w14:textId="77777777" w:rsidR="00D40D24" w:rsidRPr="00F15DEC" w:rsidRDefault="00D40D24" w:rsidP="00D40D24">
            <w:pPr>
              <w:suppressAutoHyphens w:val="0"/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D40D24" w:rsidRPr="00AD21A5" w14:paraId="48EE2B40" w14:textId="77777777" w:rsidTr="002763A4">
        <w:trPr>
          <w:gridAfter w:val="1"/>
          <w:wAfter w:w="985" w:type="dxa"/>
          <w:trHeight w:val="612"/>
        </w:trPr>
        <w:tc>
          <w:tcPr>
            <w:tcW w:w="3420" w:type="dxa"/>
          </w:tcPr>
          <w:p w14:paraId="2C50718F" w14:textId="77777777" w:rsidR="00D40D24" w:rsidRPr="00AD21A5" w:rsidRDefault="00D40D24" w:rsidP="00D40D24">
            <w:pPr>
              <w:suppressAutoHyphens w:val="0"/>
              <w:spacing w:line="240" w:lineRule="auto"/>
              <w:rPr>
                <w:rFonts w:cs="Times New Roman"/>
                <w:b/>
                <w:sz w:val="20"/>
                <w:szCs w:val="20"/>
              </w:rPr>
            </w:pPr>
            <w:r w:rsidRPr="00AD21A5">
              <w:rPr>
                <w:rFonts w:cs="Times New Roman"/>
                <w:b/>
                <w:sz w:val="20"/>
                <w:szCs w:val="20"/>
              </w:rPr>
              <w:t xml:space="preserve">     Hit Reaction Time</w:t>
            </w:r>
          </w:p>
          <w:p w14:paraId="25214714" w14:textId="77777777" w:rsidR="00D40D24" w:rsidRPr="00AD21A5" w:rsidRDefault="00D40D24" w:rsidP="00D40D24">
            <w:pPr>
              <w:suppressAutoHyphens w:val="0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AD21A5">
              <w:rPr>
                <w:rFonts w:cs="Times New Roman"/>
                <w:sz w:val="20"/>
                <w:szCs w:val="20"/>
              </w:rPr>
              <w:t xml:space="preserve">     T-score, mean (SD)</w:t>
            </w:r>
            <w:r w:rsidR="004013B3" w:rsidRPr="00AD21A5">
              <w:rPr>
                <w:rFonts w:cs="Times New Roman"/>
                <w:vertAlign w:val="superscript"/>
              </w:rPr>
              <w:t>a</w:t>
            </w:r>
          </w:p>
        </w:tc>
        <w:tc>
          <w:tcPr>
            <w:tcW w:w="1361" w:type="dxa"/>
          </w:tcPr>
          <w:p w14:paraId="08B092BA" w14:textId="77777777" w:rsidR="00D40D24" w:rsidRPr="00AD21A5" w:rsidRDefault="00D40D24" w:rsidP="00D40D24">
            <w:pPr>
              <w:suppressAutoHyphens w:val="0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AD21A5">
              <w:rPr>
                <w:rFonts w:cs="Times New Roman"/>
                <w:sz w:val="20"/>
                <w:szCs w:val="20"/>
              </w:rPr>
              <w:t>7</w:t>
            </w:r>
            <w:r>
              <w:rPr>
                <w:rFonts w:cs="Times New Roman"/>
                <w:sz w:val="20"/>
                <w:szCs w:val="20"/>
              </w:rPr>
              <w:t>0.3</w:t>
            </w:r>
            <w:r w:rsidRPr="00AD21A5">
              <w:rPr>
                <w:rFonts w:cs="Times New Roman"/>
                <w:sz w:val="20"/>
                <w:szCs w:val="20"/>
              </w:rPr>
              <w:t xml:space="preserve"> (1</w:t>
            </w:r>
            <w:r>
              <w:rPr>
                <w:rFonts w:cs="Times New Roman"/>
                <w:sz w:val="20"/>
                <w:szCs w:val="20"/>
              </w:rPr>
              <w:t>2.2</w:t>
            </w:r>
            <w:r w:rsidRPr="00AD21A5">
              <w:rPr>
                <w:rFonts w:cs="Times New Roman"/>
                <w:sz w:val="20"/>
                <w:szCs w:val="20"/>
              </w:rPr>
              <w:t>)</w:t>
            </w:r>
          </w:p>
          <w:p w14:paraId="78F98F7B" w14:textId="77777777" w:rsidR="00D40D24" w:rsidRPr="00AD21A5" w:rsidRDefault="00D40D24" w:rsidP="00D40D24">
            <w:pPr>
              <w:suppressAutoHyphens w:val="0"/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 = 10</w:t>
            </w:r>
          </w:p>
        </w:tc>
        <w:tc>
          <w:tcPr>
            <w:tcW w:w="1609" w:type="dxa"/>
          </w:tcPr>
          <w:p w14:paraId="19025E71" w14:textId="77777777" w:rsidR="00D40D24" w:rsidRPr="00AD21A5" w:rsidRDefault="00D40D24" w:rsidP="00D40D24">
            <w:pPr>
              <w:suppressAutoHyphens w:val="0"/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5.8</w:t>
            </w:r>
            <w:r w:rsidRPr="00AD21A5">
              <w:rPr>
                <w:rFonts w:cs="Times New Roman"/>
                <w:sz w:val="20"/>
                <w:szCs w:val="20"/>
              </w:rPr>
              <w:t xml:space="preserve"> (1</w:t>
            </w:r>
            <w:r>
              <w:rPr>
                <w:rFonts w:cs="Times New Roman"/>
                <w:sz w:val="20"/>
                <w:szCs w:val="20"/>
              </w:rPr>
              <w:t>1.3</w:t>
            </w:r>
            <w:r w:rsidRPr="00AD21A5">
              <w:rPr>
                <w:rFonts w:cs="Times New Roman"/>
                <w:sz w:val="20"/>
                <w:szCs w:val="20"/>
              </w:rPr>
              <w:t>)</w:t>
            </w:r>
          </w:p>
          <w:p w14:paraId="0AEDD92A" w14:textId="77777777" w:rsidR="00D40D24" w:rsidRPr="00AD21A5" w:rsidRDefault="00D40D24" w:rsidP="00D40D24">
            <w:pPr>
              <w:suppressAutoHyphens w:val="0"/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 = 13</w:t>
            </w:r>
          </w:p>
        </w:tc>
        <w:tc>
          <w:tcPr>
            <w:tcW w:w="1204" w:type="dxa"/>
          </w:tcPr>
          <w:p w14:paraId="61B0D801" w14:textId="77777777" w:rsidR="00D40D24" w:rsidRPr="00F15DEC" w:rsidRDefault="00D40D24" w:rsidP="00D40D24">
            <w:pPr>
              <w:suppressAutoHyphens w:val="0"/>
              <w:spacing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F15DEC">
              <w:rPr>
                <w:rFonts w:cs="Times New Roman"/>
                <w:b/>
                <w:sz w:val="20"/>
                <w:szCs w:val="20"/>
              </w:rPr>
              <w:t>.010</w:t>
            </w:r>
          </w:p>
        </w:tc>
        <w:tc>
          <w:tcPr>
            <w:tcW w:w="1200" w:type="dxa"/>
          </w:tcPr>
          <w:p w14:paraId="585B7D99" w14:textId="77777777" w:rsidR="00D40D24" w:rsidRPr="00F15DEC" w:rsidRDefault="00D40D24" w:rsidP="00D40D24">
            <w:pPr>
              <w:suppressAutoHyphens w:val="0"/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15DEC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1.23</w:t>
            </w:r>
          </w:p>
        </w:tc>
      </w:tr>
      <w:tr w:rsidR="00D40D24" w:rsidRPr="00AD21A5" w14:paraId="4C3B01E5" w14:textId="77777777" w:rsidTr="002763A4">
        <w:trPr>
          <w:gridAfter w:val="1"/>
          <w:wAfter w:w="985" w:type="dxa"/>
          <w:trHeight w:val="394"/>
        </w:trPr>
        <w:tc>
          <w:tcPr>
            <w:tcW w:w="3420" w:type="dxa"/>
          </w:tcPr>
          <w:p w14:paraId="73FE19D4" w14:textId="77777777" w:rsidR="00D40D24" w:rsidRPr="00AD21A5" w:rsidRDefault="00D40D24" w:rsidP="00D40D24">
            <w:pPr>
              <w:suppressAutoHyphens w:val="0"/>
              <w:spacing w:line="240" w:lineRule="auto"/>
              <w:rPr>
                <w:rFonts w:cs="Times New Roman"/>
                <w:b/>
                <w:u w:val="single"/>
              </w:rPr>
            </w:pPr>
            <w:r w:rsidRPr="00AD21A5">
              <w:rPr>
                <w:rFonts w:cs="Times New Roman"/>
                <w:b/>
                <w:sz w:val="24"/>
                <w:szCs w:val="24"/>
                <w:u w:val="single"/>
              </w:rPr>
              <w:t>Executive Functions</w:t>
            </w:r>
          </w:p>
        </w:tc>
        <w:tc>
          <w:tcPr>
            <w:tcW w:w="1361" w:type="dxa"/>
          </w:tcPr>
          <w:p w14:paraId="7631C336" w14:textId="77777777" w:rsidR="00D40D24" w:rsidRPr="00AD21A5" w:rsidRDefault="00D40D24" w:rsidP="00D40D24">
            <w:pPr>
              <w:suppressAutoHyphens w:val="0"/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09" w:type="dxa"/>
          </w:tcPr>
          <w:p w14:paraId="6E1AEFB7" w14:textId="77777777" w:rsidR="00D40D24" w:rsidRPr="00AD21A5" w:rsidRDefault="00D40D24" w:rsidP="00D40D24">
            <w:pPr>
              <w:suppressAutoHyphens w:val="0"/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04" w:type="dxa"/>
          </w:tcPr>
          <w:p w14:paraId="1A6B3E7D" w14:textId="77777777" w:rsidR="00D40D24" w:rsidRPr="00F15DEC" w:rsidRDefault="00D40D24" w:rsidP="00D40D24">
            <w:pPr>
              <w:suppressAutoHyphens w:val="0"/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00" w:type="dxa"/>
          </w:tcPr>
          <w:p w14:paraId="1F48F064" w14:textId="77777777" w:rsidR="00D40D24" w:rsidRPr="00F15DEC" w:rsidRDefault="00D40D24" w:rsidP="00D40D24">
            <w:pPr>
              <w:suppressAutoHyphens w:val="0"/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D40D24" w:rsidRPr="00AD21A5" w14:paraId="4D9916E2" w14:textId="77777777" w:rsidTr="002763A4">
        <w:trPr>
          <w:gridAfter w:val="1"/>
          <w:wAfter w:w="985" w:type="dxa"/>
          <w:trHeight w:val="259"/>
        </w:trPr>
        <w:tc>
          <w:tcPr>
            <w:tcW w:w="7594" w:type="dxa"/>
            <w:gridSpan w:val="4"/>
          </w:tcPr>
          <w:p w14:paraId="0EC498AB" w14:textId="77777777" w:rsidR="00D40D24" w:rsidRPr="00F15DEC" w:rsidRDefault="00D40D24" w:rsidP="00D40D24">
            <w:pPr>
              <w:suppressAutoHyphens w:val="0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15DEC">
              <w:rPr>
                <w:rFonts w:cs="Times New Roman"/>
                <w:b/>
                <w:sz w:val="20"/>
                <w:szCs w:val="20"/>
              </w:rPr>
              <w:t>Behavior Rating Inventory of Executive Function</w:t>
            </w:r>
          </w:p>
        </w:tc>
        <w:tc>
          <w:tcPr>
            <w:tcW w:w="1200" w:type="dxa"/>
          </w:tcPr>
          <w:p w14:paraId="27218FDF" w14:textId="77777777" w:rsidR="00D40D24" w:rsidRPr="00F15DEC" w:rsidRDefault="00D40D24" w:rsidP="00D40D24">
            <w:pPr>
              <w:suppressAutoHyphens w:val="0"/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D40D24" w:rsidRPr="00AD21A5" w14:paraId="3D2E98F1" w14:textId="77777777" w:rsidTr="002763A4">
        <w:trPr>
          <w:gridAfter w:val="1"/>
          <w:wAfter w:w="985" w:type="dxa"/>
          <w:trHeight w:val="529"/>
        </w:trPr>
        <w:tc>
          <w:tcPr>
            <w:tcW w:w="3420" w:type="dxa"/>
          </w:tcPr>
          <w:p w14:paraId="050FB0C6" w14:textId="77777777" w:rsidR="00D40D24" w:rsidRPr="00AD21A5" w:rsidRDefault="00D40D24" w:rsidP="00D40D24">
            <w:pPr>
              <w:suppressAutoHyphens w:val="0"/>
              <w:spacing w:line="240" w:lineRule="auto"/>
              <w:rPr>
                <w:rFonts w:cs="Times New Roman"/>
                <w:b/>
                <w:sz w:val="20"/>
                <w:szCs w:val="20"/>
              </w:rPr>
            </w:pPr>
            <w:r w:rsidRPr="00AD21A5">
              <w:rPr>
                <w:rFonts w:cs="Times New Roman"/>
                <w:sz w:val="20"/>
                <w:szCs w:val="20"/>
              </w:rPr>
              <w:t xml:space="preserve">     </w:t>
            </w:r>
            <w:r w:rsidRPr="00643EE5">
              <w:rPr>
                <w:rFonts w:cs="Times New Roman"/>
                <w:b/>
                <w:sz w:val="20"/>
                <w:szCs w:val="20"/>
              </w:rPr>
              <w:t>Global Executive Composite</w:t>
            </w:r>
          </w:p>
          <w:p w14:paraId="45FD5925" w14:textId="77777777" w:rsidR="00D40D24" w:rsidRPr="00AD21A5" w:rsidRDefault="00D40D24" w:rsidP="00D40D24">
            <w:pPr>
              <w:suppressAutoHyphens w:val="0"/>
              <w:spacing w:line="240" w:lineRule="auto"/>
              <w:rPr>
                <w:rFonts w:cs="Times New Roman"/>
                <w:b/>
                <w:u w:val="single"/>
              </w:rPr>
            </w:pPr>
            <w:r w:rsidRPr="00AD21A5">
              <w:rPr>
                <w:rFonts w:cs="Times New Roman"/>
                <w:sz w:val="20"/>
                <w:szCs w:val="20"/>
              </w:rPr>
              <w:t xml:space="preserve">     T-score,  mean (SD)</w:t>
            </w:r>
            <w:r w:rsidR="004013B3" w:rsidRPr="00AD21A5">
              <w:rPr>
                <w:rFonts w:cs="Times New Roman"/>
                <w:vertAlign w:val="superscript"/>
              </w:rPr>
              <w:t>a</w:t>
            </w:r>
          </w:p>
        </w:tc>
        <w:tc>
          <w:tcPr>
            <w:tcW w:w="1361" w:type="dxa"/>
          </w:tcPr>
          <w:p w14:paraId="2351C9A5" w14:textId="77777777" w:rsidR="00D40D24" w:rsidRPr="00AD21A5" w:rsidRDefault="00D40D24" w:rsidP="00D40D24">
            <w:pPr>
              <w:suppressAutoHyphens w:val="0"/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6.4 (11.0)</w:t>
            </w:r>
          </w:p>
          <w:p w14:paraId="13B17352" w14:textId="77777777" w:rsidR="00D40D24" w:rsidRPr="00AD21A5" w:rsidRDefault="00D40D24" w:rsidP="00D40D24">
            <w:pPr>
              <w:suppressAutoHyphens w:val="0"/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 = 27</w:t>
            </w:r>
          </w:p>
        </w:tc>
        <w:tc>
          <w:tcPr>
            <w:tcW w:w="1609" w:type="dxa"/>
          </w:tcPr>
          <w:p w14:paraId="19A1C2FE" w14:textId="77777777" w:rsidR="00D40D24" w:rsidRPr="00AD21A5" w:rsidRDefault="00D40D24" w:rsidP="00D40D24">
            <w:pPr>
              <w:suppressAutoHyphens w:val="0"/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8.6</w:t>
            </w:r>
            <w:r w:rsidRPr="00AD21A5">
              <w:rPr>
                <w:rFonts w:cs="Times New Roman"/>
                <w:sz w:val="20"/>
                <w:szCs w:val="20"/>
              </w:rPr>
              <w:t xml:space="preserve"> (17.</w:t>
            </w:r>
            <w:r>
              <w:rPr>
                <w:rFonts w:cs="Times New Roman"/>
                <w:sz w:val="20"/>
                <w:szCs w:val="20"/>
              </w:rPr>
              <w:t>5</w:t>
            </w:r>
            <w:r w:rsidRPr="00AD21A5">
              <w:rPr>
                <w:rFonts w:cs="Times New Roman"/>
                <w:sz w:val="20"/>
                <w:szCs w:val="20"/>
              </w:rPr>
              <w:t>)</w:t>
            </w:r>
          </w:p>
          <w:p w14:paraId="6DC25892" w14:textId="77777777" w:rsidR="00D40D24" w:rsidRPr="00AD21A5" w:rsidRDefault="00D40D24" w:rsidP="00D40D24">
            <w:pPr>
              <w:suppressAutoHyphens w:val="0"/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 = 18</w:t>
            </w:r>
          </w:p>
        </w:tc>
        <w:tc>
          <w:tcPr>
            <w:tcW w:w="1204" w:type="dxa"/>
          </w:tcPr>
          <w:p w14:paraId="53CCD21F" w14:textId="77777777" w:rsidR="00D40D24" w:rsidRPr="00BC0181" w:rsidRDefault="00D40D24" w:rsidP="00D40D24">
            <w:pPr>
              <w:suppressAutoHyphens w:val="0"/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11F48">
              <w:rPr>
                <w:rFonts w:cs="Times New Roman"/>
                <w:sz w:val="20"/>
                <w:szCs w:val="20"/>
              </w:rPr>
              <w:t>.051</w:t>
            </w:r>
          </w:p>
        </w:tc>
        <w:tc>
          <w:tcPr>
            <w:tcW w:w="1200" w:type="dxa"/>
          </w:tcPr>
          <w:p w14:paraId="73A5DD7A" w14:textId="77777777" w:rsidR="00D40D24" w:rsidRPr="00F15DEC" w:rsidRDefault="00D40D24" w:rsidP="00D40D24">
            <w:pPr>
              <w:suppressAutoHyphens w:val="0"/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</w:rPr>
              <w:t>0.53</w:t>
            </w:r>
          </w:p>
        </w:tc>
      </w:tr>
      <w:tr w:rsidR="00D40D24" w:rsidRPr="00AD21A5" w14:paraId="7E3ED1C3" w14:textId="77777777" w:rsidTr="002763A4">
        <w:trPr>
          <w:gridAfter w:val="1"/>
          <w:wAfter w:w="985" w:type="dxa"/>
          <w:trHeight w:val="348"/>
        </w:trPr>
        <w:tc>
          <w:tcPr>
            <w:tcW w:w="3420" w:type="dxa"/>
          </w:tcPr>
          <w:p w14:paraId="3FAE26B3" w14:textId="77777777" w:rsidR="00D40D24" w:rsidRPr="00AD21A5" w:rsidRDefault="00D40D24" w:rsidP="00D40D24">
            <w:pPr>
              <w:suppressAutoHyphens w:val="0"/>
              <w:spacing w:line="240" w:lineRule="auto"/>
              <w:rPr>
                <w:rFonts w:cs="Times New Roman"/>
                <w:b/>
                <w:sz w:val="20"/>
                <w:szCs w:val="20"/>
              </w:rPr>
            </w:pPr>
            <w:r w:rsidRPr="00AD21A5">
              <w:rPr>
                <w:rFonts w:cs="Times New Roman"/>
                <w:sz w:val="20"/>
                <w:szCs w:val="20"/>
              </w:rPr>
              <w:t xml:space="preserve">     </w:t>
            </w:r>
            <w:r w:rsidRPr="00AD21A5">
              <w:rPr>
                <w:rFonts w:cs="Times New Roman"/>
                <w:b/>
                <w:color w:val="000000"/>
                <w:sz w:val="20"/>
                <w:szCs w:val="20"/>
              </w:rPr>
              <w:t xml:space="preserve">Behavioral Regulation Index </w:t>
            </w:r>
          </w:p>
          <w:p w14:paraId="170F7001" w14:textId="77777777" w:rsidR="00D40D24" w:rsidRPr="00AD21A5" w:rsidRDefault="00D40D24" w:rsidP="00D40D24">
            <w:pPr>
              <w:suppressAutoHyphens w:val="0"/>
              <w:spacing w:line="240" w:lineRule="auto"/>
              <w:rPr>
                <w:rFonts w:cs="Times New Roman"/>
                <w:b/>
                <w:u w:val="single"/>
              </w:rPr>
            </w:pPr>
            <w:r w:rsidRPr="00AD21A5">
              <w:rPr>
                <w:rFonts w:cs="Times New Roman"/>
                <w:sz w:val="20"/>
                <w:szCs w:val="20"/>
              </w:rPr>
              <w:t xml:space="preserve">     T-score,  mean (SD)</w:t>
            </w:r>
            <w:r w:rsidR="004013B3" w:rsidRPr="00AD21A5">
              <w:rPr>
                <w:rFonts w:cs="Times New Roman"/>
                <w:vertAlign w:val="superscript"/>
              </w:rPr>
              <w:t>a</w:t>
            </w:r>
          </w:p>
        </w:tc>
        <w:tc>
          <w:tcPr>
            <w:tcW w:w="1361" w:type="dxa"/>
          </w:tcPr>
          <w:p w14:paraId="46489B13" w14:textId="77777777" w:rsidR="00D40D24" w:rsidRPr="00AD21A5" w:rsidRDefault="00D40D24" w:rsidP="00D40D24">
            <w:pPr>
              <w:suppressAutoHyphens w:val="0"/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2.8 (13.0)</w:t>
            </w:r>
          </w:p>
          <w:p w14:paraId="6A71F108" w14:textId="77777777" w:rsidR="00D40D24" w:rsidRPr="00AD21A5" w:rsidRDefault="00D40D24" w:rsidP="00D40D24">
            <w:pPr>
              <w:suppressAutoHyphens w:val="0"/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 = 21</w:t>
            </w:r>
          </w:p>
        </w:tc>
        <w:tc>
          <w:tcPr>
            <w:tcW w:w="1609" w:type="dxa"/>
          </w:tcPr>
          <w:p w14:paraId="3038A489" w14:textId="77777777" w:rsidR="00D40D24" w:rsidRPr="00AD21A5" w:rsidRDefault="00D40D24" w:rsidP="00D40D24">
            <w:pPr>
              <w:suppressAutoHyphens w:val="0"/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4.0</w:t>
            </w:r>
            <w:r w:rsidRPr="00AD21A5">
              <w:rPr>
                <w:rFonts w:cs="Times New Roman"/>
                <w:sz w:val="20"/>
                <w:szCs w:val="20"/>
              </w:rPr>
              <w:t xml:space="preserve"> (16.</w:t>
            </w:r>
            <w:r>
              <w:rPr>
                <w:rFonts w:cs="Times New Roman"/>
                <w:sz w:val="20"/>
                <w:szCs w:val="20"/>
              </w:rPr>
              <w:t>8</w:t>
            </w:r>
            <w:r w:rsidRPr="00AD21A5">
              <w:rPr>
                <w:rFonts w:cs="Times New Roman"/>
                <w:sz w:val="20"/>
                <w:szCs w:val="20"/>
              </w:rPr>
              <w:t>)</w:t>
            </w:r>
          </w:p>
          <w:p w14:paraId="080CF370" w14:textId="77777777" w:rsidR="00D40D24" w:rsidRPr="00AD21A5" w:rsidRDefault="00D40D24" w:rsidP="00D40D24">
            <w:pPr>
              <w:suppressAutoHyphens w:val="0"/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 = 15</w:t>
            </w:r>
          </w:p>
        </w:tc>
        <w:tc>
          <w:tcPr>
            <w:tcW w:w="1204" w:type="dxa"/>
          </w:tcPr>
          <w:p w14:paraId="73E3D717" w14:textId="77777777" w:rsidR="00D40D24" w:rsidRPr="00F15DEC" w:rsidRDefault="00D40D24" w:rsidP="00D40D24">
            <w:pPr>
              <w:suppressAutoHyphens w:val="0"/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15DEC">
              <w:rPr>
                <w:rFonts w:cs="Times New Roman"/>
                <w:sz w:val="20"/>
                <w:szCs w:val="20"/>
              </w:rPr>
              <w:t>.07</w:t>
            </w:r>
            <w:r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200" w:type="dxa"/>
          </w:tcPr>
          <w:p w14:paraId="06BF9188" w14:textId="77777777" w:rsidR="00D40D24" w:rsidRPr="00F15DEC" w:rsidRDefault="00D40D24" w:rsidP="00D40D24">
            <w:pPr>
              <w:suppressAutoHyphens w:val="0"/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15DEC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0.59</w:t>
            </w:r>
          </w:p>
        </w:tc>
      </w:tr>
      <w:tr w:rsidR="00D40D24" w:rsidRPr="00AD21A5" w14:paraId="74DCB607" w14:textId="77777777" w:rsidTr="002763A4">
        <w:trPr>
          <w:gridAfter w:val="1"/>
          <w:wAfter w:w="985" w:type="dxa"/>
          <w:trHeight w:val="498"/>
        </w:trPr>
        <w:tc>
          <w:tcPr>
            <w:tcW w:w="3420" w:type="dxa"/>
          </w:tcPr>
          <w:p w14:paraId="4B02315B" w14:textId="77777777" w:rsidR="00D40D24" w:rsidRPr="00AD21A5" w:rsidRDefault="00D40D24" w:rsidP="00D40D24">
            <w:pPr>
              <w:suppressAutoHyphens w:val="0"/>
              <w:spacing w:line="240" w:lineRule="auto"/>
              <w:rPr>
                <w:rFonts w:cs="Times New Roman"/>
                <w:b/>
                <w:sz w:val="20"/>
                <w:szCs w:val="20"/>
              </w:rPr>
            </w:pPr>
            <w:r w:rsidRPr="00AD21A5">
              <w:rPr>
                <w:rFonts w:cs="Times New Roman"/>
                <w:sz w:val="20"/>
                <w:szCs w:val="20"/>
              </w:rPr>
              <w:t xml:space="preserve">          </w:t>
            </w:r>
            <w:r w:rsidRPr="00AD21A5">
              <w:rPr>
                <w:rFonts w:cs="Times New Roman"/>
                <w:b/>
                <w:sz w:val="20"/>
                <w:szCs w:val="20"/>
              </w:rPr>
              <w:t xml:space="preserve">Inhibit </w:t>
            </w:r>
          </w:p>
          <w:p w14:paraId="2E2C524A" w14:textId="77777777" w:rsidR="00D40D24" w:rsidRPr="00AD21A5" w:rsidRDefault="00D40D24" w:rsidP="00D40D24">
            <w:pPr>
              <w:suppressAutoHyphens w:val="0"/>
              <w:spacing w:line="240" w:lineRule="auto"/>
              <w:rPr>
                <w:rFonts w:cs="Times New Roman"/>
                <w:b/>
                <w:u w:val="single"/>
              </w:rPr>
            </w:pPr>
            <w:r w:rsidRPr="00AD21A5">
              <w:rPr>
                <w:rFonts w:cs="Times New Roman"/>
                <w:sz w:val="20"/>
                <w:szCs w:val="20"/>
              </w:rPr>
              <w:t xml:space="preserve">          T-score, mean (SD)</w:t>
            </w:r>
            <w:r w:rsidR="004013B3" w:rsidRPr="00AD21A5">
              <w:rPr>
                <w:rFonts w:cs="Times New Roman"/>
                <w:vertAlign w:val="superscript"/>
              </w:rPr>
              <w:t>a</w:t>
            </w:r>
          </w:p>
        </w:tc>
        <w:tc>
          <w:tcPr>
            <w:tcW w:w="1361" w:type="dxa"/>
          </w:tcPr>
          <w:p w14:paraId="755DBFBD" w14:textId="77777777" w:rsidR="00D40D24" w:rsidRPr="00AD21A5" w:rsidRDefault="00D40D24" w:rsidP="00D40D24">
            <w:pPr>
              <w:suppressAutoHyphens w:val="0"/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3.9 (13.4)</w:t>
            </w:r>
          </w:p>
          <w:p w14:paraId="2891B437" w14:textId="77777777" w:rsidR="00D40D24" w:rsidRPr="00AD21A5" w:rsidRDefault="00D40D24" w:rsidP="00D40D24">
            <w:pPr>
              <w:suppressAutoHyphens w:val="0"/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 = 28</w:t>
            </w:r>
          </w:p>
        </w:tc>
        <w:tc>
          <w:tcPr>
            <w:tcW w:w="1609" w:type="dxa"/>
          </w:tcPr>
          <w:p w14:paraId="78BB73E0" w14:textId="77777777" w:rsidR="00D40D24" w:rsidRPr="00AD21A5" w:rsidRDefault="00D40D24" w:rsidP="00D40D24">
            <w:pPr>
              <w:suppressAutoHyphens w:val="0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AD21A5">
              <w:rPr>
                <w:rFonts w:cs="Times New Roman"/>
                <w:sz w:val="20"/>
                <w:szCs w:val="20"/>
              </w:rPr>
              <w:t>5</w:t>
            </w:r>
            <w:r>
              <w:rPr>
                <w:rFonts w:cs="Times New Roman"/>
                <w:sz w:val="20"/>
                <w:szCs w:val="20"/>
              </w:rPr>
              <w:t>2.7</w:t>
            </w:r>
            <w:r w:rsidRPr="00AD21A5">
              <w:rPr>
                <w:rFonts w:cs="Times New Roman"/>
                <w:sz w:val="20"/>
                <w:szCs w:val="20"/>
              </w:rPr>
              <w:t xml:space="preserve"> (13.</w:t>
            </w:r>
            <w:r>
              <w:rPr>
                <w:rFonts w:cs="Times New Roman"/>
                <w:sz w:val="20"/>
                <w:szCs w:val="20"/>
              </w:rPr>
              <w:t>1</w:t>
            </w:r>
            <w:r w:rsidRPr="00AD21A5">
              <w:rPr>
                <w:rFonts w:cs="Times New Roman"/>
                <w:sz w:val="20"/>
                <w:szCs w:val="20"/>
              </w:rPr>
              <w:t>)</w:t>
            </w:r>
          </w:p>
          <w:p w14:paraId="4A5946AB" w14:textId="77777777" w:rsidR="00D40D24" w:rsidRPr="00AD21A5" w:rsidRDefault="00D40D24" w:rsidP="00D40D24">
            <w:pPr>
              <w:suppressAutoHyphens w:val="0"/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 = 19</w:t>
            </w:r>
          </w:p>
        </w:tc>
        <w:tc>
          <w:tcPr>
            <w:tcW w:w="1204" w:type="dxa"/>
          </w:tcPr>
          <w:p w14:paraId="5DF8F658" w14:textId="77777777" w:rsidR="00D40D24" w:rsidRPr="00F15DEC" w:rsidRDefault="00D40D24" w:rsidP="00D40D24">
            <w:pPr>
              <w:suppressAutoHyphens w:val="0"/>
              <w:spacing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F15DEC">
              <w:rPr>
                <w:rFonts w:cs="Times New Roman"/>
                <w:b/>
                <w:sz w:val="20"/>
                <w:szCs w:val="20"/>
              </w:rPr>
              <w:t>.008</w:t>
            </w:r>
          </w:p>
        </w:tc>
        <w:tc>
          <w:tcPr>
            <w:tcW w:w="1200" w:type="dxa"/>
          </w:tcPr>
          <w:p w14:paraId="330F8136" w14:textId="77777777" w:rsidR="00D40D24" w:rsidRPr="00F15DEC" w:rsidRDefault="00D40D24" w:rsidP="00D40D24">
            <w:pPr>
              <w:suppressAutoHyphens w:val="0"/>
              <w:spacing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</w:rPr>
              <w:t>0.84</w:t>
            </w:r>
          </w:p>
        </w:tc>
      </w:tr>
      <w:tr w:rsidR="00D40D24" w:rsidRPr="00AD21A5" w14:paraId="4D7DEE14" w14:textId="77777777" w:rsidTr="002763A4">
        <w:trPr>
          <w:gridAfter w:val="1"/>
          <w:wAfter w:w="985" w:type="dxa"/>
          <w:trHeight w:val="348"/>
        </w:trPr>
        <w:tc>
          <w:tcPr>
            <w:tcW w:w="3420" w:type="dxa"/>
          </w:tcPr>
          <w:p w14:paraId="52401A56" w14:textId="77777777" w:rsidR="00D40D24" w:rsidRPr="00AD21A5" w:rsidRDefault="00D40D24" w:rsidP="00D40D24">
            <w:pPr>
              <w:suppressAutoHyphens w:val="0"/>
              <w:spacing w:line="240" w:lineRule="auto"/>
              <w:rPr>
                <w:rFonts w:cs="Times New Roman"/>
                <w:b/>
                <w:sz w:val="20"/>
                <w:szCs w:val="20"/>
              </w:rPr>
            </w:pPr>
            <w:r w:rsidRPr="00AD21A5">
              <w:rPr>
                <w:rFonts w:cs="Times New Roman"/>
                <w:b/>
                <w:sz w:val="20"/>
                <w:szCs w:val="20"/>
              </w:rPr>
              <w:t xml:space="preserve">          Shift </w:t>
            </w:r>
          </w:p>
          <w:p w14:paraId="003F2F63" w14:textId="77777777" w:rsidR="00D40D24" w:rsidRPr="00AD21A5" w:rsidRDefault="00D40D24" w:rsidP="00D40D24">
            <w:pPr>
              <w:suppressAutoHyphens w:val="0"/>
              <w:spacing w:line="240" w:lineRule="auto"/>
              <w:rPr>
                <w:rFonts w:cs="Times New Roman"/>
                <w:b/>
                <w:u w:val="single"/>
              </w:rPr>
            </w:pPr>
            <w:r w:rsidRPr="00AD21A5">
              <w:rPr>
                <w:rFonts w:cs="Times New Roman"/>
                <w:sz w:val="20"/>
                <w:szCs w:val="20"/>
              </w:rPr>
              <w:t xml:space="preserve">          T-score, mean (SD)</w:t>
            </w:r>
            <w:r w:rsidR="004013B3" w:rsidRPr="00AD21A5">
              <w:rPr>
                <w:rFonts w:cs="Times New Roman"/>
                <w:vertAlign w:val="superscript"/>
              </w:rPr>
              <w:t>a</w:t>
            </w:r>
          </w:p>
        </w:tc>
        <w:tc>
          <w:tcPr>
            <w:tcW w:w="1361" w:type="dxa"/>
          </w:tcPr>
          <w:p w14:paraId="130989C9" w14:textId="77777777" w:rsidR="00D40D24" w:rsidRPr="00AD21A5" w:rsidRDefault="00D40D24" w:rsidP="00D40D24">
            <w:pPr>
              <w:suppressAutoHyphens w:val="0"/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2.1</w:t>
            </w:r>
            <w:r w:rsidRPr="00AD21A5">
              <w:rPr>
                <w:rFonts w:cs="Times New Roman"/>
                <w:sz w:val="20"/>
                <w:szCs w:val="20"/>
              </w:rPr>
              <w:t xml:space="preserve"> (12.</w:t>
            </w:r>
            <w:r>
              <w:rPr>
                <w:rFonts w:cs="Times New Roman"/>
                <w:sz w:val="20"/>
                <w:szCs w:val="20"/>
              </w:rPr>
              <w:t>2</w:t>
            </w:r>
            <w:r w:rsidRPr="00AD21A5">
              <w:rPr>
                <w:rFonts w:cs="Times New Roman"/>
                <w:sz w:val="20"/>
                <w:szCs w:val="20"/>
              </w:rPr>
              <w:t>)</w:t>
            </w:r>
          </w:p>
          <w:p w14:paraId="6FF7ACEC" w14:textId="77777777" w:rsidR="00D40D24" w:rsidRPr="00AD21A5" w:rsidRDefault="00D40D24" w:rsidP="00D40D24">
            <w:pPr>
              <w:suppressAutoHyphens w:val="0"/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 = 28</w:t>
            </w:r>
          </w:p>
        </w:tc>
        <w:tc>
          <w:tcPr>
            <w:tcW w:w="1609" w:type="dxa"/>
          </w:tcPr>
          <w:p w14:paraId="0BB1DE31" w14:textId="77777777" w:rsidR="00D40D24" w:rsidRPr="00AD21A5" w:rsidRDefault="00D40D24" w:rsidP="00D40D24">
            <w:pPr>
              <w:suppressAutoHyphens w:val="0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AD21A5">
              <w:rPr>
                <w:rFonts w:cs="Times New Roman"/>
                <w:sz w:val="20"/>
                <w:szCs w:val="20"/>
              </w:rPr>
              <w:t>5</w:t>
            </w:r>
            <w:r>
              <w:rPr>
                <w:rFonts w:cs="Times New Roman"/>
                <w:sz w:val="20"/>
                <w:szCs w:val="20"/>
              </w:rPr>
              <w:t>5.3</w:t>
            </w:r>
            <w:r w:rsidRPr="00AD21A5">
              <w:rPr>
                <w:rFonts w:cs="Times New Roman"/>
                <w:sz w:val="20"/>
                <w:szCs w:val="20"/>
              </w:rPr>
              <w:t xml:space="preserve"> (1</w:t>
            </w:r>
            <w:r>
              <w:rPr>
                <w:rFonts w:cs="Times New Roman"/>
                <w:sz w:val="20"/>
                <w:szCs w:val="20"/>
              </w:rPr>
              <w:t>5.7</w:t>
            </w:r>
            <w:r w:rsidRPr="00AD21A5">
              <w:rPr>
                <w:rFonts w:cs="Times New Roman"/>
                <w:sz w:val="20"/>
                <w:szCs w:val="20"/>
              </w:rPr>
              <w:t>)</w:t>
            </w:r>
          </w:p>
          <w:p w14:paraId="41A5BE9D" w14:textId="77777777" w:rsidR="00D40D24" w:rsidRPr="00AD21A5" w:rsidRDefault="00D40D24" w:rsidP="00D40D24">
            <w:pPr>
              <w:suppressAutoHyphens w:val="0"/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 = 19</w:t>
            </w:r>
          </w:p>
        </w:tc>
        <w:tc>
          <w:tcPr>
            <w:tcW w:w="1204" w:type="dxa"/>
          </w:tcPr>
          <w:p w14:paraId="0E8E6B73" w14:textId="77777777" w:rsidR="00D40D24" w:rsidRPr="00F15DEC" w:rsidRDefault="00D40D24" w:rsidP="00D40D24">
            <w:pPr>
              <w:suppressAutoHyphens w:val="0"/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15DEC">
              <w:rPr>
                <w:rFonts w:cs="Times New Roman"/>
                <w:sz w:val="20"/>
                <w:szCs w:val="20"/>
              </w:rPr>
              <w:t>.</w:t>
            </w:r>
            <w:r>
              <w:rPr>
                <w:rFonts w:cs="Times New Roman"/>
                <w:sz w:val="20"/>
                <w:szCs w:val="20"/>
              </w:rPr>
              <w:t>095</w:t>
            </w:r>
          </w:p>
        </w:tc>
        <w:tc>
          <w:tcPr>
            <w:tcW w:w="1200" w:type="dxa"/>
          </w:tcPr>
          <w:p w14:paraId="08BCC929" w14:textId="77777777" w:rsidR="00D40D24" w:rsidRPr="00F15DEC" w:rsidRDefault="00D40D24" w:rsidP="00D40D24">
            <w:pPr>
              <w:suppressAutoHyphens w:val="0"/>
              <w:spacing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F15DEC">
              <w:rPr>
                <w:rFonts w:cs="Times New Roman"/>
                <w:color w:val="000000"/>
                <w:sz w:val="20"/>
                <w:szCs w:val="20"/>
              </w:rPr>
              <w:t>0.48</w:t>
            </w:r>
          </w:p>
        </w:tc>
      </w:tr>
      <w:tr w:rsidR="00D40D24" w:rsidRPr="00AD21A5" w14:paraId="3B1480B0" w14:textId="77777777" w:rsidTr="002763A4">
        <w:trPr>
          <w:gridAfter w:val="1"/>
          <w:wAfter w:w="985" w:type="dxa"/>
          <w:trHeight w:val="520"/>
        </w:trPr>
        <w:tc>
          <w:tcPr>
            <w:tcW w:w="3420" w:type="dxa"/>
          </w:tcPr>
          <w:p w14:paraId="73235A57" w14:textId="77777777" w:rsidR="00D40D24" w:rsidRPr="00AD21A5" w:rsidRDefault="00D40D24" w:rsidP="00D40D24">
            <w:pPr>
              <w:suppressAutoHyphens w:val="0"/>
              <w:spacing w:line="240" w:lineRule="auto"/>
              <w:rPr>
                <w:rFonts w:cs="Times New Roman"/>
                <w:b/>
                <w:sz w:val="20"/>
                <w:szCs w:val="20"/>
              </w:rPr>
            </w:pPr>
            <w:r w:rsidRPr="00AD21A5">
              <w:rPr>
                <w:rFonts w:cs="Times New Roman"/>
                <w:b/>
                <w:sz w:val="20"/>
                <w:szCs w:val="20"/>
              </w:rPr>
              <w:t xml:space="preserve">          Emotional Control</w:t>
            </w:r>
          </w:p>
          <w:p w14:paraId="2E4DBD15" w14:textId="77777777" w:rsidR="00D40D24" w:rsidRPr="00AD21A5" w:rsidRDefault="00D40D24" w:rsidP="00D40D24">
            <w:pPr>
              <w:suppressAutoHyphens w:val="0"/>
              <w:spacing w:line="240" w:lineRule="auto"/>
              <w:rPr>
                <w:rFonts w:cs="Times New Roman"/>
                <w:b/>
                <w:u w:val="single"/>
              </w:rPr>
            </w:pPr>
            <w:r w:rsidRPr="00AD21A5">
              <w:rPr>
                <w:rFonts w:cs="Times New Roman"/>
                <w:sz w:val="20"/>
                <w:szCs w:val="20"/>
              </w:rPr>
              <w:t xml:space="preserve">          T-score, mean (SD)</w:t>
            </w:r>
            <w:r w:rsidR="004013B3" w:rsidRPr="00AD21A5">
              <w:rPr>
                <w:rFonts w:cs="Times New Roman"/>
                <w:vertAlign w:val="superscript"/>
              </w:rPr>
              <w:t>a</w:t>
            </w:r>
          </w:p>
        </w:tc>
        <w:tc>
          <w:tcPr>
            <w:tcW w:w="1361" w:type="dxa"/>
          </w:tcPr>
          <w:p w14:paraId="775BA3AB" w14:textId="77777777" w:rsidR="00D40D24" w:rsidRPr="00AD21A5" w:rsidRDefault="00D40D24" w:rsidP="00D40D24">
            <w:pPr>
              <w:suppressAutoHyphens w:val="0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AD21A5">
              <w:rPr>
                <w:rFonts w:cs="Times New Roman"/>
                <w:sz w:val="20"/>
                <w:szCs w:val="20"/>
              </w:rPr>
              <w:t>5</w:t>
            </w:r>
            <w:r>
              <w:rPr>
                <w:rFonts w:cs="Times New Roman"/>
                <w:sz w:val="20"/>
                <w:szCs w:val="20"/>
              </w:rPr>
              <w:t>8.9</w:t>
            </w:r>
            <w:r w:rsidRPr="00AD21A5">
              <w:rPr>
                <w:rFonts w:cs="Times New Roman"/>
                <w:sz w:val="20"/>
                <w:szCs w:val="20"/>
              </w:rPr>
              <w:t xml:space="preserve"> (</w:t>
            </w:r>
            <w:r>
              <w:rPr>
                <w:rFonts w:cs="Times New Roman"/>
                <w:sz w:val="20"/>
                <w:szCs w:val="20"/>
              </w:rPr>
              <w:t>12.9</w:t>
            </w:r>
            <w:r w:rsidRPr="00AD21A5">
              <w:rPr>
                <w:rFonts w:cs="Times New Roman"/>
                <w:sz w:val="20"/>
                <w:szCs w:val="20"/>
              </w:rPr>
              <w:t>)</w:t>
            </w:r>
          </w:p>
          <w:p w14:paraId="11A2DD8C" w14:textId="77777777" w:rsidR="00D40D24" w:rsidRPr="00AD21A5" w:rsidRDefault="00D40D24" w:rsidP="00D40D24">
            <w:pPr>
              <w:suppressAutoHyphens w:val="0"/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 = 28</w:t>
            </w:r>
          </w:p>
        </w:tc>
        <w:tc>
          <w:tcPr>
            <w:tcW w:w="1609" w:type="dxa"/>
          </w:tcPr>
          <w:p w14:paraId="3019F23E" w14:textId="77777777" w:rsidR="00D40D24" w:rsidRPr="00AD21A5" w:rsidRDefault="00D40D24" w:rsidP="00D40D24">
            <w:pPr>
              <w:suppressAutoHyphens w:val="0"/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2.2</w:t>
            </w:r>
            <w:r w:rsidRPr="00AD21A5">
              <w:rPr>
                <w:rFonts w:cs="Times New Roman"/>
                <w:sz w:val="20"/>
                <w:szCs w:val="20"/>
              </w:rPr>
              <w:t xml:space="preserve"> (14.</w:t>
            </w:r>
            <w:r>
              <w:rPr>
                <w:rFonts w:cs="Times New Roman"/>
                <w:sz w:val="20"/>
                <w:szCs w:val="20"/>
              </w:rPr>
              <w:t>6</w:t>
            </w:r>
            <w:r w:rsidRPr="00AD21A5">
              <w:rPr>
                <w:rFonts w:cs="Times New Roman"/>
                <w:sz w:val="20"/>
                <w:szCs w:val="20"/>
              </w:rPr>
              <w:t>)</w:t>
            </w:r>
          </w:p>
          <w:p w14:paraId="6E6EF8B5" w14:textId="77777777" w:rsidR="00D40D24" w:rsidRPr="00AD21A5" w:rsidRDefault="00D40D24" w:rsidP="00D40D24">
            <w:pPr>
              <w:suppressAutoHyphens w:val="0"/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 = 19</w:t>
            </w:r>
          </w:p>
        </w:tc>
        <w:tc>
          <w:tcPr>
            <w:tcW w:w="1204" w:type="dxa"/>
          </w:tcPr>
          <w:p w14:paraId="32481CD5" w14:textId="77777777" w:rsidR="00D40D24" w:rsidRPr="00F15DEC" w:rsidRDefault="00D40D24" w:rsidP="00D40D24">
            <w:pPr>
              <w:suppressAutoHyphens w:val="0"/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098</w:t>
            </w:r>
          </w:p>
        </w:tc>
        <w:tc>
          <w:tcPr>
            <w:tcW w:w="1200" w:type="dxa"/>
          </w:tcPr>
          <w:p w14:paraId="1386F292" w14:textId="77777777" w:rsidR="00D40D24" w:rsidRPr="00F15DEC" w:rsidRDefault="00D40D24" w:rsidP="00D40D24">
            <w:pPr>
              <w:suppressAutoHyphens w:val="0"/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49</w:t>
            </w:r>
          </w:p>
        </w:tc>
      </w:tr>
      <w:tr w:rsidR="00D40D24" w:rsidRPr="00AD21A5" w14:paraId="78D384DC" w14:textId="77777777" w:rsidTr="002763A4">
        <w:trPr>
          <w:gridAfter w:val="1"/>
          <w:wAfter w:w="985" w:type="dxa"/>
          <w:trHeight w:val="348"/>
        </w:trPr>
        <w:tc>
          <w:tcPr>
            <w:tcW w:w="3420" w:type="dxa"/>
          </w:tcPr>
          <w:p w14:paraId="1C99BBE1" w14:textId="77777777" w:rsidR="00D40D24" w:rsidRPr="00AD21A5" w:rsidRDefault="00D40D24" w:rsidP="00D40D24">
            <w:pPr>
              <w:suppressAutoHyphens w:val="0"/>
              <w:spacing w:line="240" w:lineRule="auto"/>
              <w:rPr>
                <w:rFonts w:cs="Times New Roman"/>
                <w:b/>
                <w:sz w:val="20"/>
                <w:szCs w:val="20"/>
              </w:rPr>
            </w:pPr>
            <w:r w:rsidRPr="00AD21A5">
              <w:rPr>
                <w:rFonts w:cs="Times New Roman"/>
                <w:sz w:val="20"/>
                <w:szCs w:val="20"/>
              </w:rPr>
              <w:t xml:space="preserve">     </w:t>
            </w:r>
            <w:r w:rsidRPr="00AD21A5">
              <w:rPr>
                <w:rFonts w:cs="Times New Roman"/>
                <w:b/>
                <w:sz w:val="20"/>
                <w:szCs w:val="20"/>
              </w:rPr>
              <w:t>Metacognition Inde</w:t>
            </w:r>
            <w:r w:rsidRPr="00DA7F0B">
              <w:rPr>
                <w:rFonts w:cs="Times New Roman"/>
                <w:b/>
                <w:sz w:val="20"/>
                <w:szCs w:val="20"/>
              </w:rPr>
              <w:t>x</w:t>
            </w:r>
          </w:p>
          <w:p w14:paraId="50C95558" w14:textId="77777777" w:rsidR="00D40D24" w:rsidRPr="00AD21A5" w:rsidRDefault="00D40D24" w:rsidP="00D40D24">
            <w:pPr>
              <w:suppressAutoHyphens w:val="0"/>
              <w:spacing w:line="240" w:lineRule="auto"/>
              <w:rPr>
                <w:rFonts w:cs="Times New Roman"/>
                <w:b/>
                <w:u w:val="single"/>
              </w:rPr>
            </w:pPr>
            <w:r w:rsidRPr="00AD21A5">
              <w:rPr>
                <w:rFonts w:cs="Times New Roman"/>
                <w:sz w:val="20"/>
                <w:szCs w:val="20"/>
              </w:rPr>
              <w:t xml:space="preserve">     T-score,  mean (SD)</w:t>
            </w:r>
            <w:r w:rsidR="004013B3" w:rsidRPr="00AD21A5">
              <w:rPr>
                <w:rFonts w:cs="Times New Roman"/>
                <w:vertAlign w:val="superscript"/>
              </w:rPr>
              <w:t>a</w:t>
            </w:r>
          </w:p>
        </w:tc>
        <w:tc>
          <w:tcPr>
            <w:tcW w:w="1361" w:type="dxa"/>
          </w:tcPr>
          <w:p w14:paraId="56DBEA0F" w14:textId="77777777" w:rsidR="00D40D24" w:rsidRPr="00AD21A5" w:rsidRDefault="00D40D24" w:rsidP="00D40D24">
            <w:pPr>
              <w:suppressAutoHyphens w:val="0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AD21A5">
              <w:rPr>
                <w:rFonts w:cs="Times New Roman"/>
                <w:sz w:val="20"/>
                <w:szCs w:val="20"/>
              </w:rPr>
              <w:t>6</w:t>
            </w:r>
            <w:r>
              <w:rPr>
                <w:rFonts w:cs="Times New Roman"/>
                <w:sz w:val="20"/>
                <w:szCs w:val="20"/>
              </w:rPr>
              <w:t>5.0</w:t>
            </w:r>
            <w:r w:rsidRPr="00AD21A5">
              <w:rPr>
                <w:rFonts w:cs="Times New Roman"/>
                <w:sz w:val="20"/>
                <w:szCs w:val="20"/>
              </w:rPr>
              <w:t xml:space="preserve"> (</w:t>
            </w:r>
            <w:r>
              <w:rPr>
                <w:rFonts w:cs="Times New Roman"/>
                <w:sz w:val="20"/>
                <w:szCs w:val="20"/>
              </w:rPr>
              <w:t>12.1</w:t>
            </w:r>
            <w:r w:rsidRPr="00AD21A5">
              <w:rPr>
                <w:rFonts w:cs="Times New Roman"/>
                <w:sz w:val="20"/>
                <w:szCs w:val="20"/>
              </w:rPr>
              <w:t>)</w:t>
            </w:r>
          </w:p>
          <w:p w14:paraId="4DAF1A2A" w14:textId="77777777" w:rsidR="00D40D24" w:rsidRPr="00AD21A5" w:rsidRDefault="00D40D24" w:rsidP="00D40D24">
            <w:pPr>
              <w:suppressAutoHyphens w:val="0"/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 = 22</w:t>
            </w:r>
          </w:p>
        </w:tc>
        <w:tc>
          <w:tcPr>
            <w:tcW w:w="1609" w:type="dxa"/>
          </w:tcPr>
          <w:p w14:paraId="518B997E" w14:textId="77777777" w:rsidR="00D40D24" w:rsidRPr="00AD21A5" w:rsidRDefault="00D40D24" w:rsidP="00D40D24">
            <w:pPr>
              <w:suppressAutoHyphens w:val="0"/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8.3</w:t>
            </w:r>
            <w:r w:rsidRPr="00AD21A5">
              <w:rPr>
                <w:rFonts w:cs="Times New Roman"/>
                <w:sz w:val="20"/>
                <w:szCs w:val="20"/>
              </w:rPr>
              <w:t xml:space="preserve"> (1</w:t>
            </w:r>
            <w:r>
              <w:rPr>
                <w:rFonts w:cs="Times New Roman"/>
                <w:sz w:val="20"/>
                <w:szCs w:val="20"/>
              </w:rPr>
              <w:t>6.9</w:t>
            </w:r>
            <w:r w:rsidRPr="00AD21A5">
              <w:rPr>
                <w:rFonts w:cs="Times New Roman"/>
                <w:sz w:val="20"/>
                <w:szCs w:val="20"/>
              </w:rPr>
              <w:t>)</w:t>
            </w:r>
          </w:p>
          <w:p w14:paraId="738C679D" w14:textId="77777777" w:rsidR="00D40D24" w:rsidRPr="00AD21A5" w:rsidRDefault="00D40D24" w:rsidP="00D40D24">
            <w:pPr>
              <w:suppressAutoHyphens w:val="0"/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 = 14</w:t>
            </w:r>
          </w:p>
        </w:tc>
        <w:tc>
          <w:tcPr>
            <w:tcW w:w="1204" w:type="dxa"/>
          </w:tcPr>
          <w:p w14:paraId="6C6FE100" w14:textId="77777777" w:rsidR="00D40D24" w:rsidRPr="00F15DEC" w:rsidRDefault="00D40D24" w:rsidP="00D40D24">
            <w:pPr>
              <w:suppressAutoHyphens w:val="0"/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15DEC">
              <w:rPr>
                <w:rFonts w:cs="Times New Roman"/>
                <w:sz w:val="20"/>
                <w:szCs w:val="20"/>
              </w:rPr>
              <w:t>.</w:t>
            </w:r>
            <w:r>
              <w:rPr>
                <w:rFonts w:cs="Times New Roman"/>
                <w:sz w:val="20"/>
                <w:szCs w:val="20"/>
              </w:rPr>
              <w:t>121</w:t>
            </w:r>
          </w:p>
        </w:tc>
        <w:tc>
          <w:tcPr>
            <w:tcW w:w="1200" w:type="dxa"/>
          </w:tcPr>
          <w:p w14:paraId="1B17BDA8" w14:textId="77777777" w:rsidR="00D40D24" w:rsidRPr="0023746E" w:rsidRDefault="00D40D24" w:rsidP="00D40D24">
            <w:pPr>
              <w:suppressAutoHyphens w:val="0"/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3746E">
              <w:rPr>
                <w:rFonts w:cs="Times New Roman"/>
                <w:bCs/>
                <w:color w:val="000000"/>
                <w:sz w:val="20"/>
                <w:szCs w:val="20"/>
              </w:rPr>
              <w:t>0.46</w:t>
            </w:r>
          </w:p>
        </w:tc>
      </w:tr>
      <w:tr w:rsidR="00D40D24" w:rsidRPr="00AD21A5" w14:paraId="175A9BFA" w14:textId="77777777" w:rsidTr="002763A4">
        <w:trPr>
          <w:gridAfter w:val="1"/>
          <w:wAfter w:w="985" w:type="dxa"/>
          <w:trHeight w:val="348"/>
        </w:trPr>
        <w:tc>
          <w:tcPr>
            <w:tcW w:w="3420" w:type="dxa"/>
          </w:tcPr>
          <w:p w14:paraId="659CD9EA" w14:textId="77777777" w:rsidR="00D40D24" w:rsidRPr="00AD21A5" w:rsidRDefault="00D40D24" w:rsidP="00D40D24">
            <w:pPr>
              <w:suppressAutoHyphens w:val="0"/>
              <w:spacing w:line="240" w:lineRule="auto"/>
              <w:rPr>
                <w:rFonts w:cs="Times New Roman"/>
                <w:b/>
                <w:sz w:val="20"/>
                <w:szCs w:val="20"/>
              </w:rPr>
            </w:pPr>
            <w:r w:rsidRPr="00AD21A5">
              <w:rPr>
                <w:rFonts w:cs="Times New Roman"/>
                <w:b/>
                <w:sz w:val="20"/>
                <w:szCs w:val="20"/>
              </w:rPr>
              <w:t xml:space="preserve">          Initiate</w:t>
            </w:r>
          </w:p>
          <w:p w14:paraId="4D60D8B9" w14:textId="77777777" w:rsidR="00D40D24" w:rsidRPr="00AD21A5" w:rsidRDefault="00D40D24" w:rsidP="00D40D24">
            <w:pPr>
              <w:suppressAutoHyphens w:val="0"/>
              <w:spacing w:line="240" w:lineRule="auto"/>
              <w:rPr>
                <w:rFonts w:cs="Times New Roman"/>
                <w:b/>
                <w:u w:val="single"/>
              </w:rPr>
            </w:pPr>
            <w:r w:rsidRPr="00AD21A5">
              <w:rPr>
                <w:rFonts w:cs="Times New Roman"/>
                <w:sz w:val="20"/>
                <w:szCs w:val="20"/>
              </w:rPr>
              <w:t xml:space="preserve">          T score, mean (SD)</w:t>
            </w:r>
            <w:r w:rsidR="004013B3" w:rsidRPr="00AD21A5">
              <w:rPr>
                <w:rFonts w:cs="Times New Roman"/>
                <w:vertAlign w:val="superscript"/>
              </w:rPr>
              <w:t>a</w:t>
            </w:r>
          </w:p>
        </w:tc>
        <w:tc>
          <w:tcPr>
            <w:tcW w:w="1361" w:type="dxa"/>
          </w:tcPr>
          <w:p w14:paraId="17670E92" w14:textId="77777777" w:rsidR="00D40D24" w:rsidRPr="00AD21A5" w:rsidRDefault="00D40D24" w:rsidP="00D40D24">
            <w:pPr>
              <w:suppressAutoHyphens w:val="0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AD21A5">
              <w:rPr>
                <w:rFonts w:cs="Times New Roman"/>
                <w:sz w:val="20"/>
                <w:szCs w:val="20"/>
              </w:rPr>
              <w:t>6</w:t>
            </w:r>
            <w:r>
              <w:rPr>
                <w:rFonts w:cs="Times New Roman"/>
                <w:sz w:val="20"/>
                <w:szCs w:val="20"/>
              </w:rPr>
              <w:t>4.6</w:t>
            </w:r>
            <w:r w:rsidRPr="00AD21A5">
              <w:rPr>
                <w:rFonts w:cs="Times New Roman"/>
                <w:sz w:val="20"/>
                <w:szCs w:val="20"/>
              </w:rPr>
              <w:t xml:space="preserve"> (13.</w:t>
            </w:r>
            <w:r>
              <w:rPr>
                <w:rFonts w:cs="Times New Roman"/>
                <w:sz w:val="20"/>
                <w:szCs w:val="20"/>
              </w:rPr>
              <w:t>4</w:t>
            </w:r>
            <w:r w:rsidRPr="00AD21A5">
              <w:rPr>
                <w:rFonts w:cs="Times New Roman"/>
                <w:sz w:val="20"/>
                <w:szCs w:val="20"/>
              </w:rPr>
              <w:t>)</w:t>
            </w:r>
          </w:p>
          <w:p w14:paraId="67A6B6F3" w14:textId="77777777" w:rsidR="00D40D24" w:rsidRPr="00AD21A5" w:rsidRDefault="00D40D24" w:rsidP="00D40D24">
            <w:pPr>
              <w:suppressAutoHyphens w:val="0"/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 = 21</w:t>
            </w:r>
          </w:p>
        </w:tc>
        <w:tc>
          <w:tcPr>
            <w:tcW w:w="1609" w:type="dxa"/>
          </w:tcPr>
          <w:p w14:paraId="01C58629" w14:textId="77777777" w:rsidR="00D40D24" w:rsidRPr="00AD21A5" w:rsidRDefault="00D40D24" w:rsidP="00D40D24">
            <w:pPr>
              <w:suppressAutoHyphens w:val="0"/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8.6</w:t>
            </w:r>
            <w:r w:rsidRPr="00AD21A5">
              <w:rPr>
                <w:rFonts w:cs="Times New Roman"/>
                <w:sz w:val="20"/>
                <w:szCs w:val="20"/>
              </w:rPr>
              <w:t xml:space="preserve"> (15.</w:t>
            </w:r>
            <w:r>
              <w:rPr>
                <w:rFonts w:cs="Times New Roman"/>
                <w:sz w:val="20"/>
                <w:szCs w:val="20"/>
              </w:rPr>
              <w:t>9</w:t>
            </w:r>
            <w:r w:rsidRPr="00AD21A5">
              <w:rPr>
                <w:rFonts w:cs="Times New Roman"/>
                <w:sz w:val="20"/>
                <w:szCs w:val="20"/>
              </w:rPr>
              <w:t>)</w:t>
            </w:r>
          </w:p>
          <w:p w14:paraId="11B88C5E" w14:textId="77777777" w:rsidR="00D40D24" w:rsidRPr="00AD21A5" w:rsidRDefault="00D40D24" w:rsidP="00D40D24">
            <w:pPr>
              <w:suppressAutoHyphens w:val="0"/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 = 15</w:t>
            </w:r>
          </w:p>
        </w:tc>
        <w:tc>
          <w:tcPr>
            <w:tcW w:w="1204" w:type="dxa"/>
          </w:tcPr>
          <w:p w14:paraId="6FEDB1D6" w14:textId="77777777" w:rsidR="00D40D24" w:rsidRPr="00F15DEC" w:rsidRDefault="00D40D24" w:rsidP="00D40D24">
            <w:pPr>
              <w:suppressAutoHyphens w:val="0"/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15DEC">
              <w:rPr>
                <w:rFonts w:cs="Times New Roman"/>
                <w:sz w:val="20"/>
                <w:szCs w:val="20"/>
              </w:rPr>
              <w:t>.1</w:t>
            </w:r>
            <w:r>
              <w:rPr>
                <w:rFonts w:cs="Times New Roman"/>
                <w:sz w:val="20"/>
                <w:szCs w:val="20"/>
              </w:rPr>
              <w:t>81</w:t>
            </w:r>
          </w:p>
        </w:tc>
        <w:tc>
          <w:tcPr>
            <w:tcW w:w="1200" w:type="dxa"/>
          </w:tcPr>
          <w:p w14:paraId="0CCC5EB9" w14:textId="77777777" w:rsidR="00D40D24" w:rsidRPr="00F15DEC" w:rsidRDefault="00D40D24" w:rsidP="00D40D24">
            <w:pPr>
              <w:suppressAutoHyphens w:val="0"/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41</w:t>
            </w:r>
          </w:p>
        </w:tc>
      </w:tr>
      <w:tr w:rsidR="00D40D24" w:rsidRPr="00AD21A5" w14:paraId="0944878F" w14:textId="77777777" w:rsidTr="002763A4">
        <w:trPr>
          <w:gridAfter w:val="1"/>
          <w:wAfter w:w="985" w:type="dxa"/>
          <w:trHeight w:val="348"/>
        </w:trPr>
        <w:tc>
          <w:tcPr>
            <w:tcW w:w="3420" w:type="dxa"/>
          </w:tcPr>
          <w:p w14:paraId="0A1E8537" w14:textId="77777777" w:rsidR="00D40D24" w:rsidRPr="00AD21A5" w:rsidRDefault="00D40D24" w:rsidP="00D40D24">
            <w:pPr>
              <w:suppressAutoHyphens w:val="0"/>
              <w:spacing w:line="240" w:lineRule="auto"/>
              <w:rPr>
                <w:rFonts w:cs="Times New Roman"/>
                <w:b/>
                <w:sz w:val="20"/>
                <w:szCs w:val="20"/>
              </w:rPr>
            </w:pPr>
            <w:r w:rsidRPr="00AD21A5">
              <w:rPr>
                <w:rFonts w:cs="Times New Roman"/>
                <w:sz w:val="20"/>
                <w:szCs w:val="20"/>
              </w:rPr>
              <w:t xml:space="preserve">          </w:t>
            </w:r>
            <w:r w:rsidRPr="00AD21A5">
              <w:rPr>
                <w:rFonts w:cs="Times New Roman"/>
                <w:b/>
                <w:sz w:val="20"/>
                <w:szCs w:val="20"/>
              </w:rPr>
              <w:t xml:space="preserve">Working Memory </w:t>
            </w:r>
          </w:p>
          <w:p w14:paraId="4FE935B8" w14:textId="77777777" w:rsidR="00D40D24" w:rsidRPr="00AD21A5" w:rsidRDefault="00D40D24" w:rsidP="00D40D24">
            <w:pPr>
              <w:suppressAutoHyphens w:val="0"/>
              <w:spacing w:line="240" w:lineRule="auto"/>
              <w:rPr>
                <w:rFonts w:cs="Times New Roman"/>
                <w:b/>
                <w:u w:val="single"/>
              </w:rPr>
            </w:pPr>
            <w:r w:rsidRPr="00AD21A5">
              <w:rPr>
                <w:rFonts w:cs="Times New Roman"/>
                <w:sz w:val="20"/>
                <w:szCs w:val="20"/>
              </w:rPr>
              <w:t xml:space="preserve">          T-score,  mean (SD)</w:t>
            </w:r>
            <w:r w:rsidR="004013B3" w:rsidRPr="00AD21A5">
              <w:rPr>
                <w:rFonts w:cs="Times New Roman"/>
                <w:vertAlign w:val="superscript"/>
              </w:rPr>
              <w:t>a</w:t>
            </w:r>
          </w:p>
        </w:tc>
        <w:tc>
          <w:tcPr>
            <w:tcW w:w="1361" w:type="dxa"/>
          </w:tcPr>
          <w:p w14:paraId="40BEAA29" w14:textId="77777777" w:rsidR="00D40D24" w:rsidRPr="00AD21A5" w:rsidRDefault="00D40D24" w:rsidP="00D40D24">
            <w:pPr>
              <w:suppressAutoHyphens w:val="0"/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8.9</w:t>
            </w:r>
            <w:r w:rsidRPr="00AD21A5">
              <w:rPr>
                <w:rFonts w:cs="Times New Roman"/>
                <w:sz w:val="20"/>
                <w:szCs w:val="20"/>
              </w:rPr>
              <w:t xml:space="preserve"> (</w:t>
            </w:r>
            <w:r>
              <w:rPr>
                <w:rFonts w:cs="Times New Roman"/>
                <w:sz w:val="20"/>
                <w:szCs w:val="20"/>
              </w:rPr>
              <w:t>15.0</w:t>
            </w:r>
            <w:r w:rsidRPr="00AD21A5">
              <w:rPr>
                <w:rFonts w:cs="Times New Roman"/>
                <w:sz w:val="20"/>
                <w:szCs w:val="20"/>
              </w:rPr>
              <w:t>)</w:t>
            </w:r>
          </w:p>
          <w:p w14:paraId="6D92CA52" w14:textId="77777777" w:rsidR="00D40D24" w:rsidRPr="00AD21A5" w:rsidRDefault="00D40D24" w:rsidP="00D40D24">
            <w:pPr>
              <w:suppressAutoHyphens w:val="0"/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 = 29</w:t>
            </w:r>
          </w:p>
        </w:tc>
        <w:tc>
          <w:tcPr>
            <w:tcW w:w="1609" w:type="dxa"/>
          </w:tcPr>
          <w:p w14:paraId="3368AD6B" w14:textId="77777777" w:rsidR="00D40D24" w:rsidRPr="00AD21A5" w:rsidRDefault="00D40D24" w:rsidP="00D40D24">
            <w:pPr>
              <w:suppressAutoHyphens w:val="0"/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1.9</w:t>
            </w:r>
            <w:r w:rsidRPr="00AD21A5">
              <w:rPr>
                <w:rFonts w:cs="Times New Roman"/>
                <w:sz w:val="20"/>
                <w:szCs w:val="20"/>
              </w:rPr>
              <w:t xml:space="preserve"> (1</w:t>
            </w:r>
            <w:r>
              <w:rPr>
                <w:rFonts w:cs="Times New Roman"/>
                <w:sz w:val="20"/>
                <w:szCs w:val="20"/>
              </w:rPr>
              <w:t>8.3</w:t>
            </w:r>
            <w:r w:rsidRPr="00AD21A5">
              <w:rPr>
                <w:rFonts w:cs="Times New Roman"/>
                <w:sz w:val="20"/>
                <w:szCs w:val="20"/>
              </w:rPr>
              <w:t>)</w:t>
            </w:r>
          </w:p>
          <w:p w14:paraId="51D19EA3" w14:textId="77777777" w:rsidR="00D40D24" w:rsidRPr="00AD21A5" w:rsidRDefault="00D40D24" w:rsidP="00D40D24">
            <w:pPr>
              <w:suppressAutoHyphens w:val="0"/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 = 19</w:t>
            </w:r>
          </w:p>
        </w:tc>
        <w:tc>
          <w:tcPr>
            <w:tcW w:w="1204" w:type="dxa"/>
          </w:tcPr>
          <w:p w14:paraId="71BFB8F7" w14:textId="77777777" w:rsidR="00D40D24" w:rsidRPr="00F15DEC" w:rsidRDefault="00D40D24" w:rsidP="00D40D24">
            <w:pPr>
              <w:suppressAutoHyphens w:val="0"/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15DEC">
              <w:rPr>
                <w:rFonts w:cs="Times New Roman"/>
                <w:sz w:val="20"/>
                <w:szCs w:val="20"/>
              </w:rPr>
              <w:t>.</w:t>
            </w:r>
            <w:r>
              <w:rPr>
                <w:rFonts w:cs="Times New Roman"/>
                <w:sz w:val="20"/>
                <w:szCs w:val="20"/>
              </w:rPr>
              <w:t>122</w:t>
            </w:r>
          </w:p>
        </w:tc>
        <w:tc>
          <w:tcPr>
            <w:tcW w:w="1200" w:type="dxa"/>
          </w:tcPr>
          <w:p w14:paraId="6327CF31" w14:textId="77777777" w:rsidR="00D40D24" w:rsidRPr="0023746E" w:rsidRDefault="00D40D24" w:rsidP="00D40D24">
            <w:pPr>
              <w:suppressAutoHyphens w:val="0"/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3746E">
              <w:rPr>
                <w:rFonts w:cs="Times New Roman"/>
                <w:bCs/>
                <w:color w:val="000000"/>
                <w:sz w:val="20"/>
                <w:szCs w:val="20"/>
              </w:rPr>
              <w:t>0.42</w:t>
            </w:r>
          </w:p>
        </w:tc>
      </w:tr>
      <w:tr w:rsidR="00D40D24" w:rsidRPr="00AD21A5" w14:paraId="6A244A8E" w14:textId="77777777" w:rsidTr="002763A4">
        <w:trPr>
          <w:gridAfter w:val="1"/>
          <w:wAfter w:w="985" w:type="dxa"/>
          <w:trHeight w:val="348"/>
        </w:trPr>
        <w:tc>
          <w:tcPr>
            <w:tcW w:w="3420" w:type="dxa"/>
          </w:tcPr>
          <w:p w14:paraId="25113CFC" w14:textId="77777777" w:rsidR="00D40D24" w:rsidRPr="00AD21A5" w:rsidRDefault="00D40D24" w:rsidP="00D40D24">
            <w:pPr>
              <w:suppressAutoHyphens w:val="0"/>
              <w:spacing w:line="240" w:lineRule="auto"/>
              <w:rPr>
                <w:rFonts w:cs="Times New Roman"/>
                <w:b/>
                <w:sz w:val="20"/>
                <w:szCs w:val="20"/>
              </w:rPr>
            </w:pPr>
            <w:r w:rsidRPr="00AD21A5">
              <w:rPr>
                <w:rFonts w:cs="Times New Roman"/>
                <w:sz w:val="20"/>
                <w:szCs w:val="20"/>
              </w:rPr>
              <w:t xml:space="preserve">          </w:t>
            </w:r>
            <w:r w:rsidRPr="00AD21A5">
              <w:rPr>
                <w:rFonts w:cs="Times New Roman"/>
                <w:b/>
                <w:sz w:val="20"/>
                <w:szCs w:val="20"/>
              </w:rPr>
              <w:t xml:space="preserve">Plan/Organize </w:t>
            </w:r>
          </w:p>
          <w:p w14:paraId="215D66B1" w14:textId="77777777" w:rsidR="00D40D24" w:rsidRPr="00AD21A5" w:rsidRDefault="00D40D24" w:rsidP="00D40D24">
            <w:pPr>
              <w:suppressAutoHyphens w:val="0"/>
              <w:spacing w:line="240" w:lineRule="auto"/>
              <w:rPr>
                <w:rFonts w:cs="Times New Roman"/>
                <w:b/>
                <w:u w:val="single"/>
              </w:rPr>
            </w:pPr>
            <w:r w:rsidRPr="00AD21A5">
              <w:rPr>
                <w:rFonts w:cs="Times New Roman"/>
                <w:sz w:val="20"/>
                <w:szCs w:val="20"/>
              </w:rPr>
              <w:t xml:space="preserve">          T-score,  mean (SD)</w:t>
            </w:r>
            <w:r w:rsidR="004013B3" w:rsidRPr="00AD21A5">
              <w:rPr>
                <w:rFonts w:cs="Times New Roman"/>
                <w:vertAlign w:val="superscript"/>
              </w:rPr>
              <w:t>a</w:t>
            </w:r>
          </w:p>
        </w:tc>
        <w:tc>
          <w:tcPr>
            <w:tcW w:w="1361" w:type="dxa"/>
          </w:tcPr>
          <w:p w14:paraId="1739514C" w14:textId="77777777" w:rsidR="00D40D24" w:rsidRPr="00AD21A5" w:rsidRDefault="00D40D24" w:rsidP="00D40D24">
            <w:pPr>
              <w:suppressAutoHyphens w:val="0"/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5.6</w:t>
            </w:r>
            <w:r w:rsidRPr="00AD21A5">
              <w:rPr>
                <w:rFonts w:cs="Times New Roman"/>
                <w:sz w:val="20"/>
                <w:szCs w:val="20"/>
              </w:rPr>
              <w:t xml:space="preserve"> (</w:t>
            </w:r>
            <w:r>
              <w:rPr>
                <w:rFonts w:cs="Times New Roman"/>
                <w:sz w:val="20"/>
                <w:szCs w:val="20"/>
              </w:rPr>
              <w:t>15.9</w:t>
            </w:r>
            <w:r w:rsidRPr="00AD21A5">
              <w:rPr>
                <w:rFonts w:cs="Times New Roman"/>
                <w:sz w:val="20"/>
                <w:szCs w:val="20"/>
              </w:rPr>
              <w:t>)</w:t>
            </w:r>
          </w:p>
          <w:p w14:paraId="0CF07E8B" w14:textId="77777777" w:rsidR="00D40D24" w:rsidRPr="00AD21A5" w:rsidRDefault="00D40D24" w:rsidP="00D40D24">
            <w:pPr>
              <w:suppressAutoHyphens w:val="0"/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 = 28</w:t>
            </w:r>
          </w:p>
        </w:tc>
        <w:tc>
          <w:tcPr>
            <w:tcW w:w="1609" w:type="dxa"/>
          </w:tcPr>
          <w:p w14:paraId="01335B3D" w14:textId="77777777" w:rsidR="00D40D24" w:rsidRPr="00AD21A5" w:rsidRDefault="00D40D24" w:rsidP="00D40D24">
            <w:pPr>
              <w:suppressAutoHyphens w:val="0"/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7.8</w:t>
            </w:r>
            <w:r w:rsidRPr="00AD21A5">
              <w:rPr>
                <w:rFonts w:cs="Times New Roman"/>
                <w:sz w:val="20"/>
                <w:szCs w:val="20"/>
              </w:rPr>
              <w:t xml:space="preserve"> (17.</w:t>
            </w:r>
            <w:r>
              <w:rPr>
                <w:rFonts w:cs="Times New Roman"/>
                <w:sz w:val="20"/>
                <w:szCs w:val="20"/>
              </w:rPr>
              <w:t>2</w:t>
            </w:r>
            <w:r w:rsidRPr="00AD21A5">
              <w:rPr>
                <w:rFonts w:cs="Times New Roman"/>
                <w:sz w:val="20"/>
                <w:szCs w:val="20"/>
              </w:rPr>
              <w:t>)</w:t>
            </w:r>
          </w:p>
          <w:p w14:paraId="2A3FE43D" w14:textId="77777777" w:rsidR="00D40D24" w:rsidRPr="00AD21A5" w:rsidRDefault="00D40D24" w:rsidP="00D40D24">
            <w:pPr>
              <w:suppressAutoHyphens w:val="0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AD21A5">
              <w:rPr>
                <w:rFonts w:cs="Times New Roman"/>
                <w:sz w:val="20"/>
                <w:szCs w:val="20"/>
              </w:rPr>
              <w:t xml:space="preserve">n </w:t>
            </w:r>
            <w:r>
              <w:rPr>
                <w:rFonts w:cs="Times New Roman"/>
                <w:sz w:val="20"/>
                <w:szCs w:val="20"/>
              </w:rPr>
              <w:t>= 18</w:t>
            </w:r>
          </w:p>
        </w:tc>
        <w:tc>
          <w:tcPr>
            <w:tcW w:w="1204" w:type="dxa"/>
          </w:tcPr>
          <w:p w14:paraId="7023D106" w14:textId="77777777" w:rsidR="00D40D24" w:rsidRPr="00F15DEC" w:rsidRDefault="00D40D24" w:rsidP="00D40D24">
            <w:pPr>
              <w:suppressAutoHyphens w:val="0"/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15DEC">
              <w:rPr>
                <w:rFonts w:cs="Times New Roman"/>
                <w:sz w:val="20"/>
                <w:szCs w:val="20"/>
              </w:rPr>
              <w:t>.0</w:t>
            </w:r>
            <w:r>
              <w:rPr>
                <w:rFonts w:cs="Times New Roman"/>
                <w:sz w:val="20"/>
                <w:szCs w:val="20"/>
              </w:rPr>
              <w:t>83</w:t>
            </w:r>
          </w:p>
        </w:tc>
        <w:tc>
          <w:tcPr>
            <w:tcW w:w="1200" w:type="dxa"/>
          </w:tcPr>
          <w:p w14:paraId="2916C8DB" w14:textId="77777777" w:rsidR="00D40D24" w:rsidRPr="0023746E" w:rsidRDefault="00D40D24" w:rsidP="00D40D24">
            <w:pPr>
              <w:suppressAutoHyphens w:val="0"/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3746E">
              <w:rPr>
                <w:rFonts w:cs="Times New Roman"/>
                <w:bCs/>
                <w:color w:val="000000"/>
                <w:sz w:val="20"/>
                <w:szCs w:val="20"/>
              </w:rPr>
              <w:t>0.47</w:t>
            </w:r>
          </w:p>
        </w:tc>
      </w:tr>
      <w:tr w:rsidR="00D40D24" w:rsidRPr="00AD21A5" w14:paraId="63F71D1F" w14:textId="77777777" w:rsidTr="002763A4">
        <w:trPr>
          <w:gridAfter w:val="1"/>
          <w:wAfter w:w="985" w:type="dxa"/>
          <w:trHeight w:val="348"/>
        </w:trPr>
        <w:tc>
          <w:tcPr>
            <w:tcW w:w="3420" w:type="dxa"/>
          </w:tcPr>
          <w:p w14:paraId="0D4D10FE" w14:textId="77777777" w:rsidR="00D40D24" w:rsidRPr="00AD21A5" w:rsidRDefault="00D40D24" w:rsidP="00D40D24">
            <w:pPr>
              <w:suppressAutoHyphens w:val="0"/>
              <w:spacing w:line="240" w:lineRule="auto"/>
              <w:rPr>
                <w:rFonts w:cs="Times New Roman"/>
                <w:b/>
                <w:sz w:val="20"/>
                <w:szCs w:val="20"/>
              </w:rPr>
            </w:pPr>
            <w:r w:rsidRPr="00AD21A5">
              <w:rPr>
                <w:rFonts w:cs="Times New Roman"/>
                <w:sz w:val="20"/>
                <w:szCs w:val="20"/>
              </w:rPr>
              <w:lastRenderedPageBreak/>
              <w:t xml:space="preserve">          </w:t>
            </w:r>
            <w:r w:rsidRPr="00AD21A5">
              <w:rPr>
                <w:rFonts w:cs="Times New Roman"/>
                <w:b/>
                <w:sz w:val="20"/>
                <w:szCs w:val="20"/>
              </w:rPr>
              <w:t>Organization of Materials</w:t>
            </w:r>
          </w:p>
          <w:p w14:paraId="609186DC" w14:textId="77777777" w:rsidR="00D40D24" w:rsidRPr="00AD21A5" w:rsidRDefault="00D40D24" w:rsidP="00D40D24">
            <w:pPr>
              <w:suppressAutoHyphens w:val="0"/>
              <w:spacing w:line="240" w:lineRule="auto"/>
              <w:rPr>
                <w:rFonts w:cs="Times New Roman"/>
                <w:b/>
                <w:u w:val="single"/>
              </w:rPr>
            </w:pPr>
            <w:r w:rsidRPr="00AD21A5">
              <w:rPr>
                <w:rFonts w:cs="Times New Roman"/>
                <w:sz w:val="20"/>
                <w:szCs w:val="20"/>
              </w:rPr>
              <w:t xml:space="preserve">          T-score,  mean (SD)</w:t>
            </w:r>
            <w:r w:rsidR="004013B3" w:rsidRPr="00AD21A5">
              <w:rPr>
                <w:rFonts w:cs="Times New Roman"/>
                <w:vertAlign w:val="superscript"/>
              </w:rPr>
              <w:t>a</w:t>
            </w:r>
          </w:p>
        </w:tc>
        <w:tc>
          <w:tcPr>
            <w:tcW w:w="1361" w:type="dxa"/>
          </w:tcPr>
          <w:p w14:paraId="49EF94AA" w14:textId="77777777" w:rsidR="00D40D24" w:rsidRPr="00AD21A5" w:rsidRDefault="00D40D24" w:rsidP="00D40D24">
            <w:pPr>
              <w:suppressAutoHyphens w:val="0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AD21A5">
              <w:rPr>
                <w:rFonts w:cs="Times New Roman"/>
                <w:sz w:val="20"/>
                <w:szCs w:val="20"/>
              </w:rPr>
              <w:t>5</w:t>
            </w:r>
            <w:r>
              <w:rPr>
                <w:rFonts w:cs="Times New Roman"/>
                <w:sz w:val="20"/>
                <w:szCs w:val="20"/>
              </w:rPr>
              <w:t>4.4  (11.3)</w:t>
            </w:r>
          </w:p>
          <w:p w14:paraId="0727296F" w14:textId="77777777" w:rsidR="00D40D24" w:rsidRPr="00AD21A5" w:rsidRDefault="00D40D24" w:rsidP="00D40D24">
            <w:pPr>
              <w:suppressAutoHyphens w:val="0"/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 = 21</w:t>
            </w:r>
          </w:p>
        </w:tc>
        <w:tc>
          <w:tcPr>
            <w:tcW w:w="1609" w:type="dxa"/>
          </w:tcPr>
          <w:p w14:paraId="046D3B7A" w14:textId="77777777" w:rsidR="00D40D24" w:rsidRPr="00AD21A5" w:rsidRDefault="00D40D24" w:rsidP="00D40D24">
            <w:pPr>
              <w:suppressAutoHyphens w:val="0"/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2.9</w:t>
            </w:r>
            <w:r w:rsidRPr="00AD21A5">
              <w:rPr>
                <w:rFonts w:cs="Times New Roman"/>
                <w:sz w:val="20"/>
                <w:szCs w:val="20"/>
              </w:rPr>
              <w:t xml:space="preserve"> (13.</w:t>
            </w:r>
            <w:r>
              <w:rPr>
                <w:rFonts w:cs="Times New Roman"/>
                <w:sz w:val="20"/>
                <w:szCs w:val="20"/>
              </w:rPr>
              <w:t>6</w:t>
            </w:r>
            <w:r w:rsidRPr="00AD21A5">
              <w:rPr>
                <w:rFonts w:cs="Times New Roman"/>
                <w:sz w:val="20"/>
                <w:szCs w:val="20"/>
              </w:rPr>
              <w:t>)</w:t>
            </w:r>
          </w:p>
          <w:p w14:paraId="6D8F7AFA" w14:textId="77777777" w:rsidR="00D40D24" w:rsidRPr="00AD21A5" w:rsidRDefault="00D40D24" w:rsidP="00D40D24">
            <w:pPr>
              <w:suppressAutoHyphens w:val="0"/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 = 15</w:t>
            </w:r>
          </w:p>
        </w:tc>
        <w:tc>
          <w:tcPr>
            <w:tcW w:w="1204" w:type="dxa"/>
          </w:tcPr>
          <w:p w14:paraId="346DC9D9" w14:textId="77777777" w:rsidR="00D40D24" w:rsidRPr="00F15DEC" w:rsidRDefault="00D40D24" w:rsidP="00D40D24">
            <w:pPr>
              <w:suppressAutoHyphens w:val="0"/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15DEC">
              <w:rPr>
                <w:rFonts w:cs="Times New Roman"/>
                <w:sz w:val="20"/>
                <w:szCs w:val="20"/>
              </w:rPr>
              <w:t>.</w:t>
            </w:r>
            <w:r>
              <w:rPr>
                <w:rFonts w:cs="Times New Roman"/>
                <w:sz w:val="20"/>
                <w:szCs w:val="20"/>
              </w:rPr>
              <w:t>702</w:t>
            </w:r>
          </w:p>
        </w:tc>
        <w:tc>
          <w:tcPr>
            <w:tcW w:w="1200" w:type="dxa"/>
          </w:tcPr>
          <w:p w14:paraId="72E55B93" w14:textId="77777777" w:rsidR="00D40D24" w:rsidRPr="00F15DEC" w:rsidRDefault="00D40D24" w:rsidP="00D40D24">
            <w:pPr>
              <w:suppressAutoHyphens w:val="0"/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12</w:t>
            </w:r>
          </w:p>
        </w:tc>
      </w:tr>
      <w:tr w:rsidR="00D40D24" w:rsidRPr="00AD21A5" w14:paraId="0385AF52" w14:textId="77777777" w:rsidTr="002763A4">
        <w:trPr>
          <w:gridAfter w:val="1"/>
          <w:wAfter w:w="985" w:type="dxa"/>
          <w:trHeight w:val="495"/>
        </w:trPr>
        <w:tc>
          <w:tcPr>
            <w:tcW w:w="3420" w:type="dxa"/>
          </w:tcPr>
          <w:p w14:paraId="1A251EE2" w14:textId="77777777" w:rsidR="00D40D24" w:rsidRPr="00AD21A5" w:rsidRDefault="00D40D24" w:rsidP="00D40D24">
            <w:pPr>
              <w:suppressAutoHyphens w:val="0"/>
              <w:spacing w:line="240" w:lineRule="auto"/>
              <w:rPr>
                <w:rFonts w:cs="Times New Roman"/>
                <w:b/>
                <w:sz w:val="20"/>
                <w:szCs w:val="20"/>
              </w:rPr>
            </w:pPr>
            <w:r w:rsidRPr="00AD21A5">
              <w:rPr>
                <w:rFonts w:cs="Times New Roman"/>
                <w:b/>
                <w:sz w:val="20"/>
                <w:szCs w:val="20"/>
              </w:rPr>
              <w:t xml:space="preserve">          Monitor </w:t>
            </w:r>
          </w:p>
          <w:p w14:paraId="1D1E77CE" w14:textId="77777777" w:rsidR="00D40D24" w:rsidRPr="00AD21A5" w:rsidRDefault="00D40D24" w:rsidP="00D40D24">
            <w:pPr>
              <w:suppressAutoHyphens w:val="0"/>
              <w:spacing w:line="240" w:lineRule="auto"/>
              <w:rPr>
                <w:rFonts w:cs="Times New Roman"/>
                <w:b/>
                <w:u w:val="single"/>
              </w:rPr>
            </w:pPr>
            <w:r w:rsidRPr="00AD21A5">
              <w:rPr>
                <w:rFonts w:cs="Times New Roman"/>
                <w:sz w:val="20"/>
                <w:szCs w:val="20"/>
              </w:rPr>
              <w:t xml:space="preserve">          T-score, med (IQR)</w:t>
            </w:r>
            <w:r w:rsidR="004013B3" w:rsidRPr="00AD21A5">
              <w:rPr>
                <w:rFonts w:cs="Times New Roman"/>
                <w:vertAlign w:val="superscript"/>
              </w:rPr>
              <w:t>a</w:t>
            </w:r>
          </w:p>
        </w:tc>
        <w:tc>
          <w:tcPr>
            <w:tcW w:w="1361" w:type="dxa"/>
            <w:shd w:val="clear" w:color="auto" w:fill="auto"/>
          </w:tcPr>
          <w:p w14:paraId="34E6DA0D" w14:textId="77777777" w:rsidR="00D40D24" w:rsidRPr="00AF65C0" w:rsidRDefault="00D40D24" w:rsidP="00D40D24">
            <w:pPr>
              <w:suppressAutoHyphens w:val="0"/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1 (58-76)</w:t>
            </w:r>
          </w:p>
          <w:p w14:paraId="1747F1C0" w14:textId="77777777" w:rsidR="00D40D24" w:rsidRPr="00AF65C0" w:rsidRDefault="00D40D24" w:rsidP="00D40D24">
            <w:pPr>
              <w:suppressAutoHyphens w:val="0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AF65C0">
              <w:rPr>
                <w:rFonts w:cs="Times New Roman"/>
                <w:sz w:val="20"/>
                <w:szCs w:val="20"/>
              </w:rPr>
              <w:t xml:space="preserve">n = </w:t>
            </w:r>
            <w:r>
              <w:rPr>
                <w:rFonts w:cs="Times New Roman"/>
                <w:sz w:val="20"/>
                <w:szCs w:val="20"/>
              </w:rPr>
              <w:t>20</w:t>
            </w:r>
          </w:p>
        </w:tc>
        <w:tc>
          <w:tcPr>
            <w:tcW w:w="1609" w:type="dxa"/>
            <w:shd w:val="clear" w:color="auto" w:fill="auto"/>
          </w:tcPr>
          <w:p w14:paraId="3E122219" w14:textId="77777777" w:rsidR="00D40D24" w:rsidRPr="00F15DEC" w:rsidRDefault="00D40D24" w:rsidP="00D40D24">
            <w:pPr>
              <w:suppressAutoHyphens w:val="0"/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1 (40-64)</w:t>
            </w:r>
          </w:p>
          <w:p w14:paraId="58B300A2" w14:textId="77777777" w:rsidR="00D40D24" w:rsidRPr="00F15DEC" w:rsidRDefault="00D40D24" w:rsidP="00D40D24">
            <w:pPr>
              <w:suppressAutoHyphens w:val="0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15DEC">
              <w:rPr>
                <w:rFonts w:cs="Times New Roman"/>
                <w:sz w:val="20"/>
                <w:szCs w:val="20"/>
              </w:rPr>
              <w:t>n = 15</w:t>
            </w:r>
          </w:p>
        </w:tc>
        <w:tc>
          <w:tcPr>
            <w:tcW w:w="1204" w:type="dxa"/>
          </w:tcPr>
          <w:p w14:paraId="662C21BD" w14:textId="77777777" w:rsidR="00D40D24" w:rsidRPr="00F15DEC" w:rsidRDefault="00D40D24" w:rsidP="00D40D24">
            <w:pPr>
              <w:suppressAutoHyphens w:val="0"/>
              <w:spacing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F15DEC">
              <w:rPr>
                <w:rFonts w:cs="Times New Roman"/>
                <w:b/>
                <w:sz w:val="20"/>
                <w:szCs w:val="20"/>
              </w:rPr>
              <w:t>&lt;.0</w:t>
            </w:r>
            <w:r>
              <w:rPr>
                <w:rFonts w:cs="Times New Roman"/>
                <w:b/>
                <w:sz w:val="20"/>
                <w:szCs w:val="20"/>
              </w:rPr>
              <w:t>15</w:t>
            </w:r>
          </w:p>
        </w:tc>
        <w:tc>
          <w:tcPr>
            <w:tcW w:w="1200" w:type="dxa"/>
          </w:tcPr>
          <w:p w14:paraId="46173629" w14:textId="77777777" w:rsidR="00D40D24" w:rsidRPr="00F15DEC" w:rsidRDefault="00D40D24" w:rsidP="00D40D24">
            <w:pPr>
              <w:suppressAutoHyphens w:val="0"/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15DEC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1.</w:t>
            </w:r>
            <w:r>
              <w:rPr>
                <w:rFonts w:cs="Times New Roman"/>
                <w:b/>
                <w:bCs/>
                <w:color w:val="000000"/>
                <w:sz w:val="20"/>
                <w:szCs w:val="20"/>
              </w:rPr>
              <w:t>06</w:t>
            </w:r>
          </w:p>
        </w:tc>
      </w:tr>
      <w:tr w:rsidR="00D40D24" w:rsidRPr="00AD21A5" w14:paraId="0D011CC9" w14:textId="77777777" w:rsidTr="002763A4">
        <w:trPr>
          <w:gridAfter w:val="1"/>
          <w:wAfter w:w="985" w:type="dxa"/>
          <w:trHeight w:val="348"/>
        </w:trPr>
        <w:tc>
          <w:tcPr>
            <w:tcW w:w="3420" w:type="dxa"/>
          </w:tcPr>
          <w:p w14:paraId="3AA389E6" w14:textId="77777777" w:rsidR="00D40D24" w:rsidRPr="00AD21A5" w:rsidRDefault="00D40D24" w:rsidP="00D40D24">
            <w:pPr>
              <w:suppressAutoHyphens w:val="0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AD21A5">
              <w:rPr>
                <w:rFonts w:cs="Times New Roman"/>
                <w:b/>
                <w:sz w:val="24"/>
                <w:szCs w:val="24"/>
                <w:u w:val="single"/>
              </w:rPr>
              <w:t>Language</w:t>
            </w:r>
          </w:p>
        </w:tc>
        <w:tc>
          <w:tcPr>
            <w:tcW w:w="1361" w:type="dxa"/>
          </w:tcPr>
          <w:p w14:paraId="2EEDFD5E" w14:textId="77777777" w:rsidR="00D40D24" w:rsidRPr="00AD21A5" w:rsidRDefault="00D40D24" w:rsidP="00D40D24">
            <w:pPr>
              <w:suppressAutoHyphens w:val="0"/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09" w:type="dxa"/>
          </w:tcPr>
          <w:p w14:paraId="7B1DDD8E" w14:textId="77777777" w:rsidR="00D40D24" w:rsidRPr="00F15DEC" w:rsidRDefault="00D40D24" w:rsidP="00D40D24">
            <w:pPr>
              <w:suppressAutoHyphens w:val="0"/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04" w:type="dxa"/>
          </w:tcPr>
          <w:p w14:paraId="43C98BB1" w14:textId="77777777" w:rsidR="00D40D24" w:rsidRPr="00F15DEC" w:rsidRDefault="00D40D24" w:rsidP="00D40D24">
            <w:pPr>
              <w:suppressAutoHyphens w:val="0"/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00" w:type="dxa"/>
          </w:tcPr>
          <w:p w14:paraId="2600EFED" w14:textId="77777777" w:rsidR="00D40D24" w:rsidRPr="00F15DEC" w:rsidRDefault="00D40D24" w:rsidP="00D40D24">
            <w:pPr>
              <w:suppressAutoHyphens w:val="0"/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D40D24" w:rsidRPr="00AD21A5" w14:paraId="4D1BDDFA" w14:textId="77777777" w:rsidTr="002763A4">
        <w:trPr>
          <w:gridAfter w:val="1"/>
          <w:wAfter w:w="985" w:type="dxa"/>
          <w:trHeight w:val="546"/>
        </w:trPr>
        <w:tc>
          <w:tcPr>
            <w:tcW w:w="3420" w:type="dxa"/>
          </w:tcPr>
          <w:p w14:paraId="7EB9FBA5" w14:textId="77777777" w:rsidR="00D40D24" w:rsidRPr="00AD21A5" w:rsidRDefault="00D40D24" w:rsidP="00D40D24">
            <w:pPr>
              <w:suppressAutoHyphens w:val="0"/>
              <w:spacing w:line="240" w:lineRule="auto"/>
              <w:rPr>
                <w:rFonts w:cs="Times New Roman"/>
                <w:b/>
                <w:sz w:val="20"/>
                <w:szCs w:val="20"/>
              </w:rPr>
            </w:pPr>
            <w:r w:rsidRPr="00AD21A5">
              <w:rPr>
                <w:rFonts w:cs="Times New Roman"/>
                <w:b/>
                <w:sz w:val="20"/>
                <w:szCs w:val="20"/>
              </w:rPr>
              <w:t>Peabody Picture Vocabulary Test</w:t>
            </w:r>
            <w:r w:rsidRPr="002628CF">
              <w:rPr>
                <w:rFonts w:cs="Times New Roman"/>
                <w:sz w:val="20"/>
                <w:szCs w:val="20"/>
                <w:vertAlign w:val="superscript"/>
              </w:rPr>
              <w:t>‡</w:t>
            </w:r>
            <w:r w:rsidRPr="00AD21A5">
              <w:rPr>
                <w:rFonts w:cs="Times New Roman"/>
                <w:sz w:val="20"/>
                <w:szCs w:val="20"/>
              </w:rPr>
              <w:t xml:space="preserve"> </w:t>
            </w:r>
          </w:p>
          <w:p w14:paraId="3FF7E4B9" w14:textId="77777777" w:rsidR="00D40D24" w:rsidRPr="00AD21A5" w:rsidRDefault="00D40D24" w:rsidP="00D40D24">
            <w:pPr>
              <w:suppressAutoHyphens w:val="0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AD21A5">
              <w:rPr>
                <w:rFonts w:cs="Times New Roman"/>
                <w:sz w:val="20"/>
                <w:szCs w:val="20"/>
              </w:rPr>
              <w:t>standard score,  mean (SD)</w:t>
            </w:r>
          </w:p>
        </w:tc>
        <w:tc>
          <w:tcPr>
            <w:tcW w:w="1361" w:type="dxa"/>
          </w:tcPr>
          <w:p w14:paraId="240E69BF" w14:textId="77777777" w:rsidR="00D40D24" w:rsidRPr="00AD21A5" w:rsidRDefault="00D40D24" w:rsidP="00D40D24">
            <w:pPr>
              <w:suppressAutoHyphens w:val="0"/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1.1</w:t>
            </w:r>
            <w:r w:rsidRPr="00AD21A5">
              <w:rPr>
                <w:rFonts w:cs="Times New Roman"/>
                <w:sz w:val="20"/>
                <w:szCs w:val="20"/>
              </w:rPr>
              <w:t xml:space="preserve"> (32.</w:t>
            </w:r>
            <w:r>
              <w:rPr>
                <w:rFonts w:cs="Times New Roman"/>
                <w:sz w:val="20"/>
                <w:szCs w:val="20"/>
              </w:rPr>
              <w:t>6</w:t>
            </w:r>
            <w:r w:rsidRPr="00AD21A5">
              <w:rPr>
                <w:rFonts w:cs="Times New Roman"/>
                <w:sz w:val="20"/>
                <w:szCs w:val="20"/>
              </w:rPr>
              <w:t>)</w:t>
            </w:r>
          </w:p>
          <w:p w14:paraId="57FB8460" w14:textId="77777777" w:rsidR="00D40D24" w:rsidRPr="00AD21A5" w:rsidRDefault="00D40D24" w:rsidP="00D40D24">
            <w:pPr>
              <w:suppressAutoHyphens w:val="0"/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 = 34</w:t>
            </w:r>
          </w:p>
        </w:tc>
        <w:tc>
          <w:tcPr>
            <w:tcW w:w="1609" w:type="dxa"/>
          </w:tcPr>
          <w:p w14:paraId="6712355C" w14:textId="77777777" w:rsidR="00D40D24" w:rsidRPr="00F15DEC" w:rsidRDefault="00D40D24" w:rsidP="00D40D24">
            <w:pPr>
              <w:suppressAutoHyphens w:val="0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15DEC">
              <w:rPr>
                <w:rFonts w:cs="Times New Roman"/>
                <w:sz w:val="20"/>
                <w:szCs w:val="20"/>
              </w:rPr>
              <w:t>110.4 (19.5)</w:t>
            </w:r>
          </w:p>
          <w:p w14:paraId="4095E622" w14:textId="77777777" w:rsidR="00D40D24" w:rsidRPr="00F15DEC" w:rsidRDefault="00D40D24" w:rsidP="00D40D24">
            <w:pPr>
              <w:suppressAutoHyphens w:val="0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15DEC">
              <w:rPr>
                <w:rFonts w:cs="Times New Roman"/>
                <w:sz w:val="20"/>
                <w:szCs w:val="20"/>
              </w:rPr>
              <w:t>n = 22</w:t>
            </w:r>
          </w:p>
        </w:tc>
        <w:tc>
          <w:tcPr>
            <w:tcW w:w="1204" w:type="dxa"/>
          </w:tcPr>
          <w:p w14:paraId="51AA8CC7" w14:textId="77777777" w:rsidR="00D40D24" w:rsidRPr="00F15DEC" w:rsidRDefault="00D40D24" w:rsidP="00D40D24">
            <w:pPr>
              <w:suppressAutoHyphens w:val="0"/>
              <w:spacing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F15DEC">
              <w:rPr>
                <w:rFonts w:cs="Times New Roman"/>
                <w:b/>
                <w:sz w:val="20"/>
                <w:szCs w:val="20"/>
              </w:rPr>
              <w:t>&lt;.001</w:t>
            </w:r>
          </w:p>
        </w:tc>
        <w:tc>
          <w:tcPr>
            <w:tcW w:w="1200" w:type="dxa"/>
          </w:tcPr>
          <w:p w14:paraId="16E793C0" w14:textId="77777777" w:rsidR="00D40D24" w:rsidRPr="00F15DEC" w:rsidRDefault="00D40D24" w:rsidP="00D40D24">
            <w:pPr>
              <w:suppressAutoHyphens w:val="0"/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</w:rPr>
              <w:t>1.84</w:t>
            </w:r>
          </w:p>
        </w:tc>
      </w:tr>
      <w:tr w:rsidR="00D40D24" w:rsidRPr="00AD21A5" w14:paraId="76E5D08B" w14:textId="77777777" w:rsidTr="002763A4">
        <w:trPr>
          <w:gridAfter w:val="1"/>
          <w:wAfter w:w="985" w:type="dxa"/>
          <w:trHeight w:val="531"/>
        </w:trPr>
        <w:tc>
          <w:tcPr>
            <w:tcW w:w="3420" w:type="dxa"/>
          </w:tcPr>
          <w:p w14:paraId="411FA69F" w14:textId="77777777" w:rsidR="00D40D24" w:rsidRPr="00AD21A5" w:rsidRDefault="00D40D24" w:rsidP="00D40D24">
            <w:pPr>
              <w:suppressAutoHyphens w:val="0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AD21A5">
              <w:rPr>
                <w:rFonts w:cs="Times New Roman"/>
                <w:b/>
                <w:sz w:val="20"/>
                <w:szCs w:val="20"/>
              </w:rPr>
              <w:t>Expressive Vocabulary Test</w:t>
            </w:r>
            <w:r w:rsidRPr="00AD21A5">
              <w:rPr>
                <w:rFonts w:cs="Times New Roman"/>
                <w:sz w:val="20"/>
                <w:szCs w:val="20"/>
              </w:rPr>
              <w:t xml:space="preserve">          </w:t>
            </w:r>
          </w:p>
          <w:p w14:paraId="764803B1" w14:textId="77777777" w:rsidR="00D40D24" w:rsidRPr="00AD21A5" w:rsidRDefault="00D40D24" w:rsidP="00D40D24">
            <w:pPr>
              <w:suppressAutoHyphens w:val="0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AD21A5">
              <w:rPr>
                <w:rFonts w:cs="Times New Roman"/>
                <w:sz w:val="20"/>
                <w:szCs w:val="20"/>
              </w:rPr>
              <w:t>standard score,  mean (SD)</w:t>
            </w:r>
          </w:p>
        </w:tc>
        <w:tc>
          <w:tcPr>
            <w:tcW w:w="1361" w:type="dxa"/>
          </w:tcPr>
          <w:p w14:paraId="43C286A6" w14:textId="77777777" w:rsidR="00D40D24" w:rsidRPr="00AD21A5" w:rsidRDefault="00D40D24" w:rsidP="00D40D24">
            <w:pPr>
              <w:suppressAutoHyphens w:val="0"/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0.7</w:t>
            </w:r>
            <w:r w:rsidRPr="00AD21A5">
              <w:rPr>
                <w:rFonts w:cs="Times New Roman"/>
                <w:sz w:val="20"/>
                <w:szCs w:val="20"/>
              </w:rPr>
              <w:t xml:space="preserve"> (</w:t>
            </w:r>
            <w:r>
              <w:rPr>
                <w:rFonts w:cs="Times New Roman"/>
                <w:sz w:val="20"/>
                <w:szCs w:val="20"/>
              </w:rPr>
              <w:t>30.7</w:t>
            </w:r>
            <w:r w:rsidRPr="00AD21A5">
              <w:rPr>
                <w:rFonts w:cs="Times New Roman"/>
                <w:sz w:val="20"/>
                <w:szCs w:val="20"/>
              </w:rPr>
              <w:t>)</w:t>
            </w:r>
          </w:p>
          <w:p w14:paraId="18B47722" w14:textId="77777777" w:rsidR="00D40D24" w:rsidRPr="00AD21A5" w:rsidRDefault="00D40D24" w:rsidP="00D40D24">
            <w:pPr>
              <w:suppressAutoHyphens w:val="0"/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 = 33</w:t>
            </w:r>
          </w:p>
        </w:tc>
        <w:tc>
          <w:tcPr>
            <w:tcW w:w="1609" w:type="dxa"/>
          </w:tcPr>
          <w:p w14:paraId="5E4B0B3F" w14:textId="77777777" w:rsidR="00D40D24" w:rsidRPr="00F15DEC" w:rsidRDefault="00D40D24" w:rsidP="00D40D24">
            <w:pPr>
              <w:suppressAutoHyphens w:val="0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15DEC">
              <w:rPr>
                <w:rFonts w:cs="Times New Roman"/>
                <w:sz w:val="20"/>
                <w:szCs w:val="20"/>
              </w:rPr>
              <w:t>107.9 (21.3)</w:t>
            </w:r>
          </w:p>
          <w:p w14:paraId="7FFB5D0E" w14:textId="77777777" w:rsidR="00D40D24" w:rsidRPr="00F15DEC" w:rsidRDefault="00D40D24" w:rsidP="00D40D24">
            <w:pPr>
              <w:suppressAutoHyphens w:val="0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15DEC">
              <w:rPr>
                <w:rFonts w:cs="Times New Roman"/>
                <w:sz w:val="20"/>
                <w:szCs w:val="20"/>
              </w:rPr>
              <w:t>n = 22</w:t>
            </w:r>
          </w:p>
        </w:tc>
        <w:tc>
          <w:tcPr>
            <w:tcW w:w="1204" w:type="dxa"/>
          </w:tcPr>
          <w:p w14:paraId="692DD4E0" w14:textId="77777777" w:rsidR="00D40D24" w:rsidRPr="00F15DEC" w:rsidRDefault="00D40D24" w:rsidP="00D40D24">
            <w:pPr>
              <w:suppressAutoHyphens w:val="0"/>
              <w:spacing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F15DEC">
              <w:rPr>
                <w:rFonts w:cs="Times New Roman"/>
                <w:b/>
                <w:sz w:val="20"/>
                <w:szCs w:val="20"/>
              </w:rPr>
              <w:t>&lt;.001</w:t>
            </w:r>
          </w:p>
        </w:tc>
        <w:tc>
          <w:tcPr>
            <w:tcW w:w="1200" w:type="dxa"/>
          </w:tcPr>
          <w:p w14:paraId="1E4C79B5" w14:textId="77777777" w:rsidR="00D40D24" w:rsidRPr="00F15DEC" w:rsidRDefault="00D40D24" w:rsidP="00D40D24">
            <w:pPr>
              <w:suppressAutoHyphens w:val="0"/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</w:rPr>
              <w:t>1.79</w:t>
            </w:r>
          </w:p>
        </w:tc>
      </w:tr>
      <w:tr w:rsidR="00D40D24" w:rsidRPr="00AD21A5" w14:paraId="6A3AAE85" w14:textId="77777777" w:rsidTr="002763A4">
        <w:trPr>
          <w:gridAfter w:val="1"/>
          <w:wAfter w:w="985" w:type="dxa"/>
          <w:trHeight w:val="351"/>
        </w:trPr>
        <w:tc>
          <w:tcPr>
            <w:tcW w:w="3420" w:type="dxa"/>
          </w:tcPr>
          <w:p w14:paraId="697E62C0" w14:textId="77777777" w:rsidR="00D40D24" w:rsidRPr="00AD21A5" w:rsidRDefault="00D40D24" w:rsidP="00D40D24">
            <w:pPr>
              <w:suppressAutoHyphens w:val="0"/>
              <w:spacing w:line="240" w:lineRule="auto"/>
              <w:rPr>
                <w:rFonts w:cs="Times New Roman"/>
                <w:b/>
                <w:sz w:val="24"/>
                <w:szCs w:val="24"/>
                <w:u w:val="single"/>
              </w:rPr>
            </w:pPr>
            <w:r w:rsidRPr="00AD21A5">
              <w:rPr>
                <w:rFonts w:cs="Times New Roman"/>
                <w:b/>
                <w:sz w:val="24"/>
                <w:szCs w:val="24"/>
                <w:u w:val="single"/>
              </w:rPr>
              <w:t>Visuospatial</w:t>
            </w:r>
          </w:p>
        </w:tc>
        <w:tc>
          <w:tcPr>
            <w:tcW w:w="1361" w:type="dxa"/>
          </w:tcPr>
          <w:p w14:paraId="309F3C23" w14:textId="77777777" w:rsidR="00D40D24" w:rsidRPr="00AD21A5" w:rsidRDefault="00D40D24" w:rsidP="00D40D24">
            <w:pPr>
              <w:suppressAutoHyphens w:val="0"/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09" w:type="dxa"/>
          </w:tcPr>
          <w:p w14:paraId="67D2E321" w14:textId="77777777" w:rsidR="00D40D24" w:rsidRPr="00F15DEC" w:rsidRDefault="00D40D24" w:rsidP="00D40D24">
            <w:pPr>
              <w:suppressAutoHyphens w:val="0"/>
              <w:spacing w:line="240" w:lineRule="auto"/>
              <w:rPr>
                <w:rFonts w:cs="Times New Roman"/>
                <w:sz w:val="20"/>
                <w:szCs w:val="20"/>
                <w:highlight w:val="red"/>
              </w:rPr>
            </w:pPr>
          </w:p>
        </w:tc>
        <w:tc>
          <w:tcPr>
            <w:tcW w:w="1204" w:type="dxa"/>
          </w:tcPr>
          <w:p w14:paraId="20604FB8" w14:textId="77777777" w:rsidR="00D40D24" w:rsidRPr="00F15DEC" w:rsidRDefault="00D40D24" w:rsidP="00D40D24">
            <w:pPr>
              <w:suppressAutoHyphens w:val="0"/>
              <w:spacing w:line="240" w:lineRule="auto"/>
              <w:jc w:val="center"/>
              <w:rPr>
                <w:rFonts w:cs="Times New Roman"/>
                <w:b/>
                <w:sz w:val="20"/>
                <w:szCs w:val="20"/>
                <w:highlight w:val="green"/>
              </w:rPr>
            </w:pPr>
          </w:p>
        </w:tc>
        <w:tc>
          <w:tcPr>
            <w:tcW w:w="1200" w:type="dxa"/>
          </w:tcPr>
          <w:p w14:paraId="29DEFA72" w14:textId="77777777" w:rsidR="00D40D24" w:rsidRPr="00F15DEC" w:rsidRDefault="00D40D24" w:rsidP="00D40D24">
            <w:pPr>
              <w:suppressAutoHyphens w:val="0"/>
              <w:spacing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</w:tr>
      <w:tr w:rsidR="00D40D24" w:rsidRPr="00AD21A5" w14:paraId="2877954E" w14:textId="77777777" w:rsidTr="002763A4">
        <w:trPr>
          <w:gridAfter w:val="1"/>
          <w:wAfter w:w="985" w:type="dxa"/>
          <w:trHeight w:val="540"/>
        </w:trPr>
        <w:tc>
          <w:tcPr>
            <w:tcW w:w="3420" w:type="dxa"/>
          </w:tcPr>
          <w:p w14:paraId="68460C9D" w14:textId="77777777" w:rsidR="00D40D24" w:rsidRPr="00AD21A5" w:rsidRDefault="00D40D24" w:rsidP="00D40D24">
            <w:pPr>
              <w:suppressAutoHyphens w:val="0"/>
              <w:spacing w:line="240" w:lineRule="auto"/>
              <w:rPr>
                <w:rFonts w:cs="Times New Roman"/>
                <w:b/>
                <w:sz w:val="20"/>
                <w:szCs w:val="20"/>
              </w:rPr>
            </w:pPr>
            <w:r w:rsidRPr="00AD21A5">
              <w:rPr>
                <w:rFonts w:cs="Times New Roman"/>
                <w:b/>
                <w:sz w:val="20"/>
                <w:szCs w:val="20"/>
              </w:rPr>
              <w:t>Visual-Motor Integration</w:t>
            </w:r>
          </w:p>
          <w:p w14:paraId="625EDD3E" w14:textId="77777777" w:rsidR="00D40D24" w:rsidRPr="00AD21A5" w:rsidRDefault="00D40D24" w:rsidP="00D40D24">
            <w:pPr>
              <w:suppressAutoHyphens w:val="0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AD21A5">
              <w:rPr>
                <w:rFonts w:cs="Times New Roman"/>
                <w:sz w:val="20"/>
                <w:szCs w:val="20"/>
              </w:rPr>
              <w:t>standard score,  mean (SD)</w:t>
            </w:r>
          </w:p>
        </w:tc>
        <w:tc>
          <w:tcPr>
            <w:tcW w:w="1361" w:type="dxa"/>
          </w:tcPr>
          <w:p w14:paraId="6C5A772D" w14:textId="77777777" w:rsidR="00D40D24" w:rsidRPr="00AD21A5" w:rsidRDefault="00D40D24" w:rsidP="00D40D24">
            <w:pPr>
              <w:suppressAutoHyphens w:val="0"/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3.2</w:t>
            </w:r>
            <w:r w:rsidRPr="00AD21A5">
              <w:rPr>
                <w:rFonts w:cs="Times New Roman"/>
                <w:sz w:val="20"/>
                <w:szCs w:val="20"/>
              </w:rPr>
              <w:t xml:space="preserve"> (</w:t>
            </w:r>
            <w:r>
              <w:rPr>
                <w:rFonts w:cs="Times New Roman"/>
                <w:sz w:val="20"/>
                <w:szCs w:val="20"/>
              </w:rPr>
              <w:t>20.2</w:t>
            </w:r>
            <w:r w:rsidRPr="00AD21A5">
              <w:rPr>
                <w:rFonts w:cs="Times New Roman"/>
                <w:sz w:val="20"/>
                <w:szCs w:val="20"/>
              </w:rPr>
              <w:t>)</w:t>
            </w:r>
          </w:p>
          <w:p w14:paraId="659AE983" w14:textId="77777777" w:rsidR="00D40D24" w:rsidRPr="00AD21A5" w:rsidRDefault="00D40D24" w:rsidP="00D40D24">
            <w:pPr>
              <w:suppressAutoHyphens w:val="0"/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 = 33</w:t>
            </w:r>
          </w:p>
        </w:tc>
        <w:tc>
          <w:tcPr>
            <w:tcW w:w="1609" w:type="dxa"/>
          </w:tcPr>
          <w:p w14:paraId="02FD43A6" w14:textId="77777777" w:rsidR="00D40D24" w:rsidRPr="00F15DEC" w:rsidRDefault="00D40D24" w:rsidP="00D40D24">
            <w:pPr>
              <w:suppressAutoHyphens w:val="0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15DEC">
              <w:rPr>
                <w:rFonts w:cs="Times New Roman"/>
                <w:sz w:val="20"/>
                <w:szCs w:val="20"/>
              </w:rPr>
              <w:t>90.1 (16.7)</w:t>
            </w:r>
          </w:p>
          <w:p w14:paraId="4918F0D9" w14:textId="77777777" w:rsidR="00D40D24" w:rsidRPr="00F15DEC" w:rsidRDefault="00D40D24" w:rsidP="00D40D24">
            <w:pPr>
              <w:suppressAutoHyphens w:val="0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15DEC">
              <w:rPr>
                <w:rFonts w:cs="Times New Roman"/>
                <w:sz w:val="20"/>
                <w:szCs w:val="20"/>
              </w:rPr>
              <w:t>n = 22</w:t>
            </w:r>
          </w:p>
        </w:tc>
        <w:tc>
          <w:tcPr>
            <w:tcW w:w="1204" w:type="dxa"/>
          </w:tcPr>
          <w:p w14:paraId="5CDCA1DB" w14:textId="77777777" w:rsidR="00D40D24" w:rsidRPr="00F15DEC" w:rsidRDefault="00D40D24" w:rsidP="00D40D24">
            <w:pPr>
              <w:suppressAutoHyphens w:val="0"/>
              <w:spacing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F15DEC">
              <w:rPr>
                <w:rFonts w:cs="Times New Roman"/>
                <w:b/>
                <w:sz w:val="20"/>
                <w:szCs w:val="20"/>
              </w:rPr>
              <w:t>&lt;.001</w:t>
            </w:r>
          </w:p>
        </w:tc>
        <w:tc>
          <w:tcPr>
            <w:tcW w:w="1200" w:type="dxa"/>
          </w:tcPr>
          <w:p w14:paraId="173A240E" w14:textId="77777777" w:rsidR="00D40D24" w:rsidRPr="00F15DEC" w:rsidRDefault="00D40D24" w:rsidP="00D40D24">
            <w:pPr>
              <w:suppressAutoHyphens w:val="0"/>
              <w:spacing w:line="240" w:lineRule="auto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</w:rPr>
              <w:t>1.45</w:t>
            </w:r>
          </w:p>
          <w:p w14:paraId="2C85EA3B" w14:textId="77777777" w:rsidR="00D40D24" w:rsidRPr="00F15DEC" w:rsidRDefault="00D40D24" w:rsidP="00D40D24">
            <w:pPr>
              <w:suppressAutoHyphens w:val="0"/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D40D24" w:rsidRPr="00AD21A5" w14:paraId="7C1E2C4C" w14:textId="77777777" w:rsidTr="002763A4">
        <w:trPr>
          <w:gridAfter w:val="1"/>
          <w:wAfter w:w="985" w:type="dxa"/>
          <w:trHeight w:val="324"/>
        </w:trPr>
        <w:tc>
          <w:tcPr>
            <w:tcW w:w="3420" w:type="dxa"/>
          </w:tcPr>
          <w:p w14:paraId="0EA789D6" w14:textId="77777777" w:rsidR="00D40D24" w:rsidRPr="00AD21A5" w:rsidRDefault="00D40D24" w:rsidP="00D40D24">
            <w:pPr>
              <w:suppressAutoHyphens w:val="0"/>
              <w:spacing w:line="240" w:lineRule="auto"/>
              <w:rPr>
                <w:rFonts w:cs="Times New Roman"/>
                <w:b/>
                <w:sz w:val="20"/>
                <w:szCs w:val="20"/>
              </w:rPr>
            </w:pPr>
            <w:r w:rsidRPr="00AD21A5">
              <w:rPr>
                <w:rFonts w:cs="Times New Roman"/>
                <w:b/>
                <w:sz w:val="24"/>
                <w:szCs w:val="24"/>
                <w:u w:val="single"/>
              </w:rPr>
              <w:t>Motor</w:t>
            </w:r>
          </w:p>
        </w:tc>
        <w:tc>
          <w:tcPr>
            <w:tcW w:w="1361" w:type="dxa"/>
          </w:tcPr>
          <w:p w14:paraId="4C5F8892" w14:textId="77777777" w:rsidR="00D40D24" w:rsidRPr="00AD21A5" w:rsidRDefault="00D40D24" w:rsidP="00D40D24">
            <w:pPr>
              <w:suppressAutoHyphens w:val="0"/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09" w:type="dxa"/>
          </w:tcPr>
          <w:p w14:paraId="08071ADD" w14:textId="77777777" w:rsidR="00D40D24" w:rsidRPr="00F15DEC" w:rsidRDefault="00D40D24" w:rsidP="00D40D24">
            <w:pPr>
              <w:suppressAutoHyphens w:val="0"/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04" w:type="dxa"/>
          </w:tcPr>
          <w:p w14:paraId="139E5140" w14:textId="77777777" w:rsidR="00D40D24" w:rsidRPr="00F15DEC" w:rsidRDefault="00D40D24" w:rsidP="00D40D24">
            <w:pPr>
              <w:suppressAutoHyphens w:val="0"/>
              <w:spacing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1200" w:type="dxa"/>
          </w:tcPr>
          <w:p w14:paraId="3B9FCA3C" w14:textId="77777777" w:rsidR="00D40D24" w:rsidRPr="00F15DEC" w:rsidRDefault="00D40D24" w:rsidP="00D40D24">
            <w:pPr>
              <w:suppressAutoHyphens w:val="0"/>
              <w:spacing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</w:tr>
      <w:tr w:rsidR="00D40D24" w:rsidRPr="00AD21A5" w14:paraId="71D2C499" w14:textId="77777777" w:rsidTr="002763A4">
        <w:trPr>
          <w:gridAfter w:val="1"/>
          <w:wAfter w:w="985" w:type="dxa"/>
          <w:trHeight w:val="828"/>
        </w:trPr>
        <w:tc>
          <w:tcPr>
            <w:tcW w:w="3420" w:type="dxa"/>
          </w:tcPr>
          <w:p w14:paraId="2C964AE8" w14:textId="77777777" w:rsidR="00D40D24" w:rsidRPr="00AD21A5" w:rsidRDefault="00D40D24" w:rsidP="00D40D24">
            <w:pPr>
              <w:suppressAutoHyphens w:val="0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AD21A5">
              <w:rPr>
                <w:rFonts w:cs="Times New Roman"/>
                <w:b/>
                <w:sz w:val="20"/>
                <w:szCs w:val="20"/>
              </w:rPr>
              <w:t>Developmental Coordination Disorder Questionnaire</w:t>
            </w:r>
            <w:r w:rsidRPr="00AD21A5">
              <w:rPr>
                <w:rFonts w:cs="Times New Roman"/>
                <w:sz w:val="20"/>
                <w:szCs w:val="20"/>
              </w:rPr>
              <w:t xml:space="preserve"> </w:t>
            </w:r>
          </w:p>
          <w:p w14:paraId="1CC48452" w14:textId="6E28304D" w:rsidR="00D40D24" w:rsidRPr="00AD21A5" w:rsidRDefault="00D40D24" w:rsidP="00353EBD">
            <w:pPr>
              <w:suppressAutoHyphens w:val="0"/>
              <w:spacing w:line="240" w:lineRule="auto"/>
              <w:rPr>
                <w:rFonts w:cs="Times New Roman"/>
                <w:b/>
                <w:sz w:val="20"/>
                <w:szCs w:val="20"/>
              </w:rPr>
            </w:pPr>
            <w:r w:rsidRPr="00AD21A5">
              <w:rPr>
                <w:rFonts w:cs="Times New Roman"/>
                <w:sz w:val="20"/>
                <w:szCs w:val="20"/>
              </w:rPr>
              <w:t>raw score, mean (SD)</w:t>
            </w:r>
            <w:r w:rsidR="00353EBD">
              <w:rPr>
                <w:rFonts w:cs="Times New Roman"/>
                <w:vertAlign w:val="superscript"/>
              </w:rPr>
              <w:t>b</w:t>
            </w:r>
          </w:p>
        </w:tc>
        <w:tc>
          <w:tcPr>
            <w:tcW w:w="1361" w:type="dxa"/>
          </w:tcPr>
          <w:p w14:paraId="3A14EFB1" w14:textId="77777777" w:rsidR="00D40D24" w:rsidRPr="00AD21A5" w:rsidRDefault="00D40D24" w:rsidP="00D40D24">
            <w:pPr>
              <w:suppressAutoHyphens w:val="0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AD21A5">
              <w:rPr>
                <w:rFonts w:cs="Times New Roman"/>
                <w:sz w:val="20"/>
                <w:szCs w:val="20"/>
              </w:rPr>
              <w:t>2</w:t>
            </w:r>
            <w:r>
              <w:rPr>
                <w:rFonts w:cs="Times New Roman"/>
                <w:sz w:val="20"/>
                <w:szCs w:val="20"/>
              </w:rPr>
              <w:t>6.3</w:t>
            </w:r>
            <w:r w:rsidRPr="00AD21A5">
              <w:rPr>
                <w:rFonts w:cs="Times New Roman"/>
                <w:sz w:val="20"/>
                <w:szCs w:val="20"/>
              </w:rPr>
              <w:t xml:space="preserve"> (</w:t>
            </w:r>
            <w:r>
              <w:rPr>
                <w:rFonts w:cs="Times New Roman"/>
                <w:sz w:val="20"/>
                <w:szCs w:val="20"/>
              </w:rPr>
              <w:t>8.7</w:t>
            </w:r>
            <w:r w:rsidRPr="00AD21A5">
              <w:rPr>
                <w:rFonts w:cs="Times New Roman"/>
                <w:sz w:val="20"/>
                <w:szCs w:val="20"/>
              </w:rPr>
              <w:t>)</w:t>
            </w:r>
          </w:p>
          <w:p w14:paraId="503C3217" w14:textId="77777777" w:rsidR="00D40D24" w:rsidRPr="00AD21A5" w:rsidRDefault="00D40D24" w:rsidP="00D40D24">
            <w:pPr>
              <w:suppressAutoHyphens w:val="0"/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 = 32</w:t>
            </w:r>
          </w:p>
        </w:tc>
        <w:tc>
          <w:tcPr>
            <w:tcW w:w="1609" w:type="dxa"/>
          </w:tcPr>
          <w:p w14:paraId="305A7F90" w14:textId="77777777" w:rsidR="00D40D24" w:rsidRPr="00F15DEC" w:rsidRDefault="00D40D24" w:rsidP="00D40D24">
            <w:pPr>
              <w:suppressAutoHyphens w:val="0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15DEC">
              <w:rPr>
                <w:rFonts w:cs="Times New Roman"/>
                <w:sz w:val="20"/>
                <w:szCs w:val="20"/>
              </w:rPr>
              <w:t>42.6 (15.3)</w:t>
            </w:r>
          </w:p>
          <w:p w14:paraId="1ADC7DAC" w14:textId="77777777" w:rsidR="00D40D24" w:rsidRPr="00F15DEC" w:rsidRDefault="00D40D24" w:rsidP="00D40D24">
            <w:pPr>
              <w:suppressAutoHyphens w:val="0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15DEC">
              <w:rPr>
                <w:rFonts w:cs="Times New Roman"/>
                <w:sz w:val="20"/>
                <w:szCs w:val="20"/>
              </w:rPr>
              <w:t>n = 20</w:t>
            </w:r>
          </w:p>
        </w:tc>
        <w:tc>
          <w:tcPr>
            <w:tcW w:w="1204" w:type="dxa"/>
          </w:tcPr>
          <w:p w14:paraId="17CDF878" w14:textId="77777777" w:rsidR="00D40D24" w:rsidRPr="00F15DEC" w:rsidRDefault="00D40D24" w:rsidP="00D40D24">
            <w:pPr>
              <w:suppressAutoHyphens w:val="0"/>
              <w:spacing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F15DEC">
              <w:rPr>
                <w:rFonts w:cs="Times New Roman"/>
                <w:b/>
                <w:sz w:val="20"/>
                <w:szCs w:val="20"/>
              </w:rPr>
              <w:t>&lt;.001</w:t>
            </w:r>
          </w:p>
        </w:tc>
        <w:tc>
          <w:tcPr>
            <w:tcW w:w="1200" w:type="dxa"/>
          </w:tcPr>
          <w:p w14:paraId="53C1C3EC" w14:textId="77777777" w:rsidR="00D40D24" w:rsidRPr="00F15DEC" w:rsidRDefault="00D40D24" w:rsidP="00D40D24">
            <w:pPr>
              <w:suppressAutoHyphens w:val="0"/>
              <w:spacing w:line="240" w:lineRule="auto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</w:rPr>
              <w:t>1.31</w:t>
            </w:r>
          </w:p>
          <w:p w14:paraId="4B8614A4" w14:textId="77777777" w:rsidR="00D40D24" w:rsidRPr="00F15DEC" w:rsidRDefault="00D40D24" w:rsidP="00D40D24">
            <w:pPr>
              <w:suppressAutoHyphens w:val="0"/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D40D24" w:rsidRPr="00AD21A5" w14:paraId="68B2F5C1" w14:textId="77777777" w:rsidTr="002763A4">
        <w:trPr>
          <w:gridAfter w:val="1"/>
          <w:wAfter w:w="985" w:type="dxa"/>
          <w:trHeight w:val="333"/>
        </w:trPr>
        <w:tc>
          <w:tcPr>
            <w:tcW w:w="3420" w:type="dxa"/>
          </w:tcPr>
          <w:p w14:paraId="3DCD0670" w14:textId="77777777" w:rsidR="00D40D24" w:rsidRPr="00407C10" w:rsidRDefault="00D40D24" w:rsidP="00D40D24">
            <w:pPr>
              <w:suppressAutoHyphens w:val="0"/>
              <w:spacing w:line="240" w:lineRule="auto"/>
              <w:rPr>
                <w:rFonts w:cs="Times New Roman"/>
                <w:b/>
                <w:sz w:val="24"/>
                <w:szCs w:val="24"/>
                <w:u w:val="single"/>
              </w:rPr>
            </w:pPr>
            <w:r w:rsidRPr="00407C10">
              <w:rPr>
                <w:rFonts w:cs="Times New Roman"/>
                <w:b/>
                <w:sz w:val="24"/>
                <w:szCs w:val="24"/>
                <w:u w:val="single"/>
              </w:rPr>
              <w:t>Autism Symptoms</w:t>
            </w:r>
          </w:p>
        </w:tc>
        <w:tc>
          <w:tcPr>
            <w:tcW w:w="1361" w:type="dxa"/>
          </w:tcPr>
          <w:p w14:paraId="7D7CBD0B" w14:textId="77777777" w:rsidR="00D40D24" w:rsidRPr="00AD21A5" w:rsidRDefault="00D40D24" w:rsidP="00D40D24">
            <w:pPr>
              <w:suppressAutoHyphens w:val="0"/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09" w:type="dxa"/>
          </w:tcPr>
          <w:p w14:paraId="356D3E57" w14:textId="77777777" w:rsidR="00D40D24" w:rsidRPr="00F15DEC" w:rsidRDefault="00D40D24" w:rsidP="00D40D24">
            <w:pPr>
              <w:suppressAutoHyphens w:val="0"/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04" w:type="dxa"/>
          </w:tcPr>
          <w:p w14:paraId="3AFD6673" w14:textId="77777777" w:rsidR="00D40D24" w:rsidRPr="00F15DEC" w:rsidRDefault="00D40D24" w:rsidP="00D40D24">
            <w:pPr>
              <w:suppressAutoHyphens w:val="0"/>
              <w:spacing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1200" w:type="dxa"/>
          </w:tcPr>
          <w:p w14:paraId="26501143" w14:textId="77777777" w:rsidR="00D40D24" w:rsidRPr="00F15DEC" w:rsidRDefault="00D40D24" w:rsidP="00D40D24">
            <w:pPr>
              <w:suppressAutoHyphens w:val="0"/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D40D24" w:rsidRPr="00AD21A5" w14:paraId="38FCBD9A" w14:textId="77777777" w:rsidTr="002763A4">
        <w:trPr>
          <w:gridAfter w:val="1"/>
          <w:wAfter w:w="985" w:type="dxa"/>
          <w:trHeight w:val="567"/>
        </w:trPr>
        <w:tc>
          <w:tcPr>
            <w:tcW w:w="3420" w:type="dxa"/>
          </w:tcPr>
          <w:p w14:paraId="348AD2B8" w14:textId="77777777" w:rsidR="00D40D24" w:rsidRPr="00CD1C60" w:rsidRDefault="00D40D24" w:rsidP="00D40D24">
            <w:pPr>
              <w:spacing w:line="240" w:lineRule="auto"/>
              <w:rPr>
                <w:rFonts w:cs="Times New Roman"/>
                <w:b/>
                <w:sz w:val="20"/>
                <w:szCs w:val="20"/>
              </w:rPr>
            </w:pPr>
            <w:r w:rsidRPr="00CD1C60">
              <w:rPr>
                <w:rFonts w:cs="Times New Roman"/>
                <w:b/>
                <w:sz w:val="20"/>
                <w:szCs w:val="20"/>
              </w:rPr>
              <w:t>Social Responsiveness Scale</w:t>
            </w:r>
          </w:p>
          <w:p w14:paraId="4CC29C02" w14:textId="77777777" w:rsidR="00D40D24" w:rsidRPr="00AD21A5" w:rsidRDefault="00D40D24" w:rsidP="00D40D24">
            <w:pPr>
              <w:suppressAutoHyphens w:val="0"/>
              <w:spacing w:line="240" w:lineRule="auto"/>
              <w:rPr>
                <w:rFonts w:cs="Times New Roman"/>
                <w:b/>
                <w:sz w:val="20"/>
                <w:szCs w:val="20"/>
              </w:rPr>
            </w:pPr>
            <w:r w:rsidRPr="00CD1C60">
              <w:rPr>
                <w:rFonts w:cs="Times New Roman"/>
                <w:sz w:val="20"/>
                <w:szCs w:val="20"/>
              </w:rPr>
              <w:t>T-score, med (IQR)</w:t>
            </w:r>
          </w:p>
        </w:tc>
        <w:tc>
          <w:tcPr>
            <w:tcW w:w="1361" w:type="dxa"/>
          </w:tcPr>
          <w:p w14:paraId="60E7D749" w14:textId="77777777" w:rsidR="00D40D24" w:rsidRPr="00FF1363" w:rsidRDefault="00D40D24" w:rsidP="00D40D2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6.5</w:t>
            </w:r>
            <w:r w:rsidRPr="00FF1363">
              <w:rPr>
                <w:rFonts w:cs="Times New Roman"/>
                <w:sz w:val="20"/>
                <w:szCs w:val="20"/>
              </w:rPr>
              <w:t xml:space="preserve"> (70-83)</w:t>
            </w:r>
          </w:p>
          <w:p w14:paraId="393AEE33" w14:textId="77777777" w:rsidR="00D40D24" w:rsidRPr="00AD21A5" w:rsidRDefault="00D40D24" w:rsidP="00D40D24">
            <w:pPr>
              <w:suppressAutoHyphens w:val="0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F1363">
              <w:rPr>
                <w:rFonts w:cs="Times New Roman"/>
                <w:sz w:val="20"/>
                <w:szCs w:val="20"/>
              </w:rPr>
              <w:t>n = 3</w:t>
            </w:r>
            <w:r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1609" w:type="dxa"/>
          </w:tcPr>
          <w:p w14:paraId="24D0FCD6" w14:textId="77777777" w:rsidR="00D40D24" w:rsidRPr="00F15DEC" w:rsidRDefault="00D40D24" w:rsidP="00D40D2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15DEC">
              <w:rPr>
                <w:rFonts w:cs="Times New Roman"/>
                <w:sz w:val="20"/>
                <w:szCs w:val="20"/>
              </w:rPr>
              <w:t>50 (44-68)</w:t>
            </w:r>
          </w:p>
          <w:p w14:paraId="00805D36" w14:textId="77777777" w:rsidR="00D40D24" w:rsidRPr="00F15DEC" w:rsidRDefault="00D40D24" w:rsidP="00D40D24">
            <w:pPr>
              <w:suppressAutoHyphens w:val="0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15DEC">
              <w:rPr>
                <w:rFonts w:cs="Times New Roman"/>
                <w:sz w:val="20"/>
                <w:szCs w:val="20"/>
              </w:rPr>
              <w:t>n = 18</w:t>
            </w:r>
          </w:p>
        </w:tc>
        <w:tc>
          <w:tcPr>
            <w:tcW w:w="1204" w:type="dxa"/>
          </w:tcPr>
          <w:p w14:paraId="57848E53" w14:textId="77777777" w:rsidR="00D40D24" w:rsidRPr="00F15DEC" w:rsidRDefault="00D40D24" w:rsidP="00D40D24">
            <w:pPr>
              <w:suppressAutoHyphens w:val="0"/>
              <w:spacing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F15DEC">
              <w:rPr>
                <w:rFonts w:cs="Times New Roman"/>
                <w:b/>
                <w:sz w:val="20"/>
                <w:szCs w:val="20"/>
              </w:rPr>
              <w:t>.001</w:t>
            </w:r>
          </w:p>
        </w:tc>
        <w:tc>
          <w:tcPr>
            <w:tcW w:w="1200" w:type="dxa"/>
            <w:shd w:val="clear" w:color="auto" w:fill="auto"/>
          </w:tcPr>
          <w:p w14:paraId="1354D85A" w14:textId="77777777" w:rsidR="00D40D24" w:rsidRPr="00F15DEC" w:rsidRDefault="00D40D24" w:rsidP="00D40D24">
            <w:pPr>
              <w:suppressAutoHyphens w:val="0"/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15DEC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1.3</w:t>
            </w:r>
            <w:r>
              <w:rPr>
                <w:rFonts w:cs="Times New Roman"/>
                <w:b/>
                <w:bCs/>
                <w:color w:val="000000"/>
                <w:sz w:val="20"/>
                <w:szCs w:val="20"/>
              </w:rPr>
              <w:t>4</w:t>
            </w:r>
          </w:p>
        </w:tc>
      </w:tr>
      <w:tr w:rsidR="00D40D24" w:rsidRPr="00AD21A5" w14:paraId="3BCEC1F2" w14:textId="77777777" w:rsidTr="002763A4">
        <w:trPr>
          <w:gridAfter w:val="1"/>
          <w:wAfter w:w="985" w:type="dxa"/>
          <w:trHeight w:val="540"/>
        </w:trPr>
        <w:tc>
          <w:tcPr>
            <w:tcW w:w="3420" w:type="dxa"/>
          </w:tcPr>
          <w:p w14:paraId="53028CAB" w14:textId="77777777" w:rsidR="00D40D24" w:rsidRPr="00CD1C60" w:rsidRDefault="00D40D24" w:rsidP="00D40D24">
            <w:pPr>
              <w:spacing w:line="240" w:lineRule="auto"/>
              <w:rPr>
                <w:rFonts w:cs="Times New Roman"/>
                <w:b/>
                <w:sz w:val="20"/>
                <w:szCs w:val="20"/>
              </w:rPr>
            </w:pPr>
            <w:r w:rsidRPr="00CD1C60">
              <w:rPr>
                <w:rFonts w:cs="Times New Roman"/>
                <w:b/>
                <w:sz w:val="20"/>
                <w:szCs w:val="20"/>
              </w:rPr>
              <w:t>Repetitive Behavior Scale</w:t>
            </w:r>
          </w:p>
          <w:p w14:paraId="23DB6027" w14:textId="2F0DA526" w:rsidR="00D40D24" w:rsidRPr="00AD21A5" w:rsidRDefault="00D40D24" w:rsidP="00353EBD">
            <w:pPr>
              <w:suppressAutoHyphens w:val="0"/>
              <w:spacing w:line="240" w:lineRule="auto"/>
              <w:rPr>
                <w:rFonts w:cs="Times New Roman"/>
                <w:b/>
                <w:sz w:val="20"/>
                <w:szCs w:val="20"/>
              </w:rPr>
            </w:pPr>
            <w:r w:rsidRPr="00CD1C60">
              <w:rPr>
                <w:rFonts w:cs="Times New Roman"/>
                <w:sz w:val="20"/>
                <w:szCs w:val="20"/>
              </w:rPr>
              <w:t>raw score, med (IQR)</w:t>
            </w:r>
            <w:r w:rsidR="00353EBD">
              <w:rPr>
                <w:rFonts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361" w:type="dxa"/>
          </w:tcPr>
          <w:p w14:paraId="32047E74" w14:textId="77777777" w:rsidR="00D40D24" w:rsidRPr="00FF1363" w:rsidRDefault="00D40D24" w:rsidP="00D40D2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1 (12-48)</w:t>
            </w:r>
          </w:p>
          <w:p w14:paraId="7173EA26" w14:textId="77777777" w:rsidR="00D40D24" w:rsidRPr="00AD21A5" w:rsidRDefault="00D40D24" w:rsidP="00D40D24">
            <w:pPr>
              <w:suppressAutoHyphens w:val="0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F1363">
              <w:rPr>
                <w:rFonts w:cs="Times New Roman"/>
                <w:sz w:val="20"/>
                <w:szCs w:val="20"/>
              </w:rPr>
              <w:t>n = 3</w:t>
            </w:r>
            <w:r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1609" w:type="dxa"/>
          </w:tcPr>
          <w:p w14:paraId="06EAB4FC" w14:textId="77777777" w:rsidR="00D40D24" w:rsidRPr="00F15DEC" w:rsidRDefault="00D40D24" w:rsidP="00D40D2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15DEC">
              <w:rPr>
                <w:rFonts w:cs="Times New Roman"/>
                <w:sz w:val="20"/>
                <w:szCs w:val="20"/>
              </w:rPr>
              <w:t>3 (1-15)</w:t>
            </w:r>
          </w:p>
          <w:p w14:paraId="752DE0B7" w14:textId="77777777" w:rsidR="00D40D24" w:rsidRPr="00F15DEC" w:rsidRDefault="00D40D24" w:rsidP="00D40D24">
            <w:pPr>
              <w:suppressAutoHyphens w:val="0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15DEC">
              <w:rPr>
                <w:rFonts w:cs="Times New Roman"/>
                <w:sz w:val="20"/>
                <w:szCs w:val="20"/>
              </w:rPr>
              <w:t>n = 21</w:t>
            </w:r>
          </w:p>
        </w:tc>
        <w:tc>
          <w:tcPr>
            <w:tcW w:w="1204" w:type="dxa"/>
          </w:tcPr>
          <w:p w14:paraId="7C12BD05" w14:textId="77777777" w:rsidR="00D40D24" w:rsidRPr="00F15DEC" w:rsidRDefault="00D40D24" w:rsidP="00D40D24">
            <w:pPr>
              <w:suppressAutoHyphens w:val="0"/>
              <w:spacing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F15DEC">
              <w:rPr>
                <w:rFonts w:cs="Times New Roman"/>
                <w:b/>
                <w:sz w:val="20"/>
                <w:szCs w:val="20"/>
              </w:rPr>
              <w:t>&lt;.001</w:t>
            </w:r>
          </w:p>
        </w:tc>
        <w:tc>
          <w:tcPr>
            <w:tcW w:w="1200" w:type="dxa"/>
            <w:shd w:val="clear" w:color="auto" w:fill="auto"/>
          </w:tcPr>
          <w:p w14:paraId="75EA626C" w14:textId="77777777" w:rsidR="00D40D24" w:rsidRPr="00F15DEC" w:rsidRDefault="00D40D24" w:rsidP="00D40D24">
            <w:pPr>
              <w:suppressAutoHyphens w:val="0"/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15DEC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1.</w:t>
            </w:r>
            <w:r>
              <w:rPr>
                <w:rFonts w:cs="Times New Roman"/>
                <w:b/>
                <w:bCs/>
                <w:color w:val="000000"/>
                <w:sz w:val="20"/>
                <w:szCs w:val="20"/>
              </w:rPr>
              <w:t>45</w:t>
            </w:r>
          </w:p>
        </w:tc>
      </w:tr>
      <w:tr w:rsidR="00D40D24" w:rsidRPr="00AD21A5" w14:paraId="222AE7B9" w14:textId="77777777" w:rsidTr="002763A4">
        <w:trPr>
          <w:gridAfter w:val="1"/>
          <w:wAfter w:w="985" w:type="dxa"/>
          <w:trHeight w:val="315"/>
        </w:trPr>
        <w:tc>
          <w:tcPr>
            <w:tcW w:w="3420" w:type="dxa"/>
          </w:tcPr>
          <w:p w14:paraId="05F32C5F" w14:textId="77777777" w:rsidR="00D40D24" w:rsidRPr="00747391" w:rsidRDefault="00D40D24" w:rsidP="00D40D24">
            <w:pPr>
              <w:suppressAutoHyphens w:val="0"/>
              <w:spacing w:line="240" w:lineRule="auto"/>
              <w:rPr>
                <w:rFonts w:cs="Times New Roman"/>
                <w:b/>
                <w:sz w:val="24"/>
                <w:szCs w:val="24"/>
              </w:rPr>
            </w:pPr>
            <w:r w:rsidRPr="00747391">
              <w:rPr>
                <w:rFonts w:cs="Times New Roman"/>
                <w:b/>
                <w:sz w:val="24"/>
                <w:szCs w:val="24"/>
                <w:u w:val="single"/>
              </w:rPr>
              <w:t>Sensory Functioning</w:t>
            </w:r>
          </w:p>
        </w:tc>
        <w:tc>
          <w:tcPr>
            <w:tcW w:w="1361" w:type="dxa"/>
          </w:tcPr>
          <w:p w14:paraId="5CF9E89D" w14:textId="77777777" w:rsidR="00D40D24" w:rsidRPr="00AD21A5" w:rsidRDefault="00D40D24" w:rsidP="00D40D24">
            <w:pPr>
              <w:suppressAutoHyphens w:val="0"/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09" w:type="dxa"/>
          </w:tcPr>
          <w:p w14:paraId="7A5DC066" w14:textId="77777777" w:rsidR="00D40D24" w:rsidRPr="00F15DEC" w:rsidRDefault="00D40D24" w:rsidP="00D40D24">
            <w:pPr>
              <w:suppressAutoHyphens w:val="0"/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04" w:type="dxa"/>
          </w:tcPr>
          <w:p w14:paraId="79AB026F" w14:textId="77777777" w:rsidR="00D40D24" w:rsidRPr="00F15DEC" w:rsidRDefault="00D40D24" w:rsidP="00D40D24">
            <w:pPr>
              <w:suppressAutoHyphens w:val="0"/>
              <w:spacing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1200" w:type="dxa"/>
          </w:tcPr>
          <w:p w14:paraId="3089666B" w14:textId="77777777" w:rsidR="00D40D24" w:rsidRPr="00F15DEC" w:rsidRDefault="00D40D24" w:rsidP="00D40D24">
            <w:pPr>
              <w:suppressAutoHyphens w:val="0"/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D40D24" w:rsidRPr="00AD21A5" w14:paraId="4A6F375B" w14:textId="77777777" w:rsidTr="002763A4">
        <w:trPr>
          <w:gridAfter w:val="1"/>
          <w:wAfter w:w="985" w:type="dxa"/>
          <w:trHeight w:val="257"/>
        </w:trPr>
        <w:tc>
          <w:tcPr>
            <w:tcW w:w="3420" w:type="dxa"/>
          </w:tcPr>
          <w:p w14:paraId="6308574E" w14:textId="77777777" w:rsidR="00D40D24" w:rsidRPr="00AD21A5" w:rsidRDefault="00D40D24" w:rsidP="00D40D24">
            <w:pPr>
              <w:suppressAutoHyphens w:val="0"/>
              <w:spacing w:line="240" w:lineRule="auto"/>
              <w:rPr>
                <w:rFonts w:cs="Times New Roman"/>
                <w:b/>
                <w:sz w:val="20"/>
                <w:szCs w:val="20"/>
              </w:rPr>
            </w:pPr>
            <w:r w:rsidRPr="00CD1C60">
              <w:rPr>
                <w:rFonts w:cs="Times New Roman"/>
                <w:b/>
                <w:sz w:val="20"/>
                <w:szCs w:val="20"/>
              </w:rPr>
              <w:t>Short Sensory Profile</w:t>
            </w:r>
          </w:p>
        </w:tc>
        <w:tc>
          <w:tcPr>
            <w:tcW w:w="1361" w:type="dxa"/>
          </w:tcPr>
          <w:p w14:paraId="520A46E4" w14:textId="77777777" w:rsidR="00D40D24" w:rsidRPr="00AD21A5" w:rsidRDefault="00D40D24" w:rsidP="00D40D24">
            <w:pPr>
              <w:suppressAutoHyphens w:val="0"/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09" w:type="dxa"/>
          </w:tcPr>
          <w:p w14:paraId="6F4E86D2" w14:textId="77777777" w:rsidR="00D40D24" w:rsidRPr="00F15DEC" w:rsidRDefault="00D40D24" w:rsidP="00D40D24">
            <w:pPr>
              <w:suppressAutoHyphens w:val="0"/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04" w:type="dxa"/>
          </w:tcPr>
          <w:p w14:paraId="32971901" w14:textId="77777777" w:rsidR="00D40D24" w:rsidRPr="00F15DEC" w:rsidRDefault="00D40D24" w:rsidP="00D40D24">
            <w:pPr>
              <w:suppressAutoHyphens w:val="0"/>
              <w:spacing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1200" w:type="dxa"/>
          </w:tcPr>
          <w:p w14:paraId="69A718CC" w14:textId="77777777" w:rsidR="00D40D24" w:rsidRPr="00F15DEC" w:rsidRDefault="00D40D24" w:rsidP="00D40D24">
            <w:pPr>
              <w:suppressAutoHyphens w:val="0"/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D40D24" w:rsidRPr="00AD21A5" w14:paraId="36D323BC" w14:textId="77777777" w:rsidTr="002763A4">
        <w:trPr>
          <w:gridAfter w:val="1"/>
          <w:wAfter w:w="985" w:type="dxa"/>
          <w:trHeight w:val="257"/>
        </w:trPr>
        <w:tc>
          <w:tcPr>
            <w:tcW w:w="3420" w:type="dxa"/>
          </w:tcPr>
          <w:p w14:paraId="27AB7175" w14:textId="77777777" w:rsidR="00D40D24" w:rsidRPr="00CD1C60" w:rsidRDefault="00D40D24" w:rsidP="00D40D24">
            <w:pPr>
              <w:spacing w:line="240" w:lineRule="auto"/>
              <w:rPr>
                <w:rFonts w:cs="Times New Roman"/>
                <w:b/>
                <w:sz w:val="20"/>
                <w:szCs w:val="20"/>
              </w:rPr>
            </w:pPr>
            <w:r w:rsidRPr="00CD1C60">
              <w:rPr>
                <w:rFonts w:cs="Times New Roman"/>
                <w:b/>
                <w:sz w:val="20"/>
                <w:szCs w:val="20"/>
              </w:rPr>
              <w:t xml:space="preserve">     Tactile Sensitivity</w:t>
            </w:r>
          </w:p>
          <w:p w14:paraId="772C4F58" w14:textId="4CBBC946" w:rsidR="00D40D24" w:rsidRPr="002628CF" w:rsidRDefault="00D40D24" w:rsidP="00353EBD">
            <w:pPr>
              <w:suppressAutoHyphens w:val="0"/>
              <w:spacing w:line="240" w:lineRule="auto"/>
              <w:rPr>
                <w:rFonts w:cs="Times New Roman"/>
                <w:b/>
                <w:sz w:val="20"/>
                <w:szCs w:val="20"/>
                <w:vertAlign w:val="superscript"/>
              </w:rPr>
            </w:pPr>
            <w:r w:rsidRPr="00CD1C60">
              <w:rPr>
                <w:rFonts w:cs="Times New Roman"/>
                <w:sz w:val="20"/>
                <w:szCs w:val="20"/>
              </w:rPr>
              <w:t xml:space="preserve">     </w:t>
            </w:r>
            <w:r w:rsidRPr="007E15BC">
              <w:rPr>
                <w:rFonts w:cs="Times New Roman"/>
                <w:sz w:val="20"/>
                <w:szCs w:val="20"/>
              </w:rPr>
              <w:t>raw score,</w:t>
            </w:r>
            <w:r w:rsidRPr="00CD1C60">
              <w:rPr>
                <w:rFonts w:cs="Times New Roman"/>
                <w:sz w:val="20"/>
                <w:szCs w:val="20"/>
              </w:rPr>
              <w:t xml:space="preserve"> med (IQR)</w:t>
            </w:r>
            <w:r w:rsidR="00353EBD">
              <w:rPr>
                <w:rFonts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361" w:type="dxa"/>
            <w:shd w:val="clear" w:color="auto" w:fill="auto"/>
          </w:tcPr>
          <w:p w14:paraId="79ECEBDC" w14:textId="77777777" w:rsidR="00D40D24" w:rsidRPr="00AD62ED" w:rsidRDefault="00D40D24" w:rsidP="00D40D2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7</w:t>
            </w:r>
            <w:r w:rsidRPr="00AD62ED">
              <w:rPr>
                <w:rFonts w:cs="Times New Roman"/>
                <w:sz w:val="20"/>
                <w:szCs w:val="20"/>
              </w:rPr>
              <w:t xml:space="preserve"> (22-31)</w:t>
            </w:r>
          </w:p>
          <w:p w14:paraId="112151BC" w14:textId="77777777" w:rsidR="00D40D24" w:rsidRPr="00AD21A5" w:rsidRDefault="00D40D24" w:rsidP="00D40D24">
            <w:pPr>
              <w:suppressAutoHyphens w:val="0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AD62ED">
              <w:rPr>
                <w:rFonts w:cs="Times New Roman"/>
                <w:sz w:val="20"/>
                <w:szCs w:val="20"/>
              </w:rPr>
              <w:t>n = 3</w:t>
            </w:r>
            <w:r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1609" w:type="dxa"/>
            <w:shd w:val="clear" w:color="auto" w:fill="auto"/>
          </w:tcPr>
          <w:p w14:paraId="464941AF" w14:textId="4EBA9660" w:rsidR="00D40D24" w:rsidRPr="00F15DEC" w:rsidRDefault="00D40D24" w:rsidP="00D40D2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15DEC">
              <w:rPr>
                <w:rFonts w:cs="Times New Roman"/>
                <w:sz w:val="20"/>
                <w:szCs w:val="20"/>
              </w:rPr>
              <w:t>32 (30-3</w:t>
            </w:r>
            <w:r>
              <w:rPr>
                <w:rFonts w:cs="Times New Roman"/>
                <w:sz w:val="20"/>
                <w:szCs w:val="20"/>
              </w:rPr>
              <w:t>5</w:t>
            </w:r>
            <w:r w:rsidRPr="00F15DEC">
              <w:rPr>
                <w:rFonts w:cs="Times New Roman"/>
                <w:sz w:val="20"/>
                <w:szCs w:val="20"/>
              </w:rPr>
              <w:t>)</w:t>
            </w:r>
          </w:p>
          <w:p w14:paraId="0369ACBF" w14:textId="77777777" w:rsidR="00D40D24" w:rsidRPr="00F15DEC" w:rsidRDefault="00D40D24" w:rsidP="00D40D24">
            <w:pPr>
              <w:suppressAutoHyphens w:val="0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15DEC">
              <w:rPr>
                <w:rFonts w:cs="Times New Roman"/>
                <w:sz w:val="20"/>
                <w:szCs w:val="20"/>
              </w:rPr>
              <w:t>n = 21</w:t>
            </w:r>
          </w:p>
        </w:tc>
        <w:tc>
          <w:tcPr>
            <w:tcW w:w="1204" w:type="dxa"/>
            <w:shd w:val="clear" w:color="auto" w:fill="auto"/>
          </w:tcPr>
          <w:p w14:paraId="0814CA85" w14:textId="77777777" w:rsidR="00D40D24" w:rsidRPr="00F15DEC" w:rsidRDefault="00D40D24" w:rsidP="00D40D24">
            <w:pPr>
              <w:suppressAutoHyphens w:val="0"/>
              <w:spacing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F15DEC">
              <w:rPr>
                <w:rFonts w:cs="Times New Roman"/>
                <w:b/>
                <w:sz w:val="20"/>
                <w:szCs w:val="20"/>
              </w:rPr>
              <w:t>.002</w:t>
            </w:r>
          </w:p>
        </w:tc>
        <w:tc>
          <w:tcPr>
            <w:tcW w:w="1200" w:type="dxa"/>
            <w:shd w:val="clear" w:color="auto" w:fill="auto"/>
          </w:tcPr>
          <w:p w14:paraId="20AA0D76" w14:textId="77777777" w:rsidR="00D40D24" w:rsidRPr="00F15DEC" w:rsidRDefault="00D40D24" w:rsidP="00D40D24">
            <w:pPr>
              <w:suppressAutoHyphens w:val="0"/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15DEC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1.</w:t>
            </w:r>
            <w:r>
              <w:rPr>
                <w:rFonts w:cs="Times New Roman"/>
                <w:b/>
                <w:bCs/>
                <w:color w:val="000000"/>
                <w:sz w:val="20"/>
                <w:szCs w:val="20"/>
              </w:rPr>
              <w:t>10</w:t>
            </w:r>
          </w:p>
        </w:tc>
      </w:tr>
      <w:tr w:rsidR="00D40D24" w:rsidRPr="00AD21A5" w14:paraId="49013B42" w14:textId="77777777" w:rsidTr="002763A4">
        <w:trPr>
          <w:gridAfter w:val="1"/>
          <w:wAfter w:w="985" w:type="dxa"/>
          <w:trHeight w:val="257"/>
        </w:trPr>
        <w:tc>
          <w:tcPr>
            <w:tcW w:w="3420" w:type="dxa"/>
          </w:tcPr>
          <w:p w14:paraId="5D0EC228" w14:textId="77777777" w:rsidR="00D40D24" w:rsidRPr="00CD1C60" w:rsidRDefault="00D40D24" w:rsidP="00D40D24">
            <w:pPr>
              <w:spacing w:line="240" w:lineRule="auto"/>
              <w:rPr>
                <w:rFonts w:cs="Times New Roman"/>
                <w:b/>
                <w:sz w:val="20"/>
                <w:szCs w:val="20"/>
              </w:rPr>
            </w:pPr>
            <w:r w:rsidRPr="00CD1C60">
              <w:rPr>
                <w:rFonts w:cs="Times New Roman"/>
                <w:sz w:val="20"/>
                <w:szCs w:val="20"/>
              </w:rPr>
              <w:t xml:space="preserve">     </w:t>
            </w:r>
            <w:r w:rsidRPr="00643EE5">
              <w:rPr>
                <w:rFonts w:cs="Times New Roman"/>
                <w:b/>
                <w:sz w:val="20"/>
                <w:szCs w:val="20"/>
              </w:rPr>
              <w:t>Taste/Smell Sensitivity</w:t>
            </w:r>
          </w:p>
          <w:p w14:paraId="1A3B50B9" w14:textId="44B044F6" w:rsidR="00D40D24" w:rsidRPr="00AD21A5" w:rsidRDefault="00D40D24" w:rsidP="00353EBD">
            <w:pPr>
              <w:suppressAutoHyphens w:val="0"/>
              <w:spacing w:line="240" w:lineRule="auto"/>
              <w:rPr>
                <w:rFonts w:cs="Times New Roman"/>
                <w:b/>
                <w:sz w:val="20"/>
                <w:szCs w:val="20"/>
              </w:rPr>
            </w:pPr>
            <w:r w:rsidRPr="00CD1C60">
              <w:rPr>
                <w:rFonts w:cs="Times New Roman"/>
                <w:sz w:val="20"/>
                <w:szCs w:val="20"/>
              </w:rPr>
              <w:t xml:space="preserve">     raw score, med (IQR)</w:t>
            </w:r>
            <w:r w:rsidR="00353EBD">
              <w:rPr>
                <w:rFonts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361" w:type="dxa"/>
            <w:shd w:val="clear" w:color="auto" w:fill="auto"/>
          </w:tcPr>
          <w:p w14:paraId="70949B07" w14:textId="77777777" w:rsidR="00D40D24" w:rsidRPr="00EB35CE" w:rsidRDefault="00D40D24" w:rsidP="00D40D2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EB35CE">
              <w:rPr>
                <w:rFonts w:cs="Times New Roman"/>
                <w:sz w:val="20"/>
                <w:szCs w:val="20"/>
              </w:rPr>
              <w:t>13 (7-20)</w:t>
            </w:r>
          </w:p>
          <w:p w14:paraId="100C42DF" w14:textId="77777777" w:rsidR="00D40D24" w:rsidRPr="00EB35CE" w:rsidRDefault="00D40D24" w:rsidP="00D40D24">
            <w:pPr>
              <w:suppressAutoHyphens w:val="0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EB35CE">
              <w:rPr>
                <w:rFonts w:cs="Times New Roman"/>
                <w:sz w:val="20"/>
                <w:szCs w:val="20"/>
              </w:rPr>
              <w:t>n = 33</w:t>
            </w:r>
          </w:p>
        </w:tc>
        <w:tc>
          <w:tcPr>
            <w:tcW w:w="1609" w:type="dxa"/>
            <w:shd w:val="clear" w:color="auto" w:fill="auto"/>
          </w:tcPr>
          <w:p w14:paraId="416E2B12" w14:textId="77777777" w:rsidR="00D40D24" w:rsidRPr="00EB35CE" w:rsidRDefault="00D40D24" w:rsidP="00D40D2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EB35CE">
              <w:rPr>
                <w:rFonts w:cs="Times New Roman"/>
                <w:sz w:val="20"/>
                <w:szCs w:val="20"/>
              </w:rPr>
              <w:t>19 (18-20)</w:t>
            </w:r>
          </w:p>
          <w:p w14:paraId="3A772503" w14:textId="77777777" w:rsidR="00D40D24" w:rsidRPr="00EB35CE" w:rsidRDefault="00D40D24" w:rsidP="00D40D24">
            <w:pPr>
              <w:suppressAutoHyphens w:val="0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EB35CE">
              <w:rPr>
                <w:rFonts w:cs="Times New Roman"/>
                <w:sz w:val="20"/>
                <w:szCs w:val="20"/>
              </w:rPr>
              <w:t>n = 21</w:t>
            </w:r>
          </w:p>
        </w:tc>
        <w:tc>
          <w:tcPr>
            <w:tcW w:w="1204" w:type="dxa"/>
            <w:shd w:val="clear" w:color="auto" w:fill="auto"/>
          </w:tcPr>
          <w:p w14:paraId="07D3A4E8" w14:textId="77777777" w:rsidR="00D40D24" w:rsidRPr="00EB35CE" w:rsidRDefault="00D40D24" w:rsidP="00D40D24">
            <w:pPr>
              <w:suppressAutoHyphens w:val="0"/>
              <w:spacing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EB35CE">
              <w:rPr>
                <w:rFonts w:cs="Times New Roman"/>
                <w:b/>
                <w:sz w:val="20"/>
                <w:szCs w:val="20"/>
              </w:rPr>
              <w:t>.03</w:t>
            </w:r>
          </w:p>
        </w:tc>
        <w:tc>
          <w:tcPr>
            <w:tcW w:w="1200" w:type="dxa"/>
            <w:shd w:val="clear" w:color="auto" w:fill="auto"/>
          </w:tcPr>
          <w:p w14:paraId="5D6A1053" w14:textId="77777777" w:rsidR="00D40D24" w:rsidRPr="00F15DEC" w:rsidRDefault="00D40D24" w:rsidP="00D40D24">
            <w:pPr>
              <w:suppressAutoHyphens w:val="0"/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15DEC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0.8</w:t>
            </w:r>
            <w:r>
              <w:rPr>
                <w:rFonts w:cs="Times New Roman"/>
                <w:b/>
                <w:bCs/>
                <w:color w:val="000000"/>
                <w:sz w:val="20"/>
                <w:szCs w:val="20"/>
              </w:rPr>
              <w:t>3</w:t>
            </w:r>
          </w:p>
        </w:tc>
      </w:tr>
      <w:tr w:rsidR="00D40D24" w:rsidRPr="00AD21A5" w14:paraId="44FDE2AC" w14:textId="77777777" w:rsidTr="002763A4">
        <w:trPr>
          <w:gridAfter w:val="1"/>
          <w:wAfter w:w="985" w:type="dxa"/>
          <w:trHeight w:val="257"/>
        </w:trPr>
        <w:tc>
          <w:tcPr>
            <w:tcW w:w="3420" w:type="dxa"/>
            <w:shd w:val="clear" w:color="auto" w:fill="auto"/>
          </w:tcPr>
          <w:p w14:paraId="4F4B3D86" w14:textId="77777777" w:rsidR="00D40D24" w:rsidRPr="00CD1C60" w:rsidRDefault="00D40D24" w:rsidP="00D40D24">
            <w:pPr>
              <w:spacing w:line="240" w:lineRule="auto"/>
              <w:rPr>
                <w:rFonts w:cs="Times New Roman"/>
                <w:b/>
                <w:sz w:val="20"/>
                <w:szCs w:val="20"/>
              </w:rPr>
            </w:pPr>
            <w:r w:rsidRPr="00CD1C60">
              <w:rPr>
                <w:rFonts w:cs="Times New Roman"/>
                <w:sz w:val="20"/>
                <w:szCs w:val="20"/>
              </w:rPr>
              <w:t xml:space="preserve">     </w:t>
            </w:r>
            <w:r w:rsidRPr="00CD1C60">
              <w:rPr>
                <w:rFonts w:cs="Times New Roman"/>
                <w:b/>
                <w:sz w:val="20"/>
                <w:szCs w:val="20"/>
              </w:rPr>
              <w:t>Movement Sensitivity</w:t>
            </w:r>
          </w:p>
          <w:p w14:paraId="148422C3" w14:textId="293B29B0" w:rsidR="00D40D24" w:rsidRPr="00AD21A5" w:rsidRDefault="00D40D24" w:rsidP="00353EBD">
            <w:pPr>
              <w:suppressAutoHyphens w:val="0"/>
              <w:spacing w:line="240" w:lineRule="auto"/>
              <w:rPr>
                <w:rFonts w:cs="Times New Roman"/>
                <w:b/>
                <w:sz w:val="20"/>
                <w:szCs w:val="20"/>
              </w:rPr>
            </w:pPr>
            <w:r w:rsidRPr="00CD1C60">
              <w:rPr>
                <w:rFonts w:cs="Times New Roman"/>
                <w:sz w:val="20"/>
                <w:szCs w:val="20"/>
              </w:rPr>
              <w:t xml:space="preserve">     raw score, med (IQR)</w:t>
            </w:r>
            <w:r w:rsidR="00353EBD">
              <w:rPr>
                <w:rFonts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361" w:type="dxa"/>
            <w:shd w:val="clear" w:color="auto" w:fill="auto"/>
          </w:tcPr>
          <w:p w14:paraId="2C364797" w14:textId="77777777" w:rsidR="00D40D24" w:rsidRPr="009A521F" w:rsidRDefault="00D40D24" w:rsidP="00D40D2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9A521F">
              <w:rPr>
                <w:rFonts w:cs="Times New Roman"/>
                <w:sz w:val="20"/>
                <w:szCs w:val="20"/>
              </w:rPr>
              <w:t>12 (9-15)</w:t>
            </w:r>
          </w:p>
          <w:p w14:paraId="396540E6" w14:textId="77777777" w:rsidR="00D40D24" w:rsidRPr="009A521F" w:rsidRDefault="00D40D24" w:rsidP="00D40D24">
            <w:pPr>
              <w:suppressAutoHyphens w:val="0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9A521F">
              <w:rPr>
                <w:rFonts w:cs="Times New Roman"/>
                <w:sz w:val="20"/>
                <w:szCs w:val="20"/>
              </w:rPr>
              <w:t>n = 33</w:t>
            </w:r>
          </w:p>
        </w:tc>
        <w:tc>
          <w:tcPr>
            <w:tcW w:w="1609" w:type="dxa"/>
            <w:shd w:val="clear" w:color="auto" w:fill="auto"/>
          </w:tcPr>
          <w:p w14:paraId="7C77979C" w14:textId="77777777" w:rsidR="00D40D24" w:rsidRPr="009A521F" w:rsidRDefault="00D40D24" w:rsidP="00D40D2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9A521F">
              <w:rPr>
                <w:rFonts w:cs="Times New Roman"/>
                <w:sz w:val="20"/>
                <w:szCs w:val="20"/>
              </w:rPr>
              <w:t>14 (12-15)</w:t>
            </w:r>
          </w:p>
          <w:p w14:paraId="130036A2" w14:textId="77777777" w:rsidR="00D40D24" w:rsidRPr="009A521F" w:rsidRDefault="00D40D24" w:rsidP="00D40D24">
            <w:pPr>
              <w:suppressAutoHyphens w:val="0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9A521F">
              <w:rPr>
                <w:rFonts w:cs="Times New Roman"/>
                <w:sz w:val="20"/>
                <w:szCs w:val="20"/>
              </w:rPr>
              <w:t>n = 21</w:t>
            </w:r>
          </w:p>
        </w:tc>
        <w:tc>
          <w:tcPr>
            <w:tcW w:w="1204" w:type="dxa"/>
            <w:shd w:val="clear" w:color="auto" w:fill="auto"/>
          </w:tcPr>
          <w:p w14:paraId="0A3C9B2E" w14:textId="77777777" w:rsidR="00D40D24" w:rsidRPr="009A521F" w:rsidRDefault="00D40D24" w:rsidP="00D40D24">
            <w:pPr>
              <w:suppressAutoHyphens w:val="0"/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A521F">
              <w:rPr>
                <w:rFonts w:cs="Times New Roman"/>
                <w:sz w:val="20"/>
                <w:szCs w:val="20"/>
              </w:rPr>
              <w:t>.213</w:t>
            </w:r>
          </w:p>
        </w:tc>
        <w:tc>
          <w:tcPr>
            <w:tcW w:w="1200" w:type="dxa"/>
            <w:shd w:val="clear" w:color="auto" w:fill="auto"/>
          </w:tcPr>
          <w:p w14:paraId="5219DB46" w14:textId="77777777" w:rsidR="00D40D24" w:rsidRPr="009A521F" w:rsidRDefault="00D40D24" w:rsidP="00D40D24">
            <w:pPr>
              <w:suppressAutoHyphens w:val="0"/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A521F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0.57</w:t>
            </w:r>
          </w:p>
        </w:tc>
      </w:tr>
      <w:tr w:rsidR="00D40D24" w:rsidRPr="00AD21A5" w14:paraId="61F23CEA" w14:textId="77777777" w:rsidTr="002763A4">
        <w:trPr>
          <w:gridAfter w:val="1"/>
          <w:wAfter w:w="985" w:type="dxa"/>
          <w:trHeight w:val="257"/>
        </w:trPr>
        <w:tc>
          <w:tcPr>
            <w:tcW w:w="3420" w:type="dxa"/>
          </w:tcPr>
          <w:p w14:paraId="5AEDBCF2" w14:textId="77777777" w:rsidR="00D40D24" w:rsidRPr="00CD1C60" w:rsidRDefault="00D40D24" w:rsidP="00D40D24">
            <w:pPr>
              <w:spacing w:line="240" w:lineRule="auto"/>
              <w:rPr>
                <w:rFonts w:cs="Times New Roman"/>
                <w:b/>
                <w:sz w:val="20"/>
                <w:szCs w:val="20"/>
              </w:rPr>
            </w:pPr>
            <w:r w:rsidRPr="00CD1C60">
              <w:rPr>
                <w:rFonts w:cs="Times New Roman"/>
                <w:sz w:val="20"/>
                <w:szCs w:val="20"/>
              </w:rPr>
              <w:t xml:space="preserve">     </w:t>
            </w:r>
            <w:r w:rsidRPr="00CD1C60">
              <w:rPr>
                <w:rFonts w:cs="Times New Roman"/>
                <w:b/>
                <w:sz w:val="20"/>
                <w:szCs w:val="20"/>
              </w:rPr>
              <w:t>Under-responsive/Seeks Sensation</w:t>
            </w:r>
          </w:p>
          <w:p w14:paraId="6D766F4C" w14:textId="6B56EF78" w:rsidR="00D40D24" w:rsidRPr="00AD21A5" w:rsidRDefault="00D40D24" w:rsidP="00353EBD">
            <w:pPr>
              <w:suppressAutoHyphens w:val="0"/>
              <w:spacing w:line="240" w:lineRule="auto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   raw score,</w:t>
            </w:r>
            <w:r w:rsidRPr="00CD1C60">
              <w:rPr>
                <w:rFonts w:cs="Times New Roman"/>
                <w:sz w:val="20"/>
                <w:szCs w:val="20"/>
              </w:rPr>
              <w:t xml:space="preserve"> mean (SD)</w:t>
            </w:r>
            <w:r w:rsidR="00353EBD">
              <w:rPr>
                <w:rFonts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361" w:type="dxa"/>
            <w:shd w:val="clear" w:color="auto" w:fill="auto"/>
          </w:tcPr>
          <w:p w14:paraId="73989936" w14:textId="77777777" w:rsidR="00D40D24" w:rsidRPr="000A23A8" w:rsidRDefault="00D40D24" w:rsidP="00D40D2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0A23A8">
              <w:rPr>
                <w:rFonts w:cs="Times New Roman"/>
                <w:sz w:val="20"/>
                <w:szCs w:val="20"/>
              </w:rPr>
              <w:t>20.3 (7.7)</w:t>
            </w:r>
          </w:p>
          <w:p w14:paraId="403AAE52" w14:textId="77777777" w:rsidR="00D40D24" w:rsidRPr="000A23A8" w:rsidRDefault="00D40D24" w:rsidP="00D40D24">
            <w:pPr>
              <w:suppressAutoHyphens w:val="0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0A23A8">
              <w:rPr>
                <w:rFonts w:cs="Times New Roman"/>
                <w:sz w:val="20"/>
                <w:szCs w:val="20"/>
              </w:rPr>
              <w:t>n = 33</w:t>
            </w:r>
          </w:p>
        </w:tc>
        <w:tc>
          <w:tcPr>
            <w:tcW w:w="1609" w:type="dxa"/>
            <w:shd w:val="clear" w:color="auto" w:fill="auto"/>
          </w:tcPr>
          <w:p w14:paraId="263E4374" w14:textId="77777777" w:rsidR="00D40D24" w:rsidRPr="000A23A8" w:rsidRDefault="00D40D24" w:rsidP="00D40D2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0A23A8">
              <w:rPr>
                <w:rFonts w:cs="Times New Roman"/>
                <w:sz w:val="20"/>
                <w:szCs w:val="20"/>
              </w:rPr>
              <w:t>28.1 (8.0)</w:t>
            </w:r>
          </w:p>
          <w:p w14:paraId="3DAE6D71" w14:textId="77777777" w:rsidR="00D40D24" w:rsidRPr="000A23A8" w:rsidRDefault="00D40D24" w:rsidP="00D40D24">
            <w:pPr>
              <w:suppressAutoHyphens w:val="0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0A23A8">
              <w:rPr>
                <w:rFonts w:cs="Times New Roman"/>
                <w:sz w:val="20"/>
                <w:szCs w:val="20"/>
              </w:rPr>
              <w:t>n = 21</w:t>
            </w:r>
          </w:p>
        </w:tc>
        <w:tc>
          <w:tcPr>
            <w:tcW w:w="1204" w:type="dxa"/>
            <w:shd w:val="clear" w:color="auto" w:fill="auto"/>
          </w:tcPr>
          <w:p w14:paraId="67A959A5" w14:textId="77777777" w:rsidR="00D40D24" w:rsidRPr="000A23A8" w:rsidRDefault="00D40D24" w:rsidP="00D40D24">
            <w:pPr>
              <w:suppressAutoHyphens w:val="0"/>
              <w:spacing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0A23A8">
              <w:rPr>
                <w:rFonts w:cs="Times New Roman"/>
                <w:b/>
                <w:sz w:val="20"/>
                <w:szCs w:val="20"/>
              </w:rPr>
              <w:t>&lt;.001</w:t>
            </w:r>
          </w:p>
        </w:tc>
        <w:tc>
          <w:tcPr>
            <w:tcW w:w="1200" w:type="dxa"/>
            <w:shd w:val="clear" w:color="auto" w:fill="auto"/>
          </w:tcPr>
          <w:p w14:paraId="66E107B9" w14:textId="77777777" w:rsidR="00D40D24" w:rsidRPr="000A23A8" w:rsidRDefault="00D40D24" w:rsidP="00D40D24">
            <w:pPr>
              <w:suppressAutoHyphens w:val="0"/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A23A8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0.99</w:t>
            </w:r>
          </w:p>
        </w:tc>
      </w:tr>
      <w:tr w:rsidR="00D40D24" w:rsidRPr="00AD21A5" w14:paraId="786F3467" w14:textId="77777777" w:rsidTr="002763A4">
        <w:trPr>
          <w:gridAfter w:val="1"/>
          <w:wAfter w:w="985" w:type="dxa"/>
          <w:trHeight w:val="257"/>
        </w:trPr>
        <w:tc>
          <w:tcPr>
            <w:tcW w:w="3420" w:type="dxa"/>
          </w:tcPr>
          <w:p w14:paraId="2517CEC0" w14:textId="77777777" w:rsidR="00D40D24" w:rsidRPr="00CD1C60" w:rsidRDefault="00D40D24" w:rsidP="00D40D24">
            <w:pPr>
              <w:spacing w:line="240" w:lineRule="auto"/>
              <w:rPr>
                <w:rFonts w:cs="Times New Roman"/>
                <w:b/>
                <w:sz w:val="20"/>
                <w:szCs w:val="20"/>
              </w:rPr>
            </w:pPr>
            <w:r w:rsidRPr="00CD1C60">
              <w:rPr>
                <w:rFonts w:cs="Times New Roman"/>
                <w:b/>
                <w:sz w:val="20"/>
                <w:szCs w:val="20"/>
              </w:rPr>
              <w:t xml:space="preserve">     Auditory Filtering</w:t>
            </w:r>
          </w:p>
          <w:p w14:paraId="1D636B40" w14:textId="507272C2" w:rsidR="00D40D24" w:rsidRPr="00AD21A5" w:rsidRDefault="00D40D24" w:rsidP="00353EBD">
            <w:pPr>
              <w:suppressAutoHyphens w:val="0"/>
              <w:spacing w:line="240" w:lineRule="auto"/>
              <w:rPr>
                <w:rFonts w:cs="Times New Roman"/>
                <w:b/>
                <w:sz w:val="20"/>
                <w:szCs w:val="20"/>
              </w:rPr>
            </w:pPr>
            <w:r w:rsidRPr="00CD1C60">
              <w:rPr>
                <w:rFonts w:cs="Times New Roman"/>
                <w:sz w:val="20"/>
                <w:szCs w:val="20"/>
              </w:rPr>
              <w:t xml:space="preserve">     raw score, mean (SD)</w:t>
            </w:r>
            <w:r w:rsidR="00353EBD">
              <w:rPr>
                <w:rFonts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361" w:type="dxa"/>
            <w:shd w:val="clear" w:color="auto" w:fill="auto"/>
          </w:tcPr>
          <w:p w14:paraId="0A164561" w14:textId="77777777" w:rsidR="00D40D24" w:rsidRPr="000A23A8" w:rsidRDefault="00D40D24" w:rsidP="00D40D2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0A23A8">
              <w:rPr>
                <w:rFonts w:cs="Times New Roman"/>
                <w:sz w:val="20"/>
                <w:szCs w:val="20"/>
              </w:rPr>
              <w:t>18.0 (5.1)</w:t>
            </w:r>
          </w:p>
          <w:p w14:paraId="13704686" w14:textId="77777777" w:rsidR="00D40D24" w:rsidRPr="000A23A8" w:rsidRDefault="00D40D24" w:rsidP="00D40D24">
            <w:pPr>
              <w:suppressAutoHyphens w:val="0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0A23A8">
              <w:rPr>
                <w:rFonts w:cs="Times New Roman"/>
                <w:sz w:val="20"/>
                <w:szCs w:val="20"/>
              </w:rPr>
              <w:t>n = 33</w:t>
            </w:r>
          </w:p>
        </w:tc>
        <w:tc>
          <w:tcPr>
            <w:tcW w:w="1609" w:type="dxa"/>
            <w:shd w:val="clear" w:color="auto" w:fill="auto"/>
          </w:tcPr>
          <w:p w14:paraId="554E4391" w14:textId="77777777" w:rsidR="00D40D24" w:rsidRPr="000A23A8" w:rsidRDefault="00D40D24" w:rsidP="00D40D2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0A23A8">
              <w:rPr>
                <w:rFonts w:cs="Times New Roman"/>
                <w:sz w:val="20"/>
                <w:szCs w:val="20"/>
              </w:rPr>
              <w:t>22.5 (6.0)</w:t>
            </w:r>
          </w:p>
          <w:p w14:paraId="3682F70E" w14:textId="77777777" w:rsidR="00D40D24" w:rsidRPr="000A23A8" w:rsidRDefault="00D40D24" w:rsidP="00D40D24">
            <w:pPr>
              <w:suppressAutoHyphens w:val="0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0A23A8">
              <w:rPr>
                <w:rFonts w:cs="Times New Roman"/>
                <w:sz w:val="20"/>
                <w:szCs w:val="20"/>
              </w:rPr>
              <w:t>n = 21</w:t>
            </w:r>
          </w:p>
        </w:tc>
        <w:tc>
          <w:tcPr>
            <w:tcW w:w="1204" w:type="dxa"/>
            <w:shd w:val="clear" w:color="auto" w:fill="auto"/>
          </w:tcPr>
          <w:p w14:paraId="594CA4B5" w14:textId="77777777" w:rsidR="00D40D24" w:rsidRPr="000A23A8" w:rsidRDefault="00D40D24" w:rsidP="00D40D24">
            <w:pPr>
              <w:suppressAutoHyphens w:val="0"/>
              <w:spacing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0A23A8">
              <w:rPr>
                <w:rFonts w:cs="Times New Roman"/>
                <w:b/>
                <w:sz w:val="20"/>
                <w:szCs w:val="20"/>
              </w:rPr>
              <w:t>.002</w:t>
            </w:r>
          </w:p>
        </w:tc>
        <w:tc>
          <w:tcPr>
            <w:tcW w:w="1200" w:type="dxa"/>
            <w:shd w:val="clear" w:color="auto" w:fill="auto"/>
          </w:tcPr>
          <w:p w14:paraId="6C579EAD" w14:textId="77777777" w:rsidR="00D40D24" w:rsidRPr="000A23A8" w:rsidRDefault="00D40D24" w:rsidP="00D40D24">
            <w:pPr>
              <w:suppressAutoHyphens w:val="0"/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A23A8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0.82</w:t>
            </w:r>
          </w:p>
        </w:tc>
      </w:tr>
      <w:tr w:rsidR="00D40D24" w:rsidRPr="00AD21A5" w14:paraId="07B8641A" w14:textId="77777777" w:rsidTr="002763A4">
        <w:trPr>
          <w:gridAfter w:val="1"/>
          <w:wAfter w:w="985" w:type="dxa"/>
          <w:trHeight w:val="257"/>
        </w:trPr>
        <w:tc>
          <w:tcPr>
            <w:tcW w:w="3420" w:type="dxa"/>
          </w:tcPr>
          <w:p w14:paraId="5D3A4070" w14:textId="77777777" w:rsidR="00D40D24" w:rsidRPr="00CD1C60" w:rsidRDefault="00D40D24" w:rsidP="00D40D24">
            <w:pPr>
              <w:spacing w:line="240" w:lineRule="auto"/>
              <w:rPr>
                <w:rFonts w:cs="Times New Roman"/>
                <w:b/>
                <w:sz w:val="20"/>
                <w:szCs w:val="20"/>
              </w:rPr>
            </w:pPr>
            <w:r w:rsidRPr="00CD1C60">
              <w:rPr>
                <w:rFonts w:cs="Times New Roman"/>
                <w:sz w:val="20"/>
                <w:szCs w:val="20"/>
              </w:rPr>
              <w:t xml:space="preserve">     </w:t>
            </w:r>
            <w:r w:rsidRPr="00643EE5">
              <w:rPr>
                <w:rFonts w:cs="Times New Roman"/>
                <w:b/>
                <w:sz w:val="20"/>
                <w:szCs w:val="20"/>
              </w:rPr>
              <w:t>Low Energy/Weak</w:t>
            </w:r>
          </w:p>
          <w:p w14:paraId="1EC6ED9E" w14:textId="6AE241B8" w:rsidR="00D40D24" w:rsidRPr="00AD21A5" w:rsidRDefault="00D40D24" w:rsidP="00353EBD">
            <w:pPr>
              <w:suppressAutoHyphens w:val="0"/>
              <w:spacing w:line="240" w:lineRule="auto"/>
              <w:rPr>
                <w:rFonts w:cs="Times New Roman"/>
                <w:b/>
                <w:sz w:val="20"/>
                <w:szCs w:val="20"/>
              </w:rPr>
            </w:pPr>
            <w:r w:rsidRPr="00CD1C60">
              <w:rPr>
                <w:rFonts w:cs="Times New Roman"/>
                <w:sz w:val="20"/>
                <w:szCs w:val="20"/>
              </w:rPr>
              <w:t xml:space="preserve">     raw score, med (IQR)</w:t>
            </w:r>
            <w:r w:rsidR="00353EBD">
              <w:rPr>
                <w:rFonts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361" w:type="dxa"/>
            <w:shd w:val="clear" w:color="auto" w:fill="auto"/>
          </w:tcPr>
          <w:p w14:paraId="50969393" w14:textId="77777777" w:rsidR="00D40D24" w:rsidRPr="00AD62ED" w:rsidRDefault="00D40D24" w:rsidP="00D40D2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5 (8-23</w:t>
            </w:r>
            <w:r w:rsidRPr="00AD62ED">
              <w:rPr>
                <w:rFonts w:cs="Times New Roman"/>
                <w:sz w:val="20"/>
                <w:szCs w:val="20"/>
              </w:rPr>
              <w:t>)</w:t>
            </w:r>
          </w:p>
          <w:p w14:paraId="3BA84BB0" w14:textId="77777777" w:rsidR="00D40D24" w:rsidRPr="00AD21A5" w:rsidRDefault="00D40D24" w:rsidP="00D40D24">
            <w:pPr>
              <w:suppressAutoHyphens w:val="0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AD62ED">
              <w:rPr>
                <w:rFonts w:cs="Times New Roman"/>
                <w:sz w:val="20"/>
                <w:szCs w:val="20"/>
              </w:rPr>
              <w:t>n = 3</w:t>
            </w:r>
            <w:r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1609" w:type="dxa"/>
            <w:shd w:val="clear" w:color="auto" w:fill="auto"/>
          </w:tcPr>
          <w:p w14:paraId="426C7E3F" w14:textId="77777777" w:rsidR="00D40D24" w:rsidRPr="00F15DEC" w:rsidRDefault="00D40D24" w:rsidP="00D40D2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15DEC">
              <w:rPr>
                <w:rFonts w:cs="Times New Roman"/>
                <w:sz w:val="20"/>
                <w:szCs w:val="20"/>
              </w:rPr>
              <w:t>23 (16-29)</w:t>
            </w:r>
          </w:p>
          <w:p w14:paraId="57341286" w14:textId="77777777" w:rsidR="00D40D24" w:rsidRPr="00F15DEC" w:rsidRDefault="00D40D24" w:rsidP="00D40D24">
            <w:pPr>
              <w:suppressAutoHyphens w:val="0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15DEC">
              <w:rPr>
                <w:rFonts w:cs="Times New Roman"/>
                <w:sz w:val="20"/>
                <w:szCs w:val="20"/>
              </w:rPr>
              <w:t>n = 21</w:t>
            </w:r>
          </w:p>
        </w:tc>
        <w:tc>
          <w:tcPr>
            <w:tcW w:w="1204" w:type="dxa"/>
            <w:shd w:val="clear" w:color="auto" w:fill="auto"/>
          </w:tcPr>
          <w:p w14:paraId="03B77E24" w14:textId="77777777" w:rsidR="00D40D24" w:rsidRPr="00F15DEC" w:rsidRDefault="00D40D24" w:rsidP="00D40D24">
            <w:pPr>
              <w:suppressAutoHyphens w:val="0"/>
              <w:spacing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.027</w:t>
            </w:r>
          </w:p>
        </w:tc>
        <w:tc>
          <w:tcPr>
            <w:tcW w:w="1200" w:type="dxa"/>
            <w:shd w:val="clear" w:color="auto" w:fill="auto"/>
          </w:tcPr>
          <w:p w14:paraId="316EEE4A" w14:textId="77777777" w:rsidR="00D40D24" w:rsidRPr="00F15DEC" w:rsidRDefault="00D40D24" w:rsidP="00D40D24">
            <w:pPr>
              <w:suppressAutoHyphens w:val="0"/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15DEC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0.</w:t>
            </w:r>
            <w:r>
              <w:rPr>
                <w:rFonts w:cs="Times New Roman"/>
                <w:b/>
                <w:bCs/>
                <w:color w:val="000000"/>
                <w:sz w:val="20"/>
                <w:szCs w:val="20"/>
              </w:rPr>
              <w:t>77</w:t>
            </w:r>
          </w:p>
        </w:tc>
      </w:tr>
      <w:tr w:rsidR="00D40D24" w:rsidRPr="00AD21A5" w14:paraId="2ECC605F" w14:textId="77777777" w:rsidTr="002763A4">
        <w:trPr>
          <w:gridAfter w:val="1"/>
          <w:wAfter w:w="985" w:type="dxa"/>
          <w:trHeight w:val="257"/>
        </w:trPr>
        <w:tc>
          <w:tcPr>
            <w:tcW w:w="3420" w:type="dxa"/>
          </w:tcPr>
          <w:p w14:paraId="47E4FD68" w14:textId="77777777" w:rsidR="00D40D24" w:rsidRPr="00CD1C60" w:rsidRDefault="00D40D24" w:rsidP="00D40D24">
            <w:pPr>
              <w:spacing w:line="240" w:lineRule="auto"/>
              <w:rPr>
                <w:rFonts w:cs="Times New Roman"/>
                <w:b/>
                <w:sz w:val="20"/>
                <w:szCs w:val="20"/>
              </w:rPr>
            </w:pPr>
            <w:r w:rsidRPr="00CD1C60">
              <w:rPr>
                <w:rFonts w:cs="Times New Roman"/>
                <w:sz w:val="20"/>
                <w:szCs w:val="20"/>
              </w:rPr>
              <w:t xml:space="preserve">     </w:t>
            </w:r>
            <w:r w:rsidRPr="00CD1C60">
              <w:rPr>
                <w:rFonts w:cs="Times New Roman"/>
                <w:b/>
                <w:sz w:val="20"/>
                <w:szCs w:val="20"/>
              </w:rPr>
              <w:t>Visual/Auditory Sensitivity</w:t>
            </w:r>
          </w:p>
          <w:p w14:paraId="36DA4EF5" w14:textId="723D59BE" w:rsidR="00D40D24" w:rsidRPr="00AD21A5" w:rsidRDefault="00D40D24" w:rsidP="00353EBD">
            <w:pPr>
              <w:suppressAutoHyphens w:val="0"/>
              <w:spacing w:line="240" w:lineRule="auto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   raw score,</w:t>
            </w:r>
            <w:r w:rsidRPr="00CD1C60">
              <w:rPr>
                <w:rFonts w:cs="Times New Roman"/>
                <w:sz w:val="20"/>
                <w:szCs w:val="20"/>
              </w:rPr>
              <w:t xml:space="preserve"> mean (SD)</w:t>
            </w:r>
            <w:r w:rsidR="00353EBD">
              <w:rPr>
                <w:rFonts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361" w:type="dxa"/>
            <w:shd w:val="clear" w:color="auto" w:fill="auto"/>
          </w:tcPr>
          <w:p w14:paraId="7013CE1D" w14:textId="77777777" w:rsidR="00D40D24" w:rsidRPr="000A23A8" w:rsidRDefault="00D40D24" w:rsidP="00D40D2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0A23A8">
              <w:rPr>
                <w:rFonts w:cs="Times New Roman"/>
                <w:sz w:val="20"/>
                <w:szCs w:val="20"/>
              </w:rPr>
              <w:t>16.2 (4.8)</w:t>
            </w:r>
          </w:p>
          <w:p w14:paraId="42D728D1" w14:textId="77777777" w:rsidR="00D40D24" w:rsidRPr="000A23A8" w:rsidRDefault="00D40D24" w:rsidP="00D40D24">
            <w:pPr>
              <w:suppressAutoHyphens w:val="0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0A23A8">
              <w:rPr>
                <w:rFonts w:cs="Times New Roman"/>
                <w:sz w:val="20"/>
                <w:szCs w:val="20"/>
              </w:rPr>
              <w:t>n = 33</w:t>
            </w:r>
          </w:p>
        </w:tc>
        <w:tc>
          <w:tcPr>
            <w:tcW w:w="1609" w:type="dxa"/>
            <w:shd w:val="clear" w:color="auto" w:fill="auto"/>
          </w:tcPr>
          <w:p w14:paraId="5345C48C" w14:textId="77777777" w:rsidR="00D40D24" w:rsidRPr="000A23A8" w:rsidRDefault="00D40D24" w:rsidP="00D40D2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0A23A8">
              <w:rPr>
                <w:rFonts w:cs="Times New Roman"/>
                <w:sz w:val="20"/>
                <w:szCs w:val="20"/>
              </w:rPr>
              <w:t>19.0 (6.4)</w:t>
            </w:r>
          </w:p>
          <w:p w14:paraId="36921AE8" w14:textId="77777777" w:rsidR="00D40D24" w:rsidRPr="000A23A8" w:rsidRDefault="00D40D24" w:rsidP="00D40D24">
            <w:pPr>
              <w:suppressAutoHyphens w:val="0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0A23A8">
              <w:rPr>
                <w:rFonts w:cs="Times New Roman"/>
                <w:sz w:val="20"/>
                <w:szCs w:val="20"/>
              </w:rPr>
              <w:t>n = 21</w:t>
            </w:r>
          </w:p>
        </w:tc>
        <w:tc>
          <w:tcPr>
            <w:tcW w:w="1204" w:type="dxa"/>
            <w:shd w:val="clear" w:color="auto" w:fill="auto"/>
          </w:tcPr>
          <w:p w14:paraId="1E1F0D47" w14:textId="77777777" w:rsidR="00D40D24" w:rsidRPr="000A23A8" w:rsidRDefault="00D40D24" w:rsidP="00D40D24">
            <w:pPr>
              <w:suppressAutoHyphens w:val="0"/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A23A8">
              <w:rPr>
                <w:rFonts w:cs="Times New Roman"/>
                <w:sz w:val="20"/>
                <w:szCs w:val="20"/>
              </w:rPr>
              <w:t>.052</w:t>
            </w:r>
          </w:p>
        </w:tc>
        <w:tc>
          <w:tcPr>
            <w:tcW w:w="1200" w:type="dxa"/>
            <w:shd w:val="clear" w:color="auto" w:fill="auto"/>
          </w:tcPr>
          <w:p w14:paraId="284D0BDA" w14:textId="77777777" w:rsidR="00D40D24" w:rsidRPr="000A23A8" w:rsidRDefault="00D40D24" w:rsidP="00D40D24">
            <w:pPr>
              <w:suppressAutoHyphens w:val="0"/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A23A8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0.49</w:t>
            </w:r>
          </w:p>
        </w:tc>
      </w:tr>
      <w:tr w:rsidR="00D40D24" w:rsidRPr="00AD21A5" w14:paraId="78E7B2ED" w14:textId="77777777" w:rsidTr="002763A4">
        <w:trPr>
          <w:gridAfter w:val="1"/>
          <w:wAfter w:w="985" w:type="dxa"/>
          <w:trHeight w:val="612"/>
        </w:trPr>
        <w:tc>
          <w:tcPr>
            <w:tcW w:w="3420" w:type="dxa"/>
          </w:tcPr>
          <w:p w14:paraId="7199DC7F" w14:textId="77777777" w:rsidR="00D40D24" w:rsidRPr="00CD1C60" w:rsidRDefault="00D40D24" w:rsidP="00D40D24">
            <w:pPr>
              <w:spacing w:line="240" w:lineRule="auto"/>
              <w:rPr>
                <w:rFonts w:cs="Times New Roman"/>
                <w:b/>
                <w:sz w:val="20"/>
                <w:szCs w:val="20"/>
              </w:rPr>
            </w:pPr>
            <w:r w:rsidRPr="00CD1C60">
              <w:rPr>
                <w:rFonts w:cs="Times New Roman"/>
                <w:b/>
                <w:sz w:val="20"/>
                <w:szCs w:val="20"/>
              </w:rPr>
              <w:t xml:space="preserve">     Total</w:t>
            </w:r>
          </w:p>
          <w:p w14:paraId="36ACF8FC" w14:textId="040DC37B" w:rsidR="00D40D24" w:rsidRPr="00AD21A5" w:rsidRDefault="00D40D24" w:rsidP="00353EBD">
            <w:pPr>
              <w:suppressAutoHyphens w:val="0"/>
              <w:spacing w:line="240" w:lineRule="auto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   raw score,</w:t>
            </w:r>
            <w:r w:rsidRPr="00CD1C60">
              <w:rPr>
                <w:rFonts w:cs="Times New Roman"/>
                <w:sz w:val="20"/>
                <w:szCs w:val="20"/>
              </w:rPr>
              <w:t xml:space="preserve"> mean (SD)</w:t>
            </w:r>
            <w:r w:rsidR="00353EBD">
              <w:rPr>
                <w:rFonts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361" w:type="dxa"/>
            <w:shd w:val="clear" w:color="auto" w:fill="auto"/>
          </w:tcPr>
          <w:p w14:paraId="24D8B756" w14:textId="77777777" w:rsidR="00D40D24" w:rsidRPr="00AD62ED" w:rsidRDefault="00D40D24" w:rsidP="00D40D2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20.5</w:t>
            </w:r>
            <w:r w:rsidRPr="00AD62ED">
              <w:rPr>
                <w:rFonts w:cs="Times New Roman"/>
                <w:sz w:val="20"/>
                <w:szCs w:val="20"/>
              </w:rPr>
              <w:t xml:space="preserve"> (</w:t>
            </w:r>
            <w:r>
              <w:rPr>
                <w:rFonts w:cs="Times New Roman"/>
                <w:sz w:val="20"/>
                <w:szCs w:val="20"/>
              </w:rPr>
              <w:t>26.2</w:t>
            </w:r>
            <w:r w:rsidRPr="00AD62ED">
              <w:rPr>
                <w:rFonts w:cs="Times New Roman"/>
                <w:sz w:val="20"/>
                <w:szCs w:val="20"/>
              </w:rPr>
              <w:t>)</w:t>
            </w:r>
          </w:p>
          <w:p w14:paraId="28FE2547" w14:textId="77777777" w:rsidR="00D40D24" w:rsidRPr="00AD21A5" w:rsidRDefault="00D40D24" w:rsidP="00D40D24">
            <w:pPr>
              <w:suppressAutoHyphens w:val="0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AD62ED">
              <w:rPr>
                <w:rFonts w:cs="Times New Roman"/>
                <w:sz w:val="20"/>
                <w:szCs w:val="20"/>
              </w:rPr>
              <w:t>n = 3</w:t>
            </w:r>
            <w:r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1609" w:type="dxa"/>
            <w:shd w:val="clear" w:color="auto" w:fill="auto"/>
          </w:tcPr>
          <w:p w14:paraId="38E8CFC3" w14:textId="77777777" w:rsidR="00D40D24" w:rsidRPr="00F15DEC" w:rsidRDefault="00D40D24" w:rsidP="00D40D2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15DEC">
              <w:rPr>
                <w:rFonts w:cs="Times New Roman"/>
                <w:sz w:val="20"/>
                <w:szCs w:val="20"/>
              </w:rPr>
              <w:t>153.6 (29.4)</w:t>
            </w:r>
          </w:p>
          <w:p w14:paraId="567743CE" w14:textId="77777777" w:rsidR="00D40D24" w:rsidRPr="00F15DEC" w:rsidRDefault="00D40D24" w:rsidP="00D40D24">
            <w:pPr>
              <w:suppressAutoHyphens w:val="0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15DEC">
              <w:rPr>
                <w:rFonts w:cs="Times New Roman"/>
                <w:sz w:val="20"/>
                <w:szCs w:val="20"/>
              </w:rPr>
              <w:t>n = 21</w:t>
            </w:r>
          </w:p>
        </w:tc>
        <w:tc>
          <w:tcPr>
            <w:tcW w:w="1204" w:type="dxa"/>
            <w:shd w:val="clear" w:color="auto" w:fill="auto"/>
          </w:tcPr>
          <w:p w14:paraId="3871191E" w14:textId="77777777" w:rsidR="00D40D24" w:rsidRPr="00F15DEC" w:rsidRDefault="00D40D24" w:rsidP="00D40D24">
            <w:pPr>
              <w:suppressAutoHyphens w:val="0"/>
              <w:spacing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F15DEC">
              <w:rPr>
                <w:rFonts w:cs="Times New Roman"/>
                <w:b/>
                <w:sz w:val="20"/>
                <w:szCs w:val="20"/>
              </w:rPr>
              <w:t>&lt;.001</w:t>
            </w:r>
          </w:p>
        </w:tc>
        <w:tc>
          <w:tcPr>
            <w:tcW w:w="1200" w:type="dxa"/>
            <w:shd w:val="clear" w:color="auto" w:fill="auto"/>
          </w:tcPr>
          <w:p w14:paraId="65DD6139" w14:textId="77777777" w:rsidR="00D40D24" w:rsidRPr="00F15DEC" w:rsidRDefault="00D40D24" w:rsidP="00D40D24">
            <w:pPr>
              <w:suppressAutoHyphens w:val="0"/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15DEC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1.</w:t>
            </w:r>
            <w:r>
              <w:rPr>
                <w:rFonts w:cs="Times New Roman"/>
                <w:b/>
                <w:bCs/>
                <w:color w:val="000000"/>
                <w:sz w:val="20"/>
                <w:szCs w:val="20"/>
              </w:rPr>
              <w:t>19</w:t>
            </w:r>
          </w:p>
        </w:tc>
      </w:tr>
      <w:tr w:rsidR="00D40D24" w:rsidRPr="00AD21A5" w14:paraId="35121BBC" w14:textId="77777777" w:rsidTr="002763A4">
        <w:trPr>
          <w:gridAfter w:val="1"/>
          <w:wAfter w:w="985" w:type="dxa"/>
          <w:trHeight w:val="360"/>
        </w:trPr>
        <w:tc>
          <w:tcPr>
            <w:tcW w:w="3420" w:type="dxa"/>
          </w:tcPr>
          <w:p w14:paraId="6BC82B86" w14:textId="77777777" w:rsidR="00D40D24" w:rsidRPr="00747391" w:rsidRDefault="00D40D24" w:rsidP="00D40D24">
            <w:pPr>
              <w:suppressAutoHyphens w:val="0"/>
              <w:spacing w:line="240" w:lineRule="auto"/>
              <w:rPr>
                <w:rFonts w:cs="Times New Roman"/>
                <w:b/>
                <w:sz w:val="24"/>
                <w:szCs w:val="24"/>
              </w:rPr>
            </w:pPr>
            <w:r w:rsidRPr="00747391">
              <w:rPr>
                <w:rFonts w:cs="Times New Roman"/>
                <w:b/>
                <w:sz w:val="24"/>
                <w:szCs w:val="24"/>
                <w:u w:val="single"/>
              </w:rPr>
              <w:t>Problem Behavior</w:t>
            </w:r>
          </w:p>
        </w:tc>
        <w:tc>
          <w:tcPr>
            <w:tcW w:w="1361" w:type="dxa"/>
          </w:tcPr>
          <w:p w14:paraId="793AB694" w14:textId="77777777" w:rsidR="00D40D24" w:rsidRPr="00AD21A5" w:rsidRDefault="00D40D24" w:rsidP="00D40D24">
            <w:pPr>
              <w:suppressAutoHyphens w:val="0"/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09" w:type="dxa"/>
          </w:tcPr>
          <w:p w14:paraId="5C7B3231" w14:textId="77777777" w:rsidR="00D40D24" w:rsidRPr="00F15DEC" w:rsidRDefault="00D40D24" w:rsidP="00D40D24">
            <w:pPr>
              <w:suppressAutoHyphens w:val="0"/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04" w:type="dxa"/>
          </w:tcPr>
          <w:p w14:paraId="7D416753" w14:textId="77777777" w:rsidR="00D40D24" w:rsidRPr="00F15DEC" w:rsidRDefault="00D40D24" w:rsidP="00D40D24">
            <w:pPr>
              <w:suppressAutoHyphens w:val="0"/>
              <w:spacing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1200" w:type="dxa"/>
          </w:tcPr>
          <w:p w14:paraId="5125E013" w14:textId="77777777" w:rsidR="00D40D24" w:rsidRPr="00F15DEC" w:rsidRDefault="00D40D24" w:rsidP="00D40D24">
            <w:pPr>
              <w:suppressAutoHyphens w:val="0"/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D40D24" w:rsidRPr="00AD21A5" w14:paraId="60414F55" w14:textId="77777777" w:rsidTr="002763A4">
        <w:trPr>
          <w:gridAfter w:val="1"/>
          <w:wAfter w:w="985" w:type="dxa"/>
          <w:trHeight w:val="257"/>
        </w:trPr>
        <w:tc>
          <w:tcPr>
            <w:tcW w:w="3420" w:type="dxa"/>
          </w:tcPr>
          <w:p w14:paraId="12BEC52E" w14:textId="77777777" w:rsidR="00D40D24" w:rsidRPr="00AD21A5" w:rsidRDefault="00D40D24" w:rsidP="00D40D24">
            <w:pPr>
              <w:suppressAutoHyphens w:val="0"/>
              <w:spacing w:line="240" w:lineRule="auto"/>
              <w:rPr>
                <w:rFonts w:cs="Times New Roman"/>
                <w:b/>
                <w:sz w:val="20"/>
                <w:szCs w:val="20"/>
              </w:rPr>
            </w:pPr>
            <w:r w:rsidRPr="00CD1C60">
              <w:rPr>
                <w:rFonts w:cs="Times New Roman"/>
                <w:b/>
                <w:sz w:val="20"/>
                <w:szCs w:val="20"/>
              </w:rPr>
              <w:t>Child Behavior Checklist</w:t>
            </w:r>
          </w:p>
        </w:tc>
        <w:tc>
          <w:tcPr>
            <w:tcW w:w="1361" w:type="dxa"/>
          </w:tcPr>
          <w:p w14:paraId="3B9F2CEF" w14:textId="77777777" w:rsidR="00D40D24" w:rsidRPr="00AD21A5" w:rsidRDefault="00D40D24" w:rsidP="00D40D24">
            <w:pPr>
              <w:suppressAutoHyphens w:val="0"/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09" w:type="dxa"/>
          </w:tcPr>
          <w:p w14:paraId="648BA1A4" w14:textId="77777777" w:rsidR="00D40D24" w:rsidRPr="00F15DEC" w:rsidRDefault="00D40D24" w:rsidP="00D40D24">
            <w:pPr>
              <w:suppressAutoHyphens w:val="0"/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04" w:type="dxa"/>
          </w:tcPr>
          <w:p w14:paraId="5BC50218" w14:textId="77777777" w:rsidR="00D40D24" w:rsidRPr="00F15DEC" w:rsidRDefault="00D40D24" w:rsidP="00D40D24">
            <w:pPr>
              <w:suppressAutoHyphens w:val="0"/>
              <w:spacing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1200" w:type="dxa"/>
          </w:tcPr>
          <w:p w14:paraId="2FEE33AD" w14:textId="77777777" w:rsidR="00D40D24" w:rsidRPr="00F15DEC" w:rsidRDefault="00D40D24" w:rsidP="00D40D24">
            <w:pPr>
              <w:suppressAutoHyphens w:val="0"/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D40D24" w:rsidRPr="00AD21A5" w14:paraId="6461DBE2" w14:textId="77777777" w:rsidTr="002763A4">
        <w:trPr>
          <w:gridAfter w:val="1"/>
          <w:wAfter w:w="985" w:type="dxa"/>
          <w:trHeight w:val="257"/>
        </w:trPr>
        <w:tc>
          <w:tcPr>
            <w:tcW w:w="3420" w:type="dxa"/>
          </w:tcPr>
          <w:p w14:paraId="448D67C4" w14:textId="77777777" w:rsidR="00D40D24" w:rsidRPr="00CD1C60" w:rsidRDefault="00D40D24" w:rsidP="00D40D24">
            <w:pPr>
              <w:spacing w:line="240" w:lineRule="auto"/>
              <w:rPr>
                <w:rFonts w:cs="Times New Roman"/>
                <w:b/>
                <w:sz w:val="20"/>
                <w:szCs w:val="20"/>
              </w:rPr>
            </w:pPr>
            <w:r w:rsidRPr="00CD1C60">
              <w:rPr>
                <w:rFonts w:cs="Times New Roman"/>
                <w:sz w:val="20"/>
                <w:szCs w:val="20"/>
              </w:rPr>
              <w:t xml:space="preserve">     </w:t>
            </w:r>
            <w:r>
              <w:rPr>
                <w:rFonts w:cs="Times New Roman"/>
                <w:b/>
                <w:sz w:val="20"/>
                <w:szCs w:val="20"/>
              </w:rPr>
              <w:t>Internalizing</w:t>
            </w:r>
          </w:p>
          <w:p w14:paraId="7FD295A7" w14:textId="77777777" w:rsidR="00D40D24" w:rsidRPr="00AD21A5" w:rsidRDefault="00D40D24" w:rsidP="00D40D24">
            <w:pPr>
              <w:suppressAutoHyphens w:val="0"/>
              <w:spacing w:line="240" w:lineRule="auto"/>
              <w:rPr>
                <w:rFonts w:cs="Times New Roman"/>
                <w:b/>
                <w:sz w:val="20"/>
                <w:szCs w:val="20"/>
              </w:rPr>
            </w:pPr>
            <w:r w:rsidRPr="00CD1C60">
              <w:rPr>
                <w:rFonts w:cs="Times New Roman"/>
                <w:sz w:val="20"/>
                <w:szCs w:val="20"/>
              </w:rPr>
              <w:t xml:space="preserve">     T-score, mean (SD)</w:t>
            </w:r>
          </w:p>
        </w:tc>
        <w:tc>
          <w:tcPr>
            <w:tcW w:w="1361" w:type="dxa"/>
          </w:tcPr>
          <w:p w14:paraId="4CC42480" w14:textId="77777777" w:rsidR="00D40D24" w:rsidRPr="00AD62ED" w:rsidRDefault="00D40D24" w:rsidP="00D40D2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AD62ED">
              <w:rPr>
                <w:rFonts w:cs="Times New Roman"/>
                <w:sz w:val="20"/>
                <w:szCs w:val="20"/>
              </w:rPr>
              <w:t>61.6 (9.2)</w:t>
            </w:r>
          </w:p>
          <w:p w14:paraId="1BB90DA8" w14:textId="77777777" w:rsidR="00D40D24" w:rsidRPr="00AD21A5" w:rsidRDefault="00D40D24" w:rsidP="00D40D24">
            <w:pPr>
              <w:suppressAutoHyphens w:val="0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AD62ED">
              <w:rPr>
                <w:rFonts w:cs="Times New Roman"/>
                <w:sz w:val="20"/>
                <w:szCs w:val="20"/>
              </w:rPr>
              <w:t>n = 33</w:t>
            </w:r>
          </w:p>
        </w:tc>
        <w:tc>
          <w:tcPr>
            <w:tcW w:w="1609" w:type="dxa"/>
          </w:tcPr>
          <w:p w14:paraId="254DA0A1" w14:textId="77777777" w:rsidR="00D40D24" w:rsidRPr="00F15DEC" w:rsidRDefault="00D40D24" w:rsidP="00D40D2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15DEC">
              <w:rPr>
                <w:rFonts w:cs="Times New Roman"/>
                <w:sz w:val="20"/>
                <w:szCs w:val="20"/>
              </w:rPr>
              <w:t>52.5 (15.5)</w:t>
            </w:r>
          </w:p>
          <w:p w14:paraId="2E17F59D" w14:textId="77777777" w:rsidR="00D40D24" w:rsidRPr="00F15DEC" w:rsidRDefault="00D40D24" w:rsidP="00D40D24">
            <w:pPr>
              <w:suppressAutoHyphens w:val="0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15DEC">
              <w:rPr>
                <w:rFonts w:cs="Times New Roman"/>
                <w:sz w:val="20"/>
                <w:szCs w:val="20"/>
              </w:rPr>
              <w:t>n = 21</w:t>
            </w:r>
          </w:p>
        </w:tc>
        <w:tc>
          <w:tcPr>
            <w:tcW w:w="1204" w:type="dxa"/>
          </w:tcPr>
          <w:p w14:paraId="6836598E" w14:textId="77777777" w:rsidR="00D40D24" w:rsidRPr="00F15DEC" w:rsidRDefault="00D40D24" w:rsidP="00D40D24">
            <w:pPr>
              <w:suppressAutoHyphens w:val="0"/>
              <w:spacing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.006</w:t>
            </w:r>
          </w:p>
        </w:tc>
        <w:tc>
          <w:tcPr>
            <w:tcW w:w="1200" w:type="dxa"/>
          </w:tcPr>
          <w:p w14:paraId="08168E68" w14:textId="77777777" w:rsidR="00D40D24" w:rsidRPr="00F15DEC" w:rsidRDefault="00D40D24" w:rsidP="00D40D24">
            <w:pPr>
              <w:suppressAutoHyphens w:val="0"/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15DEC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0.71</w:t>
            </w:r>
          </w:p>
        </w:tc>
      </w:tr>
      <w:tr w:rsidR="00D40D24" w:rsidRPr="00AD21A5" w14:paraId="3C2D7661" w14:textId="77777777" w:rsidTr="002763A4">
        <w:trPr>
          <w:gridAfter w:val="1"/>
          <w:wAfter w:w="985" w:type="dxa"/>
          <w:trHeight w:val="257"/>
        </w:trPr>
        <w:tc>
          <w:tcPr>
            <w:tcW w:w="3420" w:type="dxa"/>
          </w:tcPr>
          <w:p w14:paraId="193D5E79" w14:textId="77777777" w:rsidR="00D40D24" w:rsidRPr="00CD1C60" w:rsidRDefault="00D40D24" w:rsidP="00D40D24">
            <w:pPr>
              <w:spacing w:line="240" w:lineRule="auto"/>
              <w:rPr>
                <w:rFonts w:cs="Times New Roman"/>
                <w:b/>
                <w:sz w:val="20"/>
                <w:szCs w:val="20"/>
              </w:rPr>
            </w:pPr>
            <w:r w:rsidRPr="00CD1C60">
              <w:rPr>
                <w:rFonts w:cs="Times New Roman"/>
                <w:sz w:val="20"/>
                <w:szCs w:val="20"/>
              </w:rPr>
              <w:t xml:space="preserve">     </w:t>
            </w:r>
            <w:r w:rsidRPr="00CD1C60">
              <w:rPr>
                <w:rFonts w:cs="Times New Roman"/>
                <w:b/>
                <w:sz w:val="20"/>
                <w:szCs w:val="20"/>
              </w:rPr>
              <w:t>Externalizing</w:t>
            </w:r>
            <w:r w:rsidRPr="007E15BC">
              <w:rPr>
                <w:rFonts w:cs="Times New Roman"/>
                <w:b/>
                <w:sz w:val="20"/>
                <w:szCs w:val="20"/>
              </w:rPr>
              <w:t xml:space="preserve"> </w:t>
            </w:r>
            <w:r w:rsidRPr="00CD1C60">
              <w:rPr>
                <w:rFonts w:cs="Times New Roman"/>
                <w:b/>
                <w:color w:val="000000" w:themeColor="text1"/>
                <w:sz w:val="20"/>
                <w:szCs w:val="20"/>
              </w:rPr>
              <w:t xml:space="preserve"> </w:t>
            </w:r>
          </w:p>
          <w:p w14:paraId="625DF49D" w14:textId="77777777" w:rsidR="00D40D24" w:rsidRPr="00AD21A5" w:rsidRDefault="00D40D24" w:rsidP="00D40D24">
            <w:pPr>
              <w:suppressAutoHyphens w:val="0"/>
              <w:spacing w:line="240" w:lineRule="auto"/>
              <w:rPr>
                <w:rFonts w:cs="Times New Roman"/>
                <w:b/>
                <w:sz w:val="20"/>
                <w:szCs w:val="20"/>
              </w:rPr>
            </w:pPr>
            <w:r w:rsidRPr="00CD1C60">
              <w:rPr>
                <w:rFonts w:cs="Times New Roman"/>
                <w:sz w:val="20"/>
                <w:szCs w:val="20"/>
              </w:rPr>
              <w:t xml:space="preserve">     T-score, mean (SD)</w:t>
            </w:r>
          </w:p>
        </w:tc>
        <w:tc>
          <w:tcPr>
            <w:tcW w:w="1361" w:type="dxa"/>
          </w:tcPr>
          <w:p w14:paraId="497E0EC4" w14:textId="77777777" w:rsidR="00D40D24" w:rsidRPr="00AD62ED" w:rsidRDefault="00D40D24" w:rsidP="00D40D2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AD62ED">
              <w:rPr>
                <w:rFonts w:cs="Times New Roman"/>
                <w:sz w:val="20"/>
                <w:szCs w:val="20"/>
              </w:rPr>
              <w:t>54.2 (7.2)</w:t>
            </w:r>
          </w:p>
          <w:p w14:paraId="040945FB" w14:textId="77777777" w:rsidR="00D40D24" w:rsidRPr="00AD21A5" w:rsidRDefault="00D40D24" w:rsidP="00D40D24">
            <w:pPr>
              <w:suppressAutoHyphens w:val="0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AD62ED">
              <w:rPr>
                <w:rFonts w:cs="Times New Roman"/>
                <w:sz w:val="20"/>
                <w:szCs w:val="20"/>
              </w:rPr>
              <w:t>n = 33</w:t>
            </w:r>
          </w:p>
        </w:tc>
        <w:tc>
          <w:tcPr>
            <w:tcW w:w="1609" w:type="dxa"/>
          </w:tcPr>
          <w:p w14:paraId="72CE5A50" w14:textId="77777777" w:rsidR="00D40D24" w:rsidRPr="00F15DEC" w:rsidRDefault="00D40D24" w:rsidP="00D40D2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15DEC">
              <w:rPr>
                <w:rFonts w:cs="Times New Roman"/>
                <w:sz w:val="20"/>
                <w:szCs w:val="20"/>
              </w:rPr>
              <w:t>44.6 (14.0)</w:t>
            </w:r>
          </w:p>
          <w:p w14:paraId="716BAEBD" w14:textId="77777777" w:rsidR="00D40D24" w:rsidRPr="00F15DEC" w:rsidRDefault="00D40D24" w:rsidP="00D40D24">
            <w:pPr>
              <w:suppressAutoHyphens w:val="0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15DEC">
              <w:rPr>
                <w:rFonts w:cs="Times New Roman"/>
                <w:sz w:val="20"/>
                <w:szCs w:val="20"/>
              </w:rPr>
              <w:t>n = 21</w:t>
            </w:r>
          </w:p>
        </w:tc>
        <w:tc>
          <w:tcPr>
            <w:tcW w:w="1204" w:type="dxa"/>
          </w:tcPr>
          <w:p w14:paraId="4B1B7648" w14:textId="77777777" w:rsidR="00D40D24" w:rsidRPr="00F15DEC" w:rsidRDefault="00D40D24" w:rsidP="00D40D24">
            <w:pPr>
              <w:suppressAutoHyphens w:val="0"/>
              <w:spacing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F15DEC">
              <w:rPr>
                <w:rFonts w:cs="Times New Roman"/>
                <w:b/>
                <w:sz w:val="20"/>
                <w:szCs w:val="20"/>
              </w:rPr>
              <w:t>.001</w:t>
            </w:r>
          </w:p>
        </w:tc>
        <w:tc>
          <w:tcPr>
            <w:tcW w:w="1200" w:type="dxa"/>
          </w:tcPr>
          <w:p w14:paraId="7795781A" w14:textId="77777777" w:rsidR="00D40D24" w:rsidRPr="00F15DEC" w:rsidRDefault="00D40D24" w:rsidP="00D40D24">
            <w:pPr>
              <w:suppressAutoHyphens w:val="0"/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15DEC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0.86</w:t>
            </w:r>
          </w:p>
        </w:tc>
      </w:tr>
      <w:tr w:rsidR="00D40D24" w:rsidRPr="00AD21A5" w14:paraId="3A86BE76" w14:textId="77777777" w:rsidTr="002763A4">
        <w:trPr>
          <w:gridAfter w:val="1"/>
          <w:wAfter w:w="985" w:type="dxa"/>
          <w:trHeight w:val="558"/>
        </w:trPr>
        <w:tc>
          <w:tcPr>
            <w:tcW w:w="3420" w:type="dxa"/>
          </w:tcPr>
          <w:p w14:paraId="372347AC" w14:textId="77777777" w:rsidR="00D40D24" w:rsidRPr="00CD1C60" w:rsidRDefault="00D40D24" w:rsidP="00D40D24">
            <w:pPr>
              <w:spacing w:line="240" w:lineRule="auto"/>
              <w:rPr>
                <w:rFonts w:cs="Times New Roman"/>
                <w:b/>
                <w:sz w:val="20"/>
                <w:szCs w:val="20"/>
              </w:rPr>
            </w:pPr>
            <w:r w:rsidRPr="00CD1C60">
              <w:rPr>
                <w:rFonts w:cs="Times New Roman"/>
                <w:sz w:val="20"/>
                <w:szCs w:val="20"/>
              </w:rPr>
              <w:t xml:space="preserve">     </w:t>
            </w:r>
            <w:r w:rsidRPr="00CD1C60">
              <w:rPr>
                <w:rFonts w:cs="Times New Roman"/>
                <w:b/>
                <w:sz w:val="20"/>
                <w:szCs w:val="20"/>
              </w:rPr>
              <w:t>Total Problems</w:t>
            </w:r>
          </w:p>
          <w:p w14:paraId="5F81628E" w14:textId="77777777" w:rsidR="00D40D24" w:rsidRPr="00AD21A5" w:rsidRDefault="00D40D24" w:rsidP="00D40D24">
            <w:pPr>
              <w:suppressAutoHyphens w:val="0"/>
              <w:spacing w:line="240" w:lineRule="auto"/>
              <w:rPr>
                <w:rFonts w:cs="Times New Roman"/>
                <w:b/>
                <w:sz w:val="20"/>
                <w:szCs w:val="20"/>
              </w:rPr>
            </w:pPr>
            <w:r w:rsidRPr="00CD1C60">
              <w:rPr>
                <w:rFonts w:cs="Times New Roman"/>
                <w:sz w:val="20"/>
                <w:szCs w:val="20"/>
              </w:rPr>
              <w:t xml:space="preserve">     T-score, mean (SD)</w:t>
            </w:r>
          </w:p>
        </w:tc>
        <w:tc>
          <w:tcPr>
            <w:tcW w:w="1361" w:type="dxa"/>
          </w:tcPr>
          <w:p w14:paraId="01AECFF6" w14:textId="77777777" w:rsidR="00D40D24" w:rsidRPr="00AD62ED" w:rsidRDefault="00D40D24" w:rsidP="00D40D2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AD62ED">
              <w:rPr>
                <w:rFonts w:cs="Times New Roman"/>
                <w:sz w:val="20"/>
                <w:szCs w:val="20"/>
              </w:rPr>
              <w:t>62.6 (7.6)</w:t>
            </w:r>
          </w:p>
          <w:p w14:paraId="2A6CB2D6" w14:textId="77777777" w:rsidR="00D40D24" w:rsidRPr="00AD21A5" w:rsidRDefault="00D40D24" w:rsidP="00D40D24">
            <w:pPr>
              <w:suppressAutoHyphens w:val="0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AD62ED">
              <w:rPr>
                <w:rFonts w:cs="Times New Roman"/>
                <w:sz w:val="20"/>
                <w:szCs w:val="20"/>
              </w:rPr>
              <w:t>n = 33</w:t>
            </w:r>
          </w:p>
        </w:tc>
        <w:tc>
          <w:tcPr>
            <w:tcW w:w="1609" w:type="dxa"/>
          </w:tcPr>
          <w:p w14:paraId="27158480" w14:textId="77777777" w:rsidR="00D40D24" w:rsidRPr="00F15DEC" w:rsidRDefault="00D40D24" w:rsidP="00D40D2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15DEC">
              <w:rPr>
                <w:rFonts w:cs="Times New Roman"/>
                <w:sz w:val="20"/>
                <w:szCs w:val="20"/>
              </w:rPr>
              <w:t>50.5 (14.3)</w:t>
            </w:r>
          </w:p>
          <w:p w14:paraId="7F88FB49" w14:textId="77777777" w:rsidR="00D40D24" w:rsidRPr="00F15DEC" w:rsidRDefault="00D40D24" w:rsidP="00D40D24">
            <w:pPr>
              <w:suppressAutoHyphens w:val="0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15DEC">
              <w:rPr>
                <w:rFonts w:cs="Times New Roman"/>
                <w:sz w:val="20"/>
                <w:szCs w:val="20"/>
              </w:rPr>
              <w:t>n = 21</w:t>
            </w:r>
          </w:p>
        </w:tc>
        <w:tc>
          <w:tcPr>
            <w:tcW w:w="1204" w:type="dxa"/>
          </w:tcPr>
          <w:p w14:paraId="451D2916" w14:textId="77777777" w:rsidR="00D40D24" w:rsidRPr="00F15DEC" w:rsidRDefault="00D40D24" w:rsidP="00D40D24">
            <w:pPr>
              <w:suppressAutoHyphens w:val="0"/>
              <w:spacing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F15DEC">
              <w:rPr>
                <w:rFonts w:cs="Times New Roman"/>
                <w:b/>
                <w:sz w:val="20"/>
                <w:szCs w:val="20"/>
              </w:rPr>
              <w:t>&lt;.001</w:t>
            </w:r>
          </w:p>
        </w:tc>
        <w:tc>
          <w:tcPr>
            <w:tcW w:w="1200" w:type="dxa"/>
          </w:tcPr>
          <w:p w14:paraId="0ABE1DB7" w14:textId="77777777" w:rsidR="00D40D24" w:rsidRPr="00F15DEC" w:rsidRDefault="00D40D24" w:rsidP="00D40D24">
            <w:pPr>
              <w:suppressAutoHyphens w:val="0"/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15DEC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1.06</w:t>
            </w:r>
          </w:p>
        </w:tc>
      </w:tr>
      <w:tr w:rsidR="00D40D24" w:rsidRPr="00AD21A5" w14:paraId="4BCD0480" w14:textId="77777777" w:rsidTr="002763A4">
        <w:trPr>
          <w:gridAfter w:val="1"/>
          <w:wAfter w:w="985" w:type="dxa"/>
          <w:trHeight w:val="257"/>
        </w:trPr>
        <w:tc>
          <w:tcPr>
            <w:tcW w:w="3420" w:type="dxa"/>
          </w:tcPr>
          <w:p w14:paraId="5E458B8F" w14:textId="77777777" w:rsidR="00D40D24" w:rsidRPr="00AD21A5" w:rsidRDefault="00D40D24" w:rsidP="00D40D24">
            <w:pPr>
              <w:suppressAutoHyphens w:val="0"/>
              <w:spacing w:line="240" w:lineRule="auto"/>
              <w:rPr>
                <w:rFonts w:cs="Times New Roman"/>
                <w:b/>
                <w:sz w:val="20"/>
                <w:szCs w:val="20"/>
              </w:rPr>
            </w:pPr>
            <w:r w:rsidRPr="00CD1C60">
              <w:rPr>
                <w:rFonts w:cs="Times New Roman"/>
                <w:b/>
                <w:sz w:val="20"/>
                <w:szCs w:val="20"/>
              </w:rPr>
              <w:t>Vineland Adaptive Behavior Scale</w:t>
            </w:r>
            <w:r w:rsidRPr="00CD1C60">
              <w:rPr>
                <w:rFonts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361" w:type="dxa"/>
          </w:tcPr>
          <w:p w14:paraId="2D07CCDC" w14:textId="77777777" w:rsidR="00D40D24" w:rsidRPr="00AD21A5" w:rsidRDefault="00D40D24" w:rsidP="00D40D24">
            <w:pPr>
              <w:suppressAutoHyphens w:val="0"/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09" w:type="dxa"/>
          </w:tcPr>
          <w:p w14:paraId="1F4ADA95" w14:textId="77777777" w:rsidR="00D40D24" w:rsidRPr="00F15DEC" w:rsidRDefault="00D40D24" w:rsidP="00D40D24">
            <w:pPr>
              <w:suppressAutoHyphens w:val="0"/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04" w:type="dxa"/>
          </w:tcPr>
          <w:p w14:paraId="15B0449F" w14:textId="77777777" w:rsidR="00D40D24" w:rsidRPr="00F15DEC" w:rsidRDefault="00D40D24" w:rsidP="00D40D24">
            <w:pPr>
              <w:suppressAutoHyphens w:val="0"/>
              <w:spacing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1200" w:type="dxa"/>
          </w:tcPr>
          <w:p w14:paraId="26454DF9" w14:textId="77777777" w:rsidR="00D40D24" w:rsidRPr="00F15DEC" w:rsidRDefault="00D40D24" w:rsidP="00D40D24">
            <w:pPr>
              <w:suppressAutoHyphens w:val="0"/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D40D24" w:rsidRPr="00AD21A5" w14:paraId="55A06964" w14:textId="77777777" w:rsidTr="002763A4">
        <w:trPr>
          <w:gridAfter w:val="1"/>
          <w:wAfter w:w="985" w:type="dxa"/>
          <w:trHeight w:val="257"/>
        </w:trPr>
        <w:tc>
          <w:tcPr>
            <w:tcW w:w="3420" w:type="dxa"/>
          </w:tcPr>
          <w:p w14:paraId="13328170" w14:textId="77777777" w:rsidR="00D40D24" w:rsidRPr="006D37EB" w:rsidRDefault="00D40D24" w:rsidP="00D40D24">
            <w:pPr>
              <w:spacing w:line="240" w:lineRule="auto"/>
              <w:rPr>
                <w:rFonts w:cs="Times New Roman"/>
                <w:b/>
                <w:sz w:val="20"/>
                <w:szCs w:val="20"/>
              </w:rPr>
            </w:pPr>
            <w:r w:rsidRPr="006D37EB">
              <w:rPr>
                <w:rFonts w:cs="Times New Roman"/>
                <w:b/>
                <w:sz w:val="20"/>
                <w:szCs w:val="20"/>
              </w:rPr>
              <w:t xml:space="preserve">     Communication</w:t>
            </w:r>
          </w:p>
          <w:p w14:paraId="139C5E7C" w14:textId="77777777" w:rsidR="00D40D24" w:rsidRPr="00AD21A5" w:rsidRDefault="00D40D24" w:rsidP="00D40D24">
            <w:pPr>
              <w:suppressAutoHyphens w:val="0"/>
              <w:spacing w:line="240" w:lineRule="auto"/>
              <w:rPr>
                <w:rFonts w:cs="Times New Roman"/>
                <w:b/>
                <w:sz w:val="20"/>
                <w:szCs w:val="20"/>
              </w:rPr>
            </w:pPr>
            <w:r w:rsidRPr="006D37EB">
              <w:rPr>
                <w:rFonts w:cs="Times New Roman"/>
                <w:b/>
                <w:sz w:val="20"/>
                <w:szCs w:val="20"/>
              </w:rPr>
              <w:lastRenderedPageBreak/>
              <w:t xml:space="preserve">     </w:t>
            </w:r>
            <w:r>
              <w:rPr>
                <w:rFonts w:cs="Times New Roman"/>
                <w:sz w:val="20"/>
                <w:szCs w:val="20"/>
              </w:rPr>
              <w:t>standard</w:t>
            </w:r>
            <w:r w:rsidRPr="006D37EB">
              <w:rPr>
                <w:rFonts w:cs="Times New Roman"/>
                <w:sz w:val="20"/>
                <w:szCs w:val="20"/>
              </w:rPr>
              <w:t xml:space="preserve"> score, mean (SD)</w:t>
            </w:r>
          </w:p>
        </w:tc>
        <w:tc>
          <w:tcPr>
            <w:tcW w:w="1361" w:type="dxa"/>
          </w:tcPr>
          <w:p w14:paraId="70E188BF" w14:textId="77777777" w:rsidR="00D40D24" w:rsidRPr="00BF511A" w:rsidRDefault="00D40D24" w:rsidP="00D40D2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F511A">
              <w:rPr>
                <w:rFonts w:cs="Times New Roman"/>
                <w:sz w:val="20"/>
                <w:szCs w:val="20"/>
              </w:rPr>
              <w:lastRenderedPageBreak/>
              <w:t>65.6 (19.4)</w:t>
            </w:r>
          </w:p>
          <w:p w14:paraId="1747EF17" w14:textId="77777777" w:rsidR="00D40D24" w:rsidRPr="00AD21A5" w:rsidRDefault="00D40D24" w:rsidP="00D40D24">
            <w:pPr>
              <w:suppressAutoHyphens w:val="0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F511A">
              <w:rPr>
                <w:rFonts w:cs="Times New Roman"/>
                <w:sz w:val="20"/>
                <w:szCs w:val="20"/>
              </w:rPr>
              <w:lastRenderedPageBreak/>
              <w:t>n = 31</w:t>
            </w:r>
          </w:p>
        </w:tc>
        <w:tc>
          <w:tcPr>
            <w:tcW w:w="1609" w:type="dxa"/>
          </w:tcPr>
          <w:p w14:paraId="3DAC07D1" w14:textId="77777777" w:rsidR="00D40D24" w:rsidRPr="00F15DEC" w:rsidRDefault="00D40D24" w:rsidP="00D40D2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15DEC">
              <w:rPr>
                <w:rFonts w:cs="Times New Roman"/>
                <w:sz w:val="20"/>
                <w:szCs w:val="20"/>
              </w:rPr>
              <w:lastRenderedPageBreak/>
              <w:t>94.6 (27.3)</w:t>
            </w:r>
          </w:p>
          <w:p w14:paraId="0BB4BB30" w14:textId="77777777" w:rsidR="00D40D24" w:rsidRPr="00F15DEC" w:rsidRDefault="00D40D24" w:rsidP="00D40D24">
            <w:pPr>
              <w:suppressAutoHyphens w:val="0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15DEC">
              <w:rPr>
                <w:rFonts w:cs="Times New Roman"/>
                <w:sz w:val="20"/>
                <w:szCs w:val="20"/>
              </w:rPr>
              <w:lastRenderedPageBreak/>
              <w:t>n = 19</w:t>
            </w:r>
          </w:p>
        </w:tc>
        <w:tc>
          <w:tcPr>
            <w:tcW w:w="1204" w:type="dxa"/>
          </w:tcPr>
          <w:p w14:paraId="2F7DE73F" w14:textId="77777777" w:rsidR="00D40D24" w:rsidRPr="00F15DEC" w:rsidRDefault="00D40D24" w:rsidP="00D40D24">
            <w:pPr>
              <w:suppressAutoHyphens w:val="0"/>
              <w:spacing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F15DEC">
              <w:rPr>
                <w:rFonts w:cs="Times New Roman"/>
                <w:b/>
                <w:sz w:val="20"/>
                <w:szCs w:val="20"/>
              </w:rPr>
              <w:lastRenderedPageBreak/>
              <w:t>&lt;.001</w:t>
            </w:r>
          </w:p>
        </w:tc>
        <w:tc>
          <w:tcPr>
            <w:tcW w:w="1200" w:type="dxa"/>
          </w:tcPr>
          <w:p w14:paraId="0C1D2851" w14:textId="77777777" w:rsidR="00D40D24" w:rsidRPr="00F15DEC" w:rsidRDefault="00D40D24" w:rsidP="00D40D24">
            <w:pPr>
              <w:suppressAutoHyphens w:val="0"/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15DEC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1.22</w:t>
            </w:r>
          </w:p>
        </w:tc>
      </w:tr>
      <w:tr w:rsidR="00D40D24" w:rsidRPr="00AD21A5" w14:paraId="0226A608" w14:textId="77777777" w:rsidTr="002763A4">
        <w:trPr>
          <w:gridAfter w:val="1"/>
          <w:wAfter w:w="985" w:type="dxa"/>
          <w:trHeight w:val="257"/>
        </w:trPr>
        <w:tc>
          <w:tcPr>
            <w:tcW w:w="3420" w:type="dxa"/>
          </w:tcPr>
          <w:p w14:paraId="05F8037D" w14:textId="77777777" w:rsidR="00D40D24" w:rsidRPr="006D37EB" w:rsidRDefault="00D40D24" w:rsidP="00D40D24">
            <w:pPr>
              <w:spacing w:line="240" w:lineRule="auto"/>
              <w:rPr>
                <w:rFonts w:cs="Times New Roman"/>
                <w:b/>
                <w:sz w:val="20"/>
                <w:szCs w:val="20"/>
              </w:rPr>
            </w:pPr>
            <w:r w:rsidRPr="006D37EB">
              <w:rPr>
                <w:rFonts w:cs="Times New Roman"/>
                <w:b/>
                <w:sz w:val="20"/>
                <w:szCs w:val="20"/>
              </w:rPr>
              <w:t xml:space="preserve">     Daily Living Skills</w:t>
            </w:r>
          </w:p>
          <w:p w14:paraId="16AA83F1" w14:textId="77777777" w:rsidR="00D40D24" w:rsidRPr="00AD21A5" w:rsidRDefault="00D40D24" w:rsidP="00D40D24">
            <w:pPr>
              <w:suppressAutoHyphens w:val="0"/>
              <w:spacing w:line="240" w:lineRule="auto"/>
              <w:rPr>
                <w:rFonts w:cs="Times New Roman"/>
                <w:b/>
                <w:sz w:val="20"/>
                <w:szCs w:val="20"/>
              </w:rPr>
            </w:pPr>
            <w:r w:rsidRPr="006D37EB">
              <w:rPr>
                <w:rFonts w:cs="Times New Roman"/>
                <w:sz w:val="20"/>
                <w:szCs w:val="20"/>
              </w:rPr>
              <w:t xml:space="preserve">     </w:t>
            </w:r>
            <w:r>
              <w:rPr>
                <w:rFonts w:cs="Times New Roman"/>
                <w:sz w:val="20"/>
                <w:szCs w:val="20"/>
              </w:rPr>
              <w:t>standard</w:t>
            </w:r>
            <w:r w:rsidRPr="006D37EB">
              <w:rPr>
                <w:rFonts w:cs="Times New Roman"/>
                <w:sz w:val="20"/>
                <w:szCs w:val="20"/>
              </w:rPr>
              <w:t xml:space="preserve"> score, mean (SD)</w:t>
            </w:r>
          </w:p>
        </w:tc>
        <w:tc>
          <w:tcPr>
            <w:tcW w:w="1361" w:type="dxa"/>
          </w:tcPr>
          <w:p w14:paraId="26946A80" w14:textId="77777777" w:rsidR="00D40D24" w:rsidRPr="00BF511A" w:rsidRDefault="00D40D24" w:rsidP="00D40D2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F511A">
              <w:rPr>
                <w:rFonts w:cs="Times New Roman"/>
                <w:sz w:val="20"/>
                <w:szCs w:val="20"/>
              </w:rPr>
              <w:t>66.0 (14.5)</w:t>
            </w:r>
          </w:p>
          <w:p w14:paraId="26C681F3" w14:textId="77777777" w:rsidR="00D40D24" w:rsidRPr="00AD21A5" w:rsidRDefault="00D40D24" w:rsidP="00D40D24">
            <w:pPr>
              <w:suppressAutoHyphens w:val="0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F511A">
              <w:rPr>
                <w:rFonts w:cs="Times New Roman"/>
                <w:sz w:val="20"/>
                <w:szCs w:val="20"/>
              </w:rPr>
              <w:t>n = 31</w:t>
            </w:r>
          </w:p>
        </w:tc>
        <w:tc>
          <w:tcPr>
            <w:tcW w:w="1609" w:type="dxa"/>
          </w:tcPr>
          <w:p w14:paraId="28740BC3" w14:textId="77777777" w:rsidR="00D40D24" w:rsidRPr="00F15DEC" w:rsidRDefault="00D40D24" w:rsidP="00D40D2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15DEC">
              <w:rPr>
                <w:rFonts w:cs="Times New Roman"/>
                <w:sz w:val="20"/>
                <w:szCs w:val="20"/>
              </w:rPr>
              <w:t>96.3 (25.9)</w:t>
            </w:r>
          </w:p>
          <w:p w14:paraId="06F4126F" w14:textId="77777777" w:rsidR="00D40D24" w:rsidRPr="00F15DEC" w:rsidRDefault="00D40D24" w:rsidP="00D40D24">
            <w:pPr>
              <w:suppressAutoHyphens w:val="0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15DEC">
              <w:rPr>
                <w:rFonts w:cs="Times New Roman"/>
                <w:sz w:val="20"/>
                <w:szCs w:val="20"/>
              </w:rPr>
              <w:t>n = 19</w:t>
            </w:r>
          </w:p>
        </w:tc>
        <w:tc>
          <w:tcPr>
            <w:tcW w:w="1204" w:type="dxa"/>
          </w:tcPr>
          <w:p w14:paraId="5C73D097" w14:textId="77777777" w:rsidR="00D40D24" w:rsidRPr="00F15DEC" w:rsidRDefault="00D40D24" w:rsidP="00D40D24">
            <w:pPr>
              <w:suppressAutoHyphens w:val="0"/>
              <w:spacing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F15DEC">
              <w:rPr>
                <w:rFonts w:cs="Times New Roman"/>
                <w:b/>
                <w:sz w:val="20"/>
                <w:szCs w:val="20"/>
              </w:rPr>
              <w:t>&lt;.001</w:t>
            </w:r>
          </w:p>
        </w:tc>
        <w:tc>
          <w:tcPr>
            <w:tcW w:w="1200" w:type="dxa"/>
          </w:tcPr>
          <w:p w14:paraId="62160765" w14:textId="77777777" w:rsidR="00D40D24" w:rsidRPr="00F15DEC" w:rsidRDefault="00D40D24" w:rsidP="00D40D24">
            <w:pPr>
              <w:suppressAutoHyphens w:val="0"/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15DEC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1.44</w:t>
            </w:r>
          </w:p>
        </w:tc>
      </w:tr>
      <w:tr w:rsidR="00D40D24" w:rsidRPr="00AD21A5" w14:paraId="7893C6FD" w14:textId="77777777" w:rsidTr="002763A4">
        <w:trPr>
          <w:gridAfter w:val="1"/>
          <w:wAfter w:w="985" w:type="dxa"/>
          <w:trHeight w:val="257"/>
        </w:trPr>
        <w:tc>
          <w:tcPr>
            <w:tcW w:w="3420" w:type="dxa"/>
          </w:tcPr>
          <w:p w14:paraId="1FBC2972" w14:textId="77777777" w:rsidR="00D40D24" w:rsidRPr="006D37EB" w:rsidRDefault="00D40D24" w:rsidP="00D40D24">
            <w:pPr>
              <w:spacing w:line="240" w:lineRule="auto"/>
              <w:rPr>
                <w:rFonts w:cs="Times New Roman"/>
                <w:b/>
                <w:sz w:val="20"/>
                <w:szCs w:val="20"/>
              </w:rPr>
            </w:pPr>
            <w:r w:rsidRPr="006D37EB">
              <w:rPr>
                <w:rFonts w:cs="Times New Roman"/>
                <w:b/>
                <w:sz w:val="20"/>
                <w:szCs w:val="20"/>
              </w:rPr>
              <w:t xml:space="preserve">     Socialization</w:t>
            </w:r>
          </w:p>
          <w:p w14:paraId="108EB829" w14:textId="77777777" w:rsidR="00D40D24" w:rsidRPr="00AD21A5" w:rsidRDefault="00D40D24" w:rsidP="00D40D24">
            <w:pPr>
              <w:suppressAutoHyphens w:val="0"/>
              <w:spacing w:line="240" w:lineRule="auto"/>
              <w:rPr>
                <w:rFonts w:cs="Times New Roman"/>
                <w:b/>
                <w:sz w:val="20"/>
                <w:szCs w:val="20"/>
              </w:rPr>
            </w:pPr>
            <w:r w:rsidRPr="006D37EB">
              <w:rPr>
                <w:rFonts w:cs="Times New Roman"/>
                <w:sz w:val="20"/>
                <w:szCs w:val="20"/>
              </w:rPr>
              <w:t xml:space="preserve">     </w:t>
            </w:r>
            <w:r>
              <w:rPr>
                <w:rFonts w:cs="Times New Roman"/>
                <w:sz w:val="20"/>
                <w:szCs w:val="20"/>
              </w:rPr>
              <w:t>standard</w:t>
            </w:r>
            <w:r w:rsidRPr="006D37EB">
              <w:rPr>
                <w:rFonts w:cs="Times New Roman"/>
                <w:sz w:val="20"/>
                <w:szCs w:val="20"/>
              </w:rPr>
              <w:t xml:space="preserve"> score, mean (SD)</w:t>
            </w:r>
          </w:p>
        </w:tc>
        <w:tc>
          <w:tcPr>
            <w:tcW w:w="1361" w:type="dxa"/>
          </w:tcPr>
          <w:p w14:paraId="4E3BBAC9" w14:textId="77777777" w:rsidR="00D40D24" w:rsidRPr="00BF511A" w:rsidRDefault="00D40D24" w:rsidP="00D40D2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F511A">
              <w:rPr>
                <w:rFonts w:cs="Times New Roman"/>
                <w:sz w:val="20"/>
                <w:szCs w:val="20"/>
              </w:rPr>
              <w:t>65.8 (16.3)</w:t>
            </w:r>
          </w:p>
          <w:p w14:paraId="64798C35" w14:textId="77777777" w:rsidR="00D40D24" w:rsidRPr="00AD21A5" w:rsidRDefault="00D40D24" w:rsidP="00D40D24">
            <w:pPr>
              <w:suppressAutoHyphens w:val="0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F511A">
              <w:rPr>
                <w:rFonts w:cs="Times New Roman"/>
                <w:sz w:val="20"/>
                <w:szCs w:val="20"/>
              </w:rPr>
              <w:t>n = 30</w:t>
            </w:r>
          </w:p>
        </w:tc>
        <w:tc>
          <w:tcPr>
            <w:tcW w:w="1609" w:type="dxa"/>
          </w:tcPr>
          <w:p w14:paraId="2604A945" w14:textId="77777777" w:rsidR="00D40D24" w:rsidRPr="00BF511A" w:rsidRDefault="00D40D24" w:rsidP="00D40D2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F511A">
              <w:rPr>
                <w:rFonts w:cs="Times New Roman"/>
                <w:sz w:val="20"/>
                <w:szCs w:val="20"/>
              </w:rPr>
              <w:t>99.4 (23.6)</w:t>
            </w:r>
          </w:p>
          <w:p w14:paraId="1BDE71A5" w14:textId="77777777" w:rsidR="00D40D24" w:rsidRDefault="00D40D24" w:rsidP="00D40D24">
            <w:pPr>
              <w:suppressAutoHyphens w:val="0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F511A">
              <w:rPr>
                <w:rFonts w:cs="Times New Roman"/>
                <w:sz w:val="20"/>
                <w:szCs w:val="20"/>
              </w:rPr>
              <w:t>n = 19</w:t>
            </w:r>
          </w:p>
        </w:tc>
        <w:tc>
          <w:tcPr>
            <w:tcW w:w="1204" w:type="dxa"/>
          </w:tcPr>
          <w:p w14:paraId="3FBA758C" w14:textId="77777777" w:rsidR="00D40D24" w:rsidRPr="00F15DEC" w:rsidRDefault="00D40D24" w:rsidP="00D40D24">
            <w:pPr>
              <w:suppressAutoHyphens w:val="0"/>
              <w:spacing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F15DEC">
              <w:rPr>
                <w:rFonts w:cs="Times New Roman"/>
                <w:b/>
                <w:sz w:val="20"/>
                <w:szCs w:val="20"/>
              </w:rPr>
              <w:t>&lt;.001</w:t>
            </w:r>
          </w:p>
        </w:tc>
        <w:tc>
          <w:tcPr>
            <w:tcW w:w="1200" w:type="dxa"/>
          </w:tcPr>
          <w:p w14:paraId="6F3C54F2" w14:textId="77777777" w:rsidR="00D40D24" w:rsidRPr="00F15DEC" w:rsidRDefault="00D40D24" w:rsidP="00D40D24">
            <w:pPr>
              <w:suppressAutoHyphens w:val="0"/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15DEC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1.66</w:t>
            </w:r>
          </w:p>
        </w:tc>
      </w:tr>
      <w:tr w:rsidR="00D40D24" w:rsidRPr="00AD21A5" w14:paraId="4A57F702" w14:textId="77777777" w:rsidTr="002763A4">
        <w:trPr>
          <w:gridAfter w:val="1"/>
          <w:wAfter w:w="985" w:type="dxa"/>
          <w:trHeight w:val="257"/>
        </w:trPr>
        <w:tc>
          <w:tcPr>
            <w:tcW w:w="3420" w:type="dxa"/>
          </w:tcPr>
          <w:p w14:paraId="5845DA82" w14:textId="77777777" w:rsidR="00D40D24" w:rsidRPr="006D37EB" w:rsidRDefault="00D40D24" w:rsidP="00D40D24">
            <w:pPr>
              <w:spacing w:line="240" w:lineRule="auto"/>
              <w:rPr>
                <w:rFonts w:cs="Times New Roman"/>
                <w:b/>
                <w:sz w:val="20"/>
                <w:szCs w:val="20"/>
              </w:rPr>
            </w:pPr>
            <w:r w:rsidRPr="006D37EB">
              <w:rPr>
                <w:rFonts w:cs="Times New Roman"/>
                <w:b/>
                <w:sz w:val="20"/>
                <w:szCs w:val="20"/>
              </w:rPr>
              <w:t xml:space="preserve">     </w:t>
            </w:r>
            <w:r w:rsidRPr="00643EE5">
              <w:rPr>
                <w:rFonts w:cs="Times New Roman"/>
                <w:b/>
                <w:sz w:val="20"/>
                <w:szCs w:val="20"/>
              </w:rPr>
              <w:t>Motor Skills</w:t>
            </w:r>
          </w:p>
          <w:p w14:paraId="0ADC9E26" w14:textId="77777777" w:rsidR="00D40D24" w:rsidRPr="00AD21A5" w:rsidRDefault="00D40D24" w:rsidP="00D40D24">
            <w:pPr>
              <w:suppressAutoHyphens w:val="0"/>
              <w:spacing w:line="240" w:lineRule="auto"/>
              <w:rPr>
                <w:rFonts w:cs="Times New Roman"/>
                <w:b/>
                <w:sz w:val="20"/>
                <w:szCs w:val="20"/>
              </w:rPr>
            </w:pPr>
            <w:r w:rsidRPr="006D37EB">
              <w:rPr>
                <w:rFonts w:cs="Times New Roman"/>
                <w:sz w:val="20"/>
                <w:szCs w:val="20"/>
              </w:rPr>
              <w:t xml:space="preserve">     </w:t>
            </w:r>
            <w:r>
              <w:rPr>
                <w:rFonts w:cs="Times New Roman"/>
                <w:sz w:val="20"/>
                <w:szCs w:val="20"/>
              </w:rPr>
              <w:t>standard</w:t>
            </w:r>
            <w:r w:rsidRPr="006D37EB">
              <w:rPr>
                <w:rFonts w:cs="Times New Roman"/>
                <w:sz w:val="20"/>
                <w:szCs w:val="20"/>
              </w:rPr>
              <w:t xml:space="preserve"> score, mean (SD)</w:t>
            </w:r>
          </w:p>
        </w:tc>
        <w:tc>
          <w:tcPr>
            <w:tcW w:w="1361" w:type="dxa"/>
          </w:tcPr>
          <w:p w14:paraId="4CABC104" w14:textId="77777777" w:rsidR="00D40D24" w:rsidRPr="00BF511A" w:rsidRDefault="00D40D24" w:rsidP="00D40D2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1.1 (16.7)</w:t>
            </w:r>
          </w:p>
          <w:p w14:paraId="74188C8B" w14:textId="77777777" w:rsidR="00D40D24" w:rsidRPr="00AD21A5" w:rsidRDefault="00D40D24" w:rsidP="00D40D24">
            <w:pPr>
              <w:suppressAutoHyphens w:val="0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F511A">
              <w:rPr>
                <w:rFonts w:cs="Times New Roman"/>
                <w:sz w:val="20"/>
                <w:szCs w:val="20"/>
              </w:rPr>
              <w:t xml:space="preserve">n = </w:t>
            </w:r>
            <w:r>
              <w:rPr>
                <w:rFonts w:cs="Times New Roman"/>
                <w:sz w:val="20"/>
                <w:szCs w:val="20"/>
              </w:rPr>
              <w:t>27</w:t>
            </w:r>
          </w:p>
        </w:tc>
        <w:tc>
          <w:tcPr>
            <w:tcW w:w="1609" w:type="dxa"/>
          </w:tcPr>
          <w:p w14:paraId="6CD4A562" w14:textId="77777777" w:rsidR="00D40D24" w:rsidRPr="00407C10" w:rsidRDefault="00D40D24" w:rsidP="00D40D2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86.1 (14.4)</w:t>
            </w:r>
          </w:p>
          <w:p w14:paraId="34D9883A" w14:textId="77777777" w:rsidR="00D40D24" w:rsidRDefault="00D40D24" w:rsidP="00D40D24">
            <w:pPr>
              <w:suppressAutoHyphens w:val="0"/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 = 14</w:t>
            </w:r>
          </w:p>
        </w:tc>
        <w:tc>
          <w:tcPr>
            <w:tcW w:w="1204" w:type="dxa"/>
          </w:tcPr>
          <w:p w14:paraId="184BFB01" w14:textId="77777777" w:rsidR="00D40D24" w:rsidRPr="00F15DEC" w:rsidRDefault="00D40D24" w:rsidP="00D40D24">
            <w:pPr>
              <w:suppressAutoHyphens w:val="0"/>
              <w:spacing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F15DEC">
              <w:rPr>
                <w:rFonts w:cs="Times New Roman"/>
                <w:b/>
                <w:sz w:val="20"/>
                <w:szCs w:val="20"/>
              </w:rPr>
              <w:t>.01</w:t>
            </w:r>
            <w:r>
              <w:rPr>
                <w:rFonts w:cs="Times New Roman"/>
                <w:b/>
                <w:sz w:val="20"/>
                <w:szCs w:val="20"/>
              </w:rPr>
              <w:t>3</w:t>
            </w:r>
          </w:p>
        </w:tc>
        <w:tc>
          <w:tcPr>
            <w:tcW w:w="1200" w:type="dxa"/>
          </w:tcPr>
          <w:p w14:paraId="35E9185A" w14:textId="77777777" w:rsidR="00D40D24" w:rsidRPr="00C16F03" w:rsidRDefault="00D40D24" w:rsidP="00D40D24">
            <w:pPr>
              <w:suppressAutoHyphens w:val="0"/>
              <w:spacing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C16F03">
              <w:rPr>
                <w:rFonts w:cs="Times New Roman"/>
                <w:b/>
                <w:sz w:val="20"/>
                <w:szCs w:val="20"/>
              </w:rPr>
              <w:t>0.96</w:t>
            </w:r>
          </w:p>
        </w:tc>
      </w:tr>
      <w:tr w:rsidR="00D40D24" w:rsidRPr="00AD21A5" w14:paraId="67365579" w14:textId="77777777" w:rsidTr="002763A4">
        <w:trPr>
          <w:gridAfter w:val="1"/>
          <w:wAfter w:w="985" w:type="dxa"/>
          <w:trHeight w:val="257"/>
        </w:trPr>
        <w:tc>
          <w:tcPr>
            <w:tcW w:w="3420" w:type="dxa"/>
          </w:tcPr>
          <w:p w14:paraId="2BABD80D" w14:textId="77777777" w:rsidR="00D40D24" w:rsidRPr="006D37EB" w:rsidRDefault="00D40D24" w:rsidP="00D40D24">
            <w:pPr>
              <w:spacing w:line="240" w:lineRule="auto"/>
              <w:rPr>
                <w:rFonts w:cs="Times New Roman"/>
                <w:b/>
                <w:sz w:val="20"/>
                <w:szCs w:val="20"/>
              </w:rPr>
            </w:pPr>
            <w:r w:rsidRPr="006D37EB">
              <w:rPr>
                <w:rFonts w:cs="Times New Roman"/>
                <w:b/>
                <w:sz w:val="20"/>
                <w:szCs w:val="20"/>
              </w:rPr>
              <w:t xml:space="preserve">     Adaptive Behavior Composite</w:t>
            </w:r>
          </w:p>
          <w:p w14:paraId="7A8C39C5" w14:textId="77777777" w:rsidR="00D40D24" w:rsidRPr="00AD21A5" w:rsidRDefault="00D40D24" w:rsidP="00D40D24">
            <w:pPr>
              <w:suppressAutoHyphens w:val="0"/>
              <w:spacing w:line="240" w:lineRule="auto"/>
              <w:rPr>
                <w:rFonts w:cs="Times New Roman"/>
                <w:b/>
                <w:sz w:val="20"/>
                <w:szCs w:val="20"/>
              </w:rPr>
            </w:pPr>
            <w:r w:rsidRPr="006D37EB">
              <w:rPr>
                <w:rFonts w:cs="Times New Roman"/>
                <w:b/>
                <w:sz w:val="20"/>
                <w:szCs w:val="20"/>
              </w:rPr>
              <w:t xml:space="preserve">     </w:t>
            </w:r>
            <w:r>
              <w:rPr>
                <w:rFonts w:cs="Times New Roman"/>
                <w:sz w:val="20"/>
                <w:szCs w:val="20"/>
              </w:rPr>
              <w:t>standard</w:t>
            </w:r>
            <w:r w:rsidRPr="006D37EB">
              <w:rPr>
                <w:rFonts w:cs="Times New Roman"/>
                <w:sz w:val="20"/>
                <w:szCs w:val="20"/>
              </w:rPr>
              <w:t xml:space="preserve"> score, mean (SD)</w:t>
            </w:r>
          </w:p>
        </w:tc>
        <w:tc>
          <w:tcPr>
            <w:tcW w:w="1361" w:type="dxa"/>
          </w:tcPr>
          <w:p w14:paraId="70912C9B" w14:textId="77777777" w:rsidR="00D40D24" w:rsidRPr="00BF511A" w:rsidRDefault="00D40D24" w:rsidP="00D40D2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F511A">
              <w:rPr>
                <w:rFonts w:cs="Times New Roman"/>
                <w:sz w:val="20"/>
                <w:szCs w:val="20"/>
              </w:rPr>
              <w:t>63.0 (15.8)</w:t>
            </w:r>
          </w:p>
          <w:p w14:paraId="0C6921D6" w14:textId="77777777" w:rsidR="00D40D24" w:rsidRPr="00AD21A5" w:rsidRDefault="00D40D24" w:rsidP="00D40D24">
            <w:pPr>
              <w:suppressAutoHyphens w:val="0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F511A">
              <w:rPr>
                <w:rFonts w:cs="Times New Roman"/>
                <w:sz w:val="20"/>
                <w:szCs w:val="20"/>
              </w:rPr>
              <w:t>n = 30</w:t>
            </w:r>
          </w:p>
        </w:tc>
        <w:tc>
          <w:tcPr>
            <w:tcW w:w="1609" w:type="dxa"/>
          </w:tcPr>
          <w:p w14:paraId="3843B508" w14:textId="77777777" w:rsidR="00D40D24" w:rsidRPr="00BF511A" w:rsidRDefault="00D40D24" w:rsidP="00D40D2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F511A">
              <w:rPr>
                <w:rFonts w:cs="Times New Roman"/>
                <w:sz w:val="20"/>
                <w:szCs w:val="20"/>
              </w:rPr>
              <w:t>97.4 (17.5)</w:t>
            </w:r>
          </w:p>
          <w:p w14:paraId="1884C6C8" w14:textId="77777777" w:rsidR="00D40D24" w:rsidRDefault="00D40D24" w:rsidP="00D40D24">
            <w:pPr>
              <w:suppressAutoHyphens w:val="0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F511A">
              <w:rPr>
                <w:rFonts w:cs="Times New Roman"/>
                <w:sz w:val="20"/>
                <w:szCs w:val="20"/>
              </w:rPr>
              <w:t>n = 19</w:t>
            </w:r>
          </w:p>
        </w:tc>
        <w:tc>
          <w:tcPr>
            <w:tcW w:w="1204" w:type="dxa"/>
          </w:tcPr>
          <w:p w14:paraId="38CA9616" w14:textId="77777777" w:rsidR="00D40D24" w:rsidRPr="00F15DEC" w:rsidRDefault="00D40D24" w:rsidP="00D40D24">
            <w:pPr>
              <w:suppressAutoHyphens w:val="0"/>
              <w:spacing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F15DEC">
              <w:rPr>
                <w:rFonts w:cs="Times New Roman"/>
                <w:b/>
                <w:sz w:val="20"/>
                <w:szCs w:val="20"/>
              </w:rPr>
              <w:t>&lt;.001</w:t>
            </w:r>
          </w:p>
        </w:tc>
        <w:tc>
          <w:tcPr>
            <w:tcW w:w="1200" w:type="dxa"/>
          </w:tcPr>
          <w:p w14:paraId="4EECA302" w14:textId="77777777" w:rsidR="00D40D24" w:rsidRPr="00F15DEC" w:rsidRDefault="00D40D24" w:rsidP="00D40D24">
            <w:pPr>
              <w:suppressAutoHyphens w:val="0"/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15DEC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2.06</w:t>
            </w:r>
          </w:p>
        </w:tc>
      </w:tr>
      <w:tr w:rsidR="00D40D24" w:rsidRPr="00AD21A5" w14:paraId="3578D935" w14:textId="77777777" w:rsidTr="002763A4">
        <w:trPr>
          <w:gridAfter w:val="1"/>
          <w:wAfter w:w="985" w:type="dxa"/>
          <w:trHeight w:val="257"/>
        </w:trPr>
        <w:tc>
          <w:tcPr>
            <w:tcW w:w="3420" w:type="dxa"/>
          </w:tcPr>
          <w:p w14:paraId="2A79E351" w14:textId="77777777" w:rsidR="00D40D24" w:rsidRPr="007E15BC" w:rsidRDefault="00D40D24" w:rsidP="00D40D24">
            <w:pPr>
              <w:spacing w:line="240" w:lineRule="auto"/>
              <w:rPr>
                <w:rFonts w:cs="Times New Roman"/>
                <w:b/>
                <w:sz w:val="20"/>
                <w:szCs w:val="20"/>
              </w:rPr>
            </w:pPr>
            <w:r w:rsidRPr="007E15BC">
              <w:rPr>
                <w:rFonts w:cs="Times New Roman"/>
                <w:b/>
                <w:sz w:val="20"/>
                <w:szCs w:val="20"/>
              </w:rPr>
              <w:t xml:space="preserve">     Internalizing</w:t>
            </w:r>
          </w:p>
          <w:p w14:paraId="21126488" w14:textId="77777777" w:rsidR="00D40D24" w:rsidRPr="00AD21A5" w:rsidRDefault="00D40D24" w:rsidP="00D40D24">
            <w:pPr>
              <w:suppressAutoHyphens w:val="0"/>
              <w:spacing w:line="240" w:lineRule="auto"/>
              <w:rPr>
                <w:rFonts w:cs="Times New Roman"/>
                <w:b/>
                <w:sz w:val="20"/>
                <w:szCs w:val="20"/>
              </w:rPr>
            </w:pPr>
            <w:r w:rsidRPr="007E15BC">
              <w:rPr>
                <w:rFonts w:cs="Times New Roman"/>
                <w:sz w:val="20"/>
                <w:szCs w:val="20"/>
              </w:rPr>
              <w:t xml:space="preserve">     v-scale score, mean (SD)</w:t>
            </w:r>
          </w:p>
        </w:tc>
        <w:tc>
          <w:tcPr>
            <w:tcW w:w="1361" w:type="dxa"/>
          </w:tcPr>
          <w:p w14:paraId="59A78188" w14:textId="77777777" w:rsidR="00D40D24" w:rsidRPr="00AD62ED" w:rsidRDefault="00D40D24" w:rsidP="00D40D2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AD62ED">
              <w:rPr>
                <w:rFonts w:cs="Times New Roman"/>
                <w:sz w:val="20"/>
                <w:szCs w:val="20"/>
              </w:rPr>
              <w:t>20.2 (2.1)</w:t>
            </w:r>
          </w:p>
          <w:p w14:paraId="0A212D3B" w14:textId="77777777" w:rsidR="00D40D24" w:rsidRPr="00AD21A5" w:rsidRDefault="00D40D24" w:rsidP="00D40D24">
            <w:pPr>
              <w:suppressAutoHyphens w:val="0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AD62ED">
              <w:rPr>
                <w:rFonts w:cs="Times New Roman"/>
                <w:sz w:val="20"/>
                <w:szCs w:val="20"/>
              </w:rPr>
              <w:t>n = 30</w:t>
            </w:r>
          </w:p>
        </w:tc>
        <w:tc>
          <w:tcPr>
            <w:tcW w:w="1609" w:type="dxa"/>
          </w:tcPr>
          <w:p w14:paraId="35D0D659" w14:textId="77777777" w:rsidR="00D40D24" w:rsidRPr="00AD62ED" w:rsidRDefault="00D40D24" w:rsidP="00D40D2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AD62ED">
              <w:rPr>
                <w:rFonts w:cs="Times New Roman"/>
                <w:sz w:val="20"/>
                <w:szCs w:val="20"/>
              </w:rPr>
              <w:t>16.8 (3.3)</w:t>
            </w:r>
          </w:p>
          <w:p w14:paraId="27BBEABA" w14:textId="77777777" w:rsidR="00D40D24" w:rsidRDefault="00D40D24" w:rsidP="00D40D24">
            <w:pPr>
              <w:suppressAutoHyphens w:val="0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AD62ED">
              <w:rPr>
                <w:rFonts w:cs="Times New Roman"/>
                <w:sz w:val="20"/>
                <w:szCs w:val="20"/>
              </w:rPr>
              <w:t>n = 18</w:t>
            </w:r>
          </w:p>
        </w:tc>
        <w:tc>
          <w:tcPr>
            <w:tcW w:w="1204" w:type="dxa"/>
          </w:tcPr>
          <w:p w14:paraId="6F28A59A" w14:textId="77777777" w:rsidR="00D40D24" w:rsidRPr="00F15DEC" w:rsidRDefault="00D40D24" w:rsidP="00D40D24">
            <w:pPr>
              <w:suppressAutoHyphens w:val="0"/>
              <w:spacing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F15DEC">
              <w:rPr>
                <w:rFonts w:cs="Times New Roman"/>
                <w:b/>
                <w:sz w:val="20"/>
                <w:szCs w:val="20"/>
              </w:rPr>
              <w:t>&lt;.001</w:t>
            </w:r>
          </w:p>
        </w:tc>
        <w:tc>
          <w:tcPr>
            <w:tcW w:w="1200" w:type="dxa"/>
          </w:tcPr>
          <w:p w14:paraId="05660274" w14:textId="77777777" w:rsidR="00D40D24" w:rsidRPr="00F15DEC" w:rsidRDefault="00D40D24" w:rsidP="00D40D24">
            <w:pPr>
              <w:suppressAutoHyphens w:val="0"/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15DEC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1.23</w:t>
            </w:r>
          </w:p>
        </w:tc>
      </w:tr>
      <w:tr w:rsidR="00D40D24" w:rsidRPr="00AD21A5" w14:paraId="1B33559D" w14:textId="77777777" w:rsidTr="002763A4">
        <w:trPr>
          <w:gridAfter w:val="1"/>
          <w:wAfter w:w="985" w:type="dxa"/>
          <w:trHeight w:val="257"/>
        </w:trPr>
        <w:tc>
          <w:tcPr>
            <w:tcW w:w="3420" w:type="dxa"/>
          </w:tcPr>
          <w:p w14:paraId="7831A183" w14:textId="77777777" w:rsidR="00D40D24" w:rsidRPr="007E15BC" w:rsidRDefault="00D40D24" w:rsidP="00D40D2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7E15BC">
              <w:rPr>
                <w:rFonts w:cs="Times New Roman"/>
                <w:sz w:val="20"/>
                <w:szCs w:val="20"/>
              </w:rPr>
              <w:t xml:space="preserve">     </w:t>
            </w:r>
            <w:r w:rsidRPr="007E15BC">
              <w:rPr>
                <w:rFonts w:cs="Times New Roman"/>
                <w:b/>
                <w:sz w:val="20"/>
                <w:szCs w:val="20"/>
              </w:rPr>
              <w:t>Externalizing</w:t>
            </w:r>
            <w:r w:rsidRPr="007E15BC">
              <w:rPr>
                <w:rFonts w:cs="Times New Roman"/>
                <w:sz w:val="20"/>
                <w:szCs w:val="20"/>
              </w:rPr>
              <w:t xml:space="preserve"> </w:t>
            </w:r>
          </w:p>
          <w:p w14:paraId="230E27EF" w14:textId="77777777" w:rsidR="00D40D24" w:rsidRPr="00AD21A5" w:rsidRDefault="00D40D24" w:rsidP="00D40D24">
            <w:pPr>
              <w:suppressAutoHyphens w:val="0"/>
              <w:spacing w:line="240" w:lineRule="auto"/>
              <w:rPr>
                <w:rFonts w:cs="Times New Roman"/>
                <w:b/>
                <w:sz w:val="20"/>
                <w:szCs w:val="20"/>
              </w:rPr>
            </w:pPr>
            <w:r w:rsidRPr="007E15BC">
              <w:rPr>
                <w:rFonts w:cs="Times New Roman"/>
                <w:sz w:val="20"/>
                <w:szCs w:val="20"/>
              </w:rPr>
              <w:t xml:space="preserve">     </w:t>
            </w:r>
            <w:r w:rsidRPr="007E15BC">
              <w:rPr>
                <w:rFonts w:cs="Times New Roman"/>
                <w:color w:val="000000" w:themeColor="text1"/>
                <w:sz w:val="20"/>
                <w:szCs w:val="20"/>
              </w:rPr>
              <w:t xml:space="preserve">v-scale </w:t>
            </w:r>
            <w:r w:rsidRPr="007E15BC">
              <w:rPr>
                <w:rFonts w:cs="Times New Roman"/>
                <w:sz w:val="20"/>
                <w:szCs w:val="20"/>
              </w:rPr>
              <w:t>score, mean (SD)</w:t>
            </w:r>
          </w:p>
        </w:tc>
        <w:tc>
          <w:tcPr>
            <w:tcW w:w="1361" w:type="dxa"/>
          </w:tcPr>
          <w:p w14:paraId="711ED3B6" w14:textId="77777777" w:rsidR="00D40D24" w:rsidRPr="00AD62ED" w:rsidRDefault="00D40D24" w:rsidP="00D40D2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AD62ED">
              <w:rPr>
                <w:rFonts w:cs="Times New Roman"/>
                <w:sz w:val="20"/>
                <w:szCs w:val="20"/>
              </w:rPr>
              <w:t>16.3 (2.4)</w:t>
            </w:r>
          </w:p>
          <w:p w14:paraId="46ACEFCB" w14:textId="77777777" w:rsidR="00D40D24" w:rsidRPr="00AD21A5" w:rsidRDefault="00D40D24" w:rsidP="00D40D24">
            <w:pPr>
              <w:suppressAutoHyphens w:val="0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AD62ED">
              <w:rPr>
                <w:rFonts w:cs="Times New Roman"/>
                <w:sz w:val="20"/>
                <w:szCs w:val="20"/>
              </w:rPr>
              <w:t>n = 30</w:t>
            </w:r>
          </w:p>
        </w:tc>
        <w:tc>
          <w:tcPr>
            <w:tcW w:w="1609" w:type="dxa"/>
          </w:tcPr>
          <w:p w14:paraId="73781031" w14:textId="77777777" w:rsidR="00D40D24" w:rsidRPr="00AD62ED" w:rsidRDefault="00D40D24" w:rsidP="00D40D2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AD62ED">
              <w:rPr>
                <w:rFonts w:cs="Times New Roman"/>
                <w:sz w:val="20"/>
                <w:szCs w:val="20"/>
              </w:rPr>
              <w:t>15.0 (2.8)</w:t>
            </w:r>
          </w:p>
          <w:p w14:paraId="601212A6" w14:textId="77777777" w:rsidR="00D40D24" w:rsidRDefault="00D40D24" w:rsidP="00D40D24">
            <w:pPr>
              <w:suppressAutoHyphens w:val="0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AD62ED">
              <w:rPr>
                <w:rFonts w:cs="Times New Roman"/>
                <w:sz w:val="20"/>
                <w:szCs w:val="20"/>
              </w:rPr>
              <w:t>n = 18</w:t>
            </w:r>
          </w:p>
        </w:tc>
        <w:tc>
          <w:tcPr>
            <w:tcW w:w="1204" w:type="dxa"/>
          </w:tcPr>
          <w:p w14:paraId="3062450B" w14:textId="77777777" w:rsidR="00D40D24" w:rsidRPr="00F15DEC" w:rsidRDefault="00D40D24" w:rsidP="00D40D24">
            <w:pPr>
              <w:suppressAutoHyphens w:val="0"/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15DEC">
              <w:rPr>
                <w:rFonts w:cs="Times New Roman"/>
                <w:sz w:val="20"/>
                <w:szCs w:val="20"/>
              </w:rPr>
              <w:t>.092</w:t>
            </w:r>
          </w:p>
        </w:tc>
        <w:tc>
          <w:tcPr>
            <w:tcW w:w="1200" w:type="dxa"/>
          </w:tcPr>
          <w:p w14:paraId="44FF8F90" w14:textId="77777777" w:rsidR="00D40D24" w:rsidRPr="00F15DEC" w:rsidRDefault="00D40D24" w:rsidP="00D40D24">
            <w:pPr>
              <w:suppressAutoHyphens w:val="0"/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15DEC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0.51</w:t>
            </w:r>
          </w:p>
        </w:tc>
      </w:tr>
      <w:tr w:rsidR="00D40D24" w:rsidRPr="00AD21A5" w14:paraId="15917D24" w14:textId="77777777" w:rsidTr="002763A4">
        <w:trPr>
          <w:gridAfter w:val="1"/>
          <w:wAfter w:w="985" w:type="dxa"/>
          <w:trHeight w:val="257"/>
        </w:trPr>
        <w:tc>
          <w:tcPr>
            <w:tcW w:w="3420" w:type="dxa"/>
            <w:tcBorders>
              <w:bottom w:val="thickThinSmallGap" w:sz="24" w:space="0" w:color="auto"/>
            </w:tcBorders>
          </w:tcPr>
          <w:p w14:paraId="1B683AC2" w14:textId="77777777" w:rsidR="00D40D24" w:rsidRPr="00AD21A5" w:rsidRDefault="00D40D24" w:rsidP="00D40D24">
            <w:pPr>
              <w:suppressAutoHyphens w:val="0"/>
              <w:spacing w:line="240" w:lineRule="auto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1361" w:type="dxa"/>
            <w:tcBorders>
              <w:bottom w:val="thickThinSmallGap" w:sz="24" w:space="0" w:color="auto"/>
            </w:tcBorders>
          </w:tcPr>
          <w:p w14:paraId="08A2EC56" w14:textId="77777777" w:rsidR="00D40D24" w:rsidRPr="00AD21A5" w:rsidRDefault="00D40D24" w:rsidP="00D40D24">
            <w:pPr>
              <w:suppressAutoHyphens w:val="0"/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09" w:type="dxa"/>
            <w:tcBorders>
              <w:bottom w:val="thickThinSmallGap" w:sz="24" w:space="0" w:color="auto"/>
            </w:tcBorders>
          </w:tcPr>
          <w:p w14:paraId="6D515A22" w14:textId="77777777" w:rsidR="00D40D24" w:rsidRDefault="00D40D24" w:rsidP="00D40D24">
            <w:pPr>
              <w:suppressAutoHyphens w:val="0"/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04" w:type="dxa"/>
            <w:tcBorders>
              <w:bottom w:val="thickThinSmallGap" w:sz="24" w:space="0" w:color="auto"/>
            </w:tcBorders>
          </w:tcPr>
          <w:p w14:paraId="64FBC1B6" w14:textId="77777777" w:rsidR="00D40D24" w:rsidRPr="00AD21A5" w:rsidRDefault="00D40D24" w:rsidP="00D40D24">
            <w:pPr>
              <w:suppressAutoHyphens w:val="0"/>
              <w:spacing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1200" w:type="dxa"/>
            <w:tcBorders>
              <w:bottom w:val="thickThinSmallGap" w:sz="24" w:space="0" w:color="auto"/>
            </w:tcBorders>
          </w:tcPr>
          <w:p w14:paraId="29434A98" w14:textId="77777777" w:rsidR="00D40D24" w:rsidRPr="00AD21A5" w:rsidRDefault="00D40D24" w:rsidP="00D40D24">
            <w:pPr>
              <w:suppressAutoHyphens w:val="0"/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</w:tr>
    </w:tbl>
    <w:p w14:paraId="097A9257" w14:textId="77777777" w:rsidR="00D40D24" w:rsidRDefault="00D40D24" w:rsidP="00D40D24">
      <w:pPr>
        <w:suppressAutoHyphens w:val="0"/>
        <w:spacing w:after="0" w:line="240" w:lineRule="auto"/>
        <w:rPr>
          <w:rFonts w:eastAsia="Calibri" w:cs="Times New Roman"/>
          <w:sz w:val="20"/>
          <w:szCs w:val="20"/>
        </w:rPr>
      </w:pPr>
    </w:p>
    <w:p w14:paraId="3E4CD94A" w14:textId="77777777" w:rsidR="00D40D24" w:rsidRDefault="00D40D24" w:rsidP="00D40D24">
      <w:pPr>
        <w:suppressAutoHyphens w:val="0"/>
        <w:spacing w:after="0" w:line="240" w:lineRule="auto"/>
        <w:rPr>
          <w:rFonts w:eastAsia="Calibri" w:cs="Times New Roman"/>
          <w:sz w:val="20"/>
          <w:szCs w:val="20"/>
        </w:rPr>
      </w:pPr>
    </w:p>
    <w:p w14:paraId="2538C2E0" w14:textId="77777777" w:rsidR="00D40D24" w:rsidRDefault="00D40D24" w:rsidP="00D40D24">
      <w:pPr>
        <w:suppressAutoHyphens w:val="0"/>
        <w:spacing w:after="0" w:line="240" w:lineRule="auto"/>
        <w:rPr>
          <w:rFonts w:eastAsia="Calibri" w:cs="Times New Roman"/>
          <w:sz w:val="20"/>
          <w:szCs w:val="20"/>
        </w:rPr>
      </w:pPr>
    </w:p>
    <w:p w14:paraId="0D98E0CC" w14:textId="77777777" w:rsidR="00D40D24" w:rsidRDefault="00D40D24" w:rsidP="00D40D24">
      <w:pPr>
        <w:suppressAutoHyphens w:val="0"/>
        <w:spacing w:after="0" w:line="240" w:lineRule="auto"/>
        <w:rPr>
          <w:rFonts w:eastAsia="Calibri" w:cs="Times New Roman"/>
          <w:sz w:val="20"/>
          <w:szCs w:val="20"/>
        </w:rPr>
      </w:pPr>
    </w:p>
    <w:p w14:paraId="3CF4A848" w14:textId="77777777" w:rsidR="00D40D24" w:rsidRDefault="00D40D24" w:rsidP="00D40D24">
      <w:pPr>
        <w:suppressAutoHyphens w:val="0"/>
        <w:spacing w:after="0" w:line="240" w:lineRule="auto"/>
        <w:rPr>
          <w:rFonts w:cs="Times New Roman"/>
          <w:sz w:val="20"/>
          <w:szCs w:val="20"/>
          <w:vertAlign w:val="superscript"/>
        </w:rPr>
      </w:pPr>
    </w:p>
    <w:p w14:paraId="10E8B883" w14:textId="77777777" w:rsidR="00D40D24" w:rsidRDefault="00D40D24" w:rsidP="00D40D24">
      <w:pPr>
        <w:suppressAutoHyphens w:val="0"/>
        <w:spacing w:after="0" w:line="240" w:lineRule="auto"/>
        <w:rPr>
          <w:rFonts w:cs="Times New Roman"/>
          <w:sz w:val="20"/>
          <w:szCs w:val="20"/>
          <w:vertAlign w:val="superscript"/>
        </w:rPr>
      </w:pPr>
    </w:p>
    <w:p w14:paraId="4AFB31B6" w14:textId="77777777" w:rsidR="00D40D24" w:rsidRDefault="00D40D24" w:rsidP="00D40D24">
      <w:pPr>
        <w:suppressAutoHyphens w:val="0"/>
        <w:spacing w:after="0" w:line="240" w:lineRule="auto"/>
        <w:rPr>
          <w:rFonts w:cs="Times New Roman"/>
          <w:sz w:val="20"/>
          <w:szCs w:val="20"/>
          <w:vertAlign w:val="superscript"/>
        </w:rPr>
      </w:pPr>
    </w:p>
    <w:p w14:paraId="21AEEED5" w14:textId="77777777" w:rsidR="00D40D24" w:rsidRDefault="00D40D24" w:rsidP="00D40D24">
      <w:pPr>
        <w:suppressAutoHyphens w:val="0"/>
        <w:spacing w:after="0" w:line="240" w:lineRule="auto"/>
        <w:rPr>
          <w:rFonts w:cs="Times New Roman"/>
          <w:sz w:val="20"/>
          <w:szCs w:val="20"/>
          <w:vertAlign w:val="superscript"/>
        </w:rPr>
      </w:pPr>
    </w:p>
    <w:p w14:paraId="4F0D2171" w14:textId="77777777" w:rsidR="00D40D24" w:rsidRDefault="00D40D24" w:rsidP="00D40D24">
      <w:pPr>
        <w:suppressAutoHyphens w:val="0"/>
        <w:spacing w:after="0" w:line="240" w:lineRule="auto"/>
        <w:rPr>
          <w:rFonts w:cs="Times New Roman"/>
          <w:sz w:val="20"/>
          <w:szCs w:val="20"/>
          <w:vertAlign w:val="superscript"/>
        </w:rPr>
      </w:pPr>
    </w:p>
    <w:p w14:paraId="45C8D181" w14:textId="77777777" w:rsidR="00D40D24" w:rsidRDefault="00D40D24" w:rsidP="00D40D24">
      <w:pPr>
        <w:suppressAutoHyphens w:val="0"/>
        <w:spacing w:after="0" w:line="240" w:lineRule="auto"/>
        <w:rPr>
          <w:rFonts w:cs="Times New Roman"/>
          <w:sz w:val="20"/>
          <w:szCs w:val="20"/>
          <w:vertAlign w:val="superscript"/>
        </w:rPr>
      </w:pPr>
    </w:p>
    <w:p w14:paraId="441A1974" w14:textId="77777777" w:rsidR="00D40D24" w:rsidRDefault="00D40D24" w:rsidP="00D40D24">
      <w:pPr>
        <w:suppressAutoHyphens w:val="0"/>
        <w:spacing w:after="0" w:line="240" w:lineRule="auto"/>
        <w:rPr>
          <w:rFonts w:cs="Times New Roman"/>
          <w:sz w:val="20"/>
          <w:szCs w:val="20"/>
          <w:vertAlign w:val="superscript"/>
        </w:rPr>
      </w:pPr>
    </w:p>
    <w:p w14:paraId="384F5DF1" w14:textId="77777777" w:rsidR="00D40D24" w:rsidRDefault="00D40D24" w:rsidP="00D40D24">
      <w:pPr>
        <w:suppressAutoHyphens w:val="0"/>
        <w:spacing w:after="0" w:line="240" w:lineRule="auto"/>
        <w:rPr>
          <w:rFonts w:cs="Times New Roman"/>
          <w:sz w:val="20"/>
          <w:szCs w:val="20"/>
          <w:vertAlign w:val="superscript"/>
        </w:rPr>
      </w:pPr>
    </w:p>
    <w:p w14:paraId="57D3C87B" w14:textId="77777777" w:rsidR="00B844C9" w:rsidRDefault="00B844C9" w:rsidP="00D40D24">
      <w:pPr>
        <w:suppressAutoHyphens w:val="0"/>
        <w:spacing w:after="0" w:line="240" w:lineRule="auto"/>
        <w:rPr>
          <w:rFonts w:eastAsia="Calibri" w:cs="Times New Roman"/>
          <w:sz w:val="20"/>
          <w:szCs w:val="20"/>
        </w:rPr>
      </w:pPr>
    </w:p>
    <w:p w14:paraId="72BF0008" w14:textId="77777777" w:rsidR="00B844C9" w:rsidRDefault="00B844C9" w:rsidP="00D40D24">
      <w:pPr>
        <w:suppressAutoHyphens w:val="0"/>
        <w:spacing w:after="0" w:line="240" w:lineRule="auto"/>
        <w:rPr>
          <w:rFonts w:eastAsia="Calibri" w:cs="Times New Roman"/>
          <w:sz w:val="20"/>
          <w:szCs w:val="20"/>
        </w:rPr>
      </w:pPr>
    </w:p>
    <w:p w14:paraId="24711B95" w14:textId="77777777" w:rsidR="00431B63" w:rsidRDefault="00B844C9" w:rsidP="00431B63">
      <w:pPr>
        <w:suppressAutoHyphens w:val="0"/>
        <w:spacing w:after="0" w:line="240" w:lineRule="auto"/>
        <w:rPr>
          <w:rFonts w:eastAsia="Calibri" w:cs="Times New Roman"/>
          <w:sz w:val="20"/>
          <w:szCs w:val="20"/>
        </w:rPr>
      </w:pPr>
      <w:r>
        <w:rPr>
          <w:rFonts w:eastAsia="Calibri" w:cs="Times New Roman"/>
          <w:sz w:val="20"/>
          <w:szCs w:val="20"/>
        </w:rPr>
        <w:br/>
      </w:r>
      <w:r w:rsidR="00431B63">
        <w:rPr>
          <w:rFonts w:eastAsia="Calibri" w:cs="Times New Roman"/>
          <w:sz w:val="20"/>
          <w:szCs w:val="20"/>
        </w:rPr>
        <w:t>ASD=autism spectrum disorder; IQ=intelligence quotient; SD=standard deviation</w:t>
      </w:r>
    </w:p>
    <w:p w14:paraId="223BF387" w14:textId="77777777" w:rsidR="00D40D24" w:rsidRDefault="00D40D24" w:rsidP="00D40D24">
      <w:pPr>
        <w:suppressAutoHyphens w:val="0"/>
        <w:spacing w:after="0" w:line="240" w:lineRule="auto"/>
        <w:rPr>
          <w:rFonts w:eastAsia="Calibri" w:cs="Times New Roman"/>
          <w:sz w:val="20"/>
          <w:szCs w:val="20"/>
        </w:rPr>
      </w:pPr>
      <w:r w:rsidRPr="00AD21A5">
        <w:rPr>
          <w:rFonts w:eastAsia="Calibri" w:cs="Times New Roman"/>
          <w:sz w:val="20"/>
          <w:szCs w:val="20"/>
        </w:rPr>
        <w:t>Standard score: mean=100, SD=15; T-score: mean=50, SD=10</w:t>
      </w:r>
    </w:p>
    <w:p w14:paraId="70FA580F" w14:textId="77777777" w:rsidR="00D40D24" w:rsidRDefault="00D40D24" w:rsidP="00D40D24">
      <w:pPr>
        <w:suppressAutoHyphens w:val="0"/>
        <w:spacing w:after="0" w:line="240" w:lineRule="auto"/>
        <w:rPr>
          <w:rFonts w:eastAsia="Calibri" w:cs="Times New Roman"/>
          <w:sz w:val="20"/>
          <w:szCs w:val="20"/>
        </w:rPr>
      </w:pPr>
      <w:r>
        <w:rPr>
          <w:rFonts w:eastAsia="Calibri" w:cs="Times New Roman"/>
          <w:sz w:val="20"/>
          <w:szCs w:val="20"/>
        </w:rPr>
        <w:t>Significant p values (&lt;.05) and medium to large effect sizes (Cohen’s d ≥.50) are bolded</w:t>
      </w:r>
    </w:p>
    <w:p w14:paraId="51F62AA6" w14:textId="77777777" w:rsidR="00353EBD" w:rsidRDefault="00353EBD" w:rsidP="00353EBD">
      <w:pPr>
        <w:suppressAutoHyphens w:val="0"/>
        <w:spacing w:after="0" w:line="240" w:lineRule="auto"/>
        <w:rPr>
          <w:rFonts w:eastAsia="Calibri" w:cs="Times New Roman"/>
          <w:sz w:val="20"/>
          <w:szCs w:val="20"/>
        </w:rPr>
      </w:pPr>
      <w:r>
        <w:rPr>
          <w:rFonts w:cs="Times New Roman"/>
          <w:sz w:val="20"/>
          <w:szCs w:val="20"/>
          <w:vertAlign w:val="superscript"/>
        </w:rPr>
        <w:t>‡</w:t>
      </w:r>
      <w:r>
        <w:rPr>
          <w:rFonts w:eastAsia="Calibri" w:cs="Times New Roman"/>
          <w:sz w:val="20"/>
          <w:szCs w:val="20"/>
        </w:rPr>
        <w:t>Values reported are least squares mean and standard error, after controlling for age</w:t>
      </w:r>
    </w:p>
    <w:p w14:paraId="4F11255E" w14:textId="77777777" w:rsidR="004013B3" w:rsidRDefault="00D40D24" w:rsidP="00D40D24">
      <w:pPr>
        <w:suppressAutoHyphens w:val="0"/>
        <w:spacing w:after="0" w:line="240" w:lineRule="auto"/>
        <w:rPr>
          <w:rFonts w:cs="Times New Roman"/>
          <w:sz w:val="20"/>
          <w:szCs w:val="20"/>
          <w:vertAlign w:val="superscript"/>
        </w:rPr>
      </w:pPr>
      <w:proofErr w:type="spellStart"/>
      <w:proofErr w:type="gramStart"/>
      <w:r w:rsidRPr="00DA4DAD">
        <w:rPr>
          <w:rFonts w:cs="Times New Roman"/>
          <w:sz w:val="20"/>
          <w:szCs w:val="20"/>
          <w:vertAlign w:val="superscript"/>
        </w:rPr>
        <w:t>a</w:t>
      </w:r>
      <w:r w:rsidR="004013B3" w:rsidRPr="00D215F3">
        <w:rPr>
          <w:rFonts w:cs="Times New Roman"/>
          <w:sz w:val="20"/>
          <w:szCs w:val="20"/>
        </w:rPr>
        <w:t>Higher</w:t>
      </w:r>
      <w:proofErr w:type="spellEnd"/>
      <w:proofErr w:type="gramEnd"/>
      <w:r w:rsidR="004013B3" w:rsidRPr="00D215F3">
        <w:rPr>
          <w:rFonts w:cs="Times New Roman"/>
          <w:sz w:val="20"/>
          <w:szCs w:val="20"/>
        </w:rPr>
        <w:t xml:space="preserve"> scores indicate poorer cognitive performance</w:t>
      </w:r>
    </w:p>
    <w:p w14:paraId="4DEE7C8B" w14:textId="054DAD52" w:rsidR="00D27E3B" w:rsidRDefault="00353EBD" w:rsidP="004013B3">
      <w:pPr>
        <w:suppressAutoHyphens w:val="0"/>
        <w:spacing w:after="0" w:line="240" w:lineRule="auto"/>
        <w:rPr>
          <w:rFonts w:cs="Times New Roman"/>
          <w:sz w:val="20"/>
          <w:szCs w:val="20"/>
        </w:rPr>
      </w:pPr>
      <w:proofErr w:type="spellStart"/>
      <w:proofErr w:type="gramStart"/>
      <w:r>
        <w:rPr>
          <w:rFonts w:cs="Times New Roman"/>
          <w:vertAlign w:val="superscript"/>
        </w:rPr>
        <w:t>b</w:t>
      </w:r>
      <w:r w:rsidR="00D27E3B">
        <w:rPr>
          <w:rFonts w:cs="Times New Roman"/>
          <w:sz w:val="20"/>
          <w:szCs w:val="20"/>
        </w:rPr>
        <w:t>Raw</w:t>
      </w:r>
      <w:proofErr w:type="spellEnd"/>
      <w:proofErr w:type="gramEnd"/>
      <w:r w:rsidR="00D27E3B">
        <w:rPr>
          <w:rFonts w:cs="Times New Roman"/>
          <w:sz w:val="20"/>
          <w:szCs w:val="20"/>
        </w:rPr>
        <w:t xml:space="preserve"> score interpretation varies slightly with child age. For all age groups, scores &lt;47 raise suspicion for a developmental coordination disorder.</w:t>
      </w:r>
    </w:p>
    <w:p w14:paraId="41D3E5AF" w14:textId="5B59C777" w:rsidR="00FF57B7" w:rsidRPr="002628CF" w:rsidRDefault="00353EBD" w:rsidP="004013B3">
      <w:pPr>
        <w:suppressAutoHyphens w:val="0"/>
        <w:spacing w:after="0" w:line="240" w:lineRule="auto"/>
        <w:rPr>
          <w:rFonts w:cs="Times New Roman"/>
          <w:sz w:val="20"/>
          <w:szCs w:val="20"/>
        </w:rPr>
      </w:pPr>
      <w:proofErr w:type="spellStart"/>
      <w:proofErr w:type="gramStart"/>
      <w:r>
        <w:rPr>
          <w:rFonts w:cs="Times New Roman"/>
          <w:sz w:val="20"/>
          <w:szCs w:val="20"/>
          <w:vertAlign w:val="superscript"/>
        </w:rPr>
        <w:t>c</w:t>
      </w:r>
      <w:r w:rsidR="00FF57B7">
        <w:rPr>
          <w:rFonts w:cs="Times New Roman"/>
          <w:sz w:val="20"/>
          <w:szCs w:val="20"/>
        </w:rPr>
        <w:t>Higher</w:t>
      </w:r>
      <w:proofErr w:type="spellEnd"/>
      <w:proofErr w:type="gramEnd"/>
      <w:r w:rsidR="00FF57B7">
        <w:rPr>
          <w:rFonts w:cs="Times New Roman"/>
          <w:sz w:val="20"/>
          <w:szCs w:val="20"/>
        </w:rPr>
        <w:t xml:space="preserve"> scores indicate more repetitive behavior. Scores should be very low (near the floor) for typically developing children.</w:t>
      </w:r>
    </w:p>
    <w:p w14:paraId="3D25F935" w14:textId="0FFEE089" w:rsidR="00397BE6" w:rsidRPr="00397BE6" w:rsidRDefault="00353EBD" w:rsidP="00397BE6">
      <w:pPr>
        <w:suppressAutoHyphens w:val="0"/>
        <w:spacing w:after="0" w:line="240" w:lineRule="auto"/>
        <w:rPr>
          <w:rFonts w:cs="Times New Roman"/>
          <w:sz w:val="20"/>
          <w:szCs w:val="20"/>
        </w:rPr>
      </w:pPr>
      <w:proofErr w:type="spellStart"/>
      <w:proofErr w:type="gramStart"/>
      <w:r>
        <w:rPr>
          <w:rFonts w:cs="Times New Roman"/>
          <w:sz w:val="20"/>
          <w:szCs w:val="20"/>
          <w:vertAlign w:val="superscript"/>
        </w:rPr>
        <w:t>d</w:t>
      </w:r>
      <w:r w:rsidR="004013B3" w:rsidRPr="00D215F3">
        <w:rPr>
          <w:rFonts w:cs="Times New Roman"/>
          <w:sz w:val="20"/>
          <w:szCs w:val="20"/>
        </w:rPr>
        <w:t>Higher</w:t>
      </w:r>
      <w:proofErr w:type="spellEnd"/>
      <w:proofErr w:type="gramEnd"/>
      <w:r w:rsidR="004013B3" w:rsidRPr="00D215F3">
        <w:rPr>
          <w:rFonts w:cs="Times New Roman"/>
          <w:sz w:val="20"/>
          <w:szCs w:val="20"/>
        </w:rPr>
        <w:t xml:space="preserve"> scores</w:t>
      </w:r>
      <w:r w:rsidR="004013B3">
        <w:rPr>
          <w:rFonts w:cs="Times New Roman"/>
          <w:sz w:val="20"/>
          <w:szCs w:val="20"/>
        </w:rPr>
        <w:t xml:space="preserve"> indicate lower symptom severity</w:t>
      </w:r>
      <w:r w:rsidR="00397BE6">
        <w:rPr>
          <w:rFonts w:cs="Times New Roman"/>
          <w:sz w:val="20"/>
          <w:szCs w:val="20"/>
        </w:rPr>
        <w:t xml:space="preserve">. Typical performance score ranges: Tactile Sensitivity 30-35, </w:t>
      </w:r>
      <w:r w:rsidR="00397BE6">
        <w:rPr>
          <w:sz w:val="20"/>
          <w:szCs w:val="20"/>
        </w:rPr>
        <w:t xml:space="preserve"> Taste/Smell Sensitivity 15-20, Movement Sensitivity 13-15, </w:t>
      </w:r>
      <w:proofErr w:type="spellStart"/>
      <w:r w:rsidR="00397BE6">
        <w:rPr>
          <w:sz w:val="20"/>
          <w:szCs w:val="20"/>
        </w:rPr>
        <w:t>Underresponsiv</w:t>
      </w:r>
      <w:r w:rsidR="00543D98">
        <w:rPr>
          <w:sz w:val="20"/>
          <w:szCs w:val="20"/>
        </w:rPr>
        <w:t>e</w:t>
      </w:r>
      <w:proofErr w:type="spellEnd"/>
      <w:r w:rsidR="00397BE6">
        <w:rPr>
          <w:sz w:val="20"/>
          <w:szCs w:val="20"/>
        </w:rPr>
        <w:t>/Seeks Sensation 27-35, Auditory Filtering 23-30, Low Energy/Weak 26-30, Visual/Auditory Sensitivity 19-25, Total 155-190.</w:t>
      </w:r>
    </w:p>
    <w:p w14:paraId="74D630CE" w14:textId="77777777" w:rsidR="00397BE6" w:rsidRPr="002628CF" w:rsidRDefault="00397BE6" w:rsidP="00D40D24">
      <w:pPr>
        <w:suppressAutoHyphens w:val="0"/>
        <w:spacing w:after="0" w:line="240" w:lineRule="auto"/>
        <w:rPr>
          <w:vertAlign w:val="superscript"/>
        </w:rPr>
      </w:pPr>
    </w:p>
    <w:p w14:paraId="581B44C6" w14:textId="77777777" w:rsidR="00397BE6" w:rsidRPr="00AD21A5" w:rsidRDefault="00397BE6" w:rsidP="00D40D24">
      <w:pPr>
        <w:suppressAutoHyphens w:val="0"/>
        <w:spacing w:after="0" w:line="240" w:lineRule="auto"/>
        <w:rPr>
          <w:rFonts w:eastAsia="Calibri" w:cs="Times New Roman"/>
          <w:sz w:val="20"/>
          <w:szCs w:val="20"/>
        </w:rPr>
      </w:pPr>
    </w:p>
    <w:p w14:paraId="292A362D" w14:textId="77777777" w:rsidR="00D40D24" w:rsidRDefault="00D40D24" w:rsidP="00D40D24">
      <w:pPr>
        <w:suppressAutoHyphens w:val="0"/>
        <w:spacing w:after="0" w:line="240" w:lineRule="auto"/>
        <w:rPr>
          <w:rFonts w:eastAsia="Calibri" w:cs="Times New Roman"/>
          <w:sz w:val="24"/>
          <w:szCs w:val="24"/>
        </w:rPr>
      </w:pPr>
      <w:r w:rsidRPr="00AD21A5">
        <w:rPr>
          <w:rFonts w:eastAsia="Calibri" w:cs="Times New Roman"/>
          <w:sz w:val="24"/>
          <w:szCs w:val="24"/>
        </w:rPr>
        <w:br w:type="page"/>
      </w:r>
    </w:p>
    <w:p w14:paraId="536D1272" w14:textId="77777777" w:rsidR="006D394D" w:rsidRDefault="006D394D" w:rsidP="00D40D24">
      <w:pPr>
        <w:spacing w:after="0" w:line="240" w:lineRule="auto"/>
      </w:pPr>
    </w:p>
    <w:sectPr w:rsidR="006D394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5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0D24"/>
    <w:rsid w:val="002628CF"/>
    <w:rsid w:val="00270967"/>
    <w:rsid w:val="00353EBD"/>
    <w:rsid w:val="00397BE6"/>
    <w:rsid w:val="004013B3"/>
    <w:rsid w:val="00431B63"/>
    <w:rsid w:val="00543D98"/>
    <w:rsid w:val="006D394D"/>
    <w:rsid w:val="00723BEB"/>
    <w:rsid w:val="00B173CE"/>
    <w:rsid w:val="00B844C9"/>
    <w:rsid w:val="00D27E3B"/>
    <w:rsid w:val="00D40D24"/>
    <w:rsid w:val="00F23BEA"/>
    <w:rsid w:val="00FF57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8AA639"/>
  <w15:chartTrackingRefBased/>
  <w15:docId w15:val="{C8A4472F-AD67-4B8D-AB71-6668707909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40D24"/>
    <w:pPr>
      <w:suppressAutoHyphens/>
      <w:spacing w:line="480" w:lineRule="auto"/>
    </w:pPr>
    <w:rPr>
      <w:rFonts w:ascii="Times New Roman" w:eastAsiaTheme="minorEastAsia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5">
    <w:name w:val="Table Grid5"/>
    <w:basedOn w:val="TableNormal"/>
    <w:next w:val="TableGrid"/>
    <w:uiPriority w:val="39"/>
    <w:rsid w:val="00D40D24"/>
    <w:pPr>
      <w:spacing w:after="0" w:line="240" w:lineRule="auto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D40D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013B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13B3"/>
    <w:rPr>
      <w:rFonts w:ascii="Segoe UI" w:eastAsiaTheme="minorEastAsia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97BE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97BE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97BE6"/>
    <w:rPr>
      <w:rFonts w:ascii="Times New Roman" w:eastAsiaTheme="minorEastAsia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97BE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97BE6"/>
    <w:rPr>
      <w:rFonts w:ascii="Times New Roman" w:eastAsiaTheme="minorEastAsia" w:hAnsi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4</Pages>
  <Words>897</Words>
  <Characters>5119</Characters>
  <Application>Microsoft Office Word</Application>
  <DocSecurity>0</DocSecurity>
  <Lines>42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leveland Clinic</Company>
  <LinksUpToDate>false</LinksUpToDate>
  <CharactersWithSpaces>60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sch, Robyn</dc:creator>
  <cp:keywords/>
  <dc:description/>
  <cp:lastModifiedBy>Busch, Robyn</cp:lastModifiedBy>
  <cp:revision>12</cp:revision>
  <dcterms:created xsi:type="dcterms:W3CDTF">2019-05-13T20:34:00Z</dcterms:created>
  <dcterms:modified xsi:type="dcterms:W3CDTF">2019-07-29T12:39:00Z</dcterms:modified>
</cp:coreProperties>
</file>